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A20D0" w14:textId="77777777" w:rsidR="001E4025" w:rsidRDefault="001E4025" w:rsidP="00602518">
      <w:pPr>
        <w:rPr>
          <w:b/>
          <w:bCs/>
          <w:sz w:val="40"/>
          <w:szCs w:val="40"/>
        </w:rPr>
      </w:pPr>
      <w:r w:rsidRPr="001E4025">
        <w:rPr>
          <w:b/>
          <w:bCs/>
          <w:sz w:val="40"/>
          <w:szCs w:val="40"/>
        </w:rPr>
        <w:t>Supplementary material</w:t>
      </w:r>
    </w:p>
    <w:p w14:paraId="68629B4C" w14:textId="77777777" w:rsidR="001E4025" w:rsidRPr="001E4025" w:rsidRDefault="001E4025" w:rsidP="00602518">
      <w:pPr>
        <w:rPr>
          <w:b/>
          <w:bCs/>
          <w:sz w:val="40"/>
          <w:szCs w:val="40"/>
        </w:rPr>
      </w:pPr>
    </w:p>
    <w:p w14:paraId="72513C8C" w14:textId="5C986561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Figure S1</w:t>
      </w:r>
      <w:r w:rsidRPr="001E4025">
        <w:rPr>
          <w:b/>
          <w:bCs/>
          <w:sz w:val="24"/>
          <w:szCs w:val="24"/>
        </w:rPr>
        <w:tab/>
        <w:t>2</w:t>
      </w:r>
    </w:p>
    <w:p w14:paraId="5081FFCA" w14:textId="15859999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Figure S2</w:t>
      </w:r>
      <w:r w:rsidRPr="001E4025">
        <w:rPr>
          <w:b/>
          <w:bCs/>
          <w:sz w:val="24"/>
          <w:szCs w:val="24"/>
        </w:rPr>
        <w:tab/>
        <w:t>3</w:t>
      </w:r>
    </w:p>
    <w:p w14:paraId="7932CB62" w14:textId="6EEBF8B0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Table S1</w:t>
      </w:r>
      <w:r w:rsidRPr="001E4025">
        <w:rPr>
          <w:b/>
          <w:bCs/>
          <w:sz w:val="24"/>
          <w:szCs w:val="24"/>
        </w:rPr>
        <w:tab/>
        <w:t>4</w:t>
      </w:r>
    </w:p>
    <w:p w14:paraId="2D835F4A" w14:textId="25A1D2F7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Table S2</w:t>
      </w:r>
      <w:r w:rsidRPr="001E4025">
        <w:rPr>
          <w:b/>
          <w:bCs/>
          <w:sz w:val="24"/>
          <w:szCs w:val="24"/>
        </w:rPr>
        <w:tab/>
        <w:t>6</w:t>
      </w:r>
    </w:p>
    <w:p w14:paraId="10553206" w14:textId="12E6F794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Tabe S3</w:t>
      </w:r>
      <w:r w:rsidRPr="001E4025">
        <w:rPr>
          <w:b/>
          <w:bCs/>
          <w:sz w:val="24"/>
          <w:szCs w:val="24"/>
        </w:rPr>
        <w:tab/>
        <w:t>8</w:t>
      </w:r>
    </w:p>
    <w:p w14:paraId="2638F769" w14:textId="3F3595AF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Table S4</w:t>
      </w:r>
      <w:r w:rsidRPr="001E4025">
        <w:rPr>
          <w:b/>
          <w:bCs/>
          <w:sz w:val="24"/>
          <w:szCs w:val="24"/>
        </w:rPr>
        <w:tab/>
        <w:t>9</w:t>
      </w:r>
    </w:p>
    <w:p w14:paraId="3BE8030D" w14:textId="5B054703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Supplementary results 1</w:t>
      </w:r>
      <w:r w:rsidRPr="001E4025">
        <w:rPr>
          <w:b/>
          <w:bCs/>
          <w:sz w:val="24"/>
          <w:szCs w:val="24"/>
        </w:rPr>
        <w:tab/>
        <w:t>11</w:t>
      </w:r>
    </w:p>
    <w:p w14:paraId="2C5CBE02" w14:textId="21AE9A25" w:rsidR="001E4025" w:rsidRPr="001E4025" w:rsidRDefault="001E4025" w:rsidP="001E4025">
      <w:pPr>
        <w:tabs>
          <w:tab w:val="right" w:leader="dot" w:pos="7290"/>
        </w:tabs>
        <w:spacing w:line="480" w:lineRule="auto"/>
        <w:ind w:left="1152"/>
        <w:rPr>
          <w:b/>
          <w:bCs/>
          <w:sz w:val="24"/>
          <w:szCs w:val="24"/>
        </w:rPr>
      </w:pPr>
      <w:r w:rsidRPr="001E4025">
        <w:rPr>
          <w:b/>
          <w:bCs/>
          <w:sz w:val="24"/>
          <w:szCs w:val="24"/>
        </w:rPr>
        <w:t>Supplementary r</w:t>
      </w:r>
      <w:r w:rsidRPr="001E4025">
        <w:rPr>
          <w:b/>
          <w:bCs/>
          <w:sz w:val="24"/>
          <w:szCs w:val="24"/>
        </w:rPr>
        <w:t>esults 2</w:t>
      </w:r>
      <w:r w:rsidRPr="001E4025">
        <w:rPr>
          <w:b/>
          <w:bCs/>
          <w:sz w:val="24"/>
          <w:szCs w:val="24"/>
        </w:rPr>
        <w:tab/>
        <w:t>11</w:t>
      </w:r>
    </w:p>
    <w:p w14:paraId="65F4CAF5" w14:textId="7CF221B3" w:rsidR="001E4025" w:rsidRDefault="001E4025" w:rsidP="00602518">
      <w:pPr>
        <w:rPr>
          <w:b/>
          <w:bCs/>
        </w:rPr>
      </w:pPr>
    </w:p>
    <w:p w14:paraId="7D6F181D" w14:textId="77777777" w:rsidR="001E4025" w:rsidRDefault="001E4025" w:rsidP="00602518">
      <w:pPr>
        <w:rPr>
          <w:b/>
          <w:bCs/>
        </w:rPr>
      </w:pPr>
    </w:p>
    <w:p w14:paraId="6DD3C4AE" w14:textId="77777777" w:rsidR="001E4025" w:rsidRDefault="001E4025" w:rsidP="00602518">
      <w:pPr>
        <w:rPr>
          <w:b/>
          <w:bCs/>
        </w:rPr>
      </w:pPr>
    </w:p>
    <w:p w14:paraId="66340CC3" w14:textId="77777777" w:rsidR="001E4025" w:rsidRDefault="001E4025" w:rsidP="001E4025">
      <w:pPr>
        <w:sectPr w:rsidR="001E4025" w:rsidSect="00071609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A86E1" w14:textId="77777777" w:rsidR="001E4025" w:rsidRDefault="001E4025" w:rsidP="001E4025"/>
    <w:p w14:paraId="5B75511C" w14:textId="77777777" w:rsidR="001E4025" w:rsidRDefault="001E4025" w:rsidP="001E4025">
      <w:r>
        <w:rPr>
          <w:noProof/>
        </w:rPr>
        <w:drawing>
          <wp:inline distT="0" distB="0" distL="0" distR="0" wp14:anchorId="549F665D" wp14:editId="0226D2D5">
            <wp:extent cx="7551420" cy="5150292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3958" cy="5172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4BA76" w14:textId="77777777" w:rsidR="001E4025" w:rsidRDefault="001E4025" w:rsidP="001E4025">
      <w:pPr>
        <w:sectPr w:rsidR="001E4025" w:rsidSect="00857D36">
          <w:foot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>Figure S1</w:t>
      </w:r>
      <w:r>
        <w:t>. Participant flow</w:t>
      </w:r>
    </w:p>
    <w:p w14:paraId="31C85556" w14:textId="77777777" w:rsidR="001E4025" w:rsidRDefault="001E4025" w:rsidP="001E4025">
      <w:r w:rsidRPr="00D2216C">
        <w:rPr>
          <w:noProof/>
        </w:rPr>
        <w:lastRenderedPageBreak/>
        <w:drawing>
          <wp:inline distT="0" distB="0" distL="0" distR="0" wp14:anchorId="2A308395" wp14:editId="2234BCE1">
            <wp:extent cx="4752340" cy="3458689"/>
            <wp:effectExtent l="0" t="0" r="0" b="8890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3DC5A2C-F8FD-47C1-ADAC-7D9FD892E5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3DC5A2C-F8FD-47C1-ADAC-7D9FD892E5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4311" cy="3467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5D4FB" w14:textId="6D7E87E6" w:rsidR="001E4025" w:rsidRDefault="001E4025" w:rsidP="001E4025">
      <w:pPr>
        <w:rPr>
          <w:b/>
          <w:bCs/>
        </w:rPr>
      </w:pPr>
      <w:r>
        <w:rPr>
          <w:b/>
          <w:bCs/>
        </w:rPr>
        <w:t>Supplementary f</w:t>
      </w:r>
      <w:r w:rsidRPr="00063B36">
        <w:rPr>
          <w:b/>
          <w:bCs/>
        </w:rPr>
        <w:t xml:space="preserve">igure </w:t>
      </w:r>
      <w:r>
        <w:rPr>
          <w:b/>
          <w:bCs/>
        </w:rPr>
        <w:t>S2</w:t>
      </w:r>
      <w:r w:rsidRPr="00063B36">
        <w:rPr>
          <w:b/>
          <w:bCs/>
        </w:rPr>
        <w:t>.</w:t>
      </w:r>
      <w:r>
        <w:t xml:space="preserve"> </w:t>
      </w:r>
      <w:r w:rsidRPr="008D3744">
        <w:t xml:space="preserve">Unadjusted Kaplan Meier survival </w:t>
      </w:r>
      <w:r>
        <w:t>estimates</w:t>
      </w:r>
      <w:r w:rsidRPr="008D3744">
        <w:t xml:space="preserve"> for </w:t>
      </w:r>
      <w:r>
        <w:t>all neoplasm incidence</w:t>
      </w:r>
      <w:r w:rsidRPr="008D3744">
        <w:t xml:space="preserve"> by Porton down attendance</w:t>
      </w:r>
      <w:r>
        <w:rPr>
          <w:b/>
          <w:bCs/>
        </w:rPr>
        <w:br w:type="page"/>
      </w:r>
    </w:p>
    <w:p w14:paraId="22B82D9C" w14:textId="5A2D9DA6" w:rsidR="00602518" w:rsidRDefault="00602518" w:rsidP="00602518">
      <w:r w:rsidRPr="002B3718">
        <w:rPr>
          <w:b/>
          <w:bCs/>
        </w:rPr>
        <w:lastRenderedPageBreak/>
        <w:t xml:space="preserve">Table </w:t>
      </w:r>
      <w:r w:rsidR="00956F9E">
        <w:rPr>
          <w:b/>
          <w:bCs/>
        </w:rPr>
        <w:t>S</w:t>
      </w:r>
      <w:r w:rsidRPr="002B3718">
        <w:rPr>
          <w:b/>
          <w:bCs/>
        </w:rPr>
        <w:t>1.</w:t>
      </w:r>
      <w:r w:rsidRPr="00436664">
        <w:t xml:space="preserve"> Characteristics of the study sample comprising 18,</w:t>
      </w:r>
      <w:r>
        <w:t>133</w:t>
      </w:r>
      <w:r w:rsidRPr="00436664">
        <w:t xml:space="preserve"> Porton Down veterans and 17,5</w:t>
      </w:r>
      <w:r>
        <w:t xml:space="preserve">91 </w:t>
      </w:r>
      <w:r w:rsidRPr="00436664">
        <w:t xml:space="preserve">non-Porton Down veterans  </w:t>
      </w:r>
    </w:p>
    <w:tbl>
      <w:tblPr>
        <w:tblStyle w:val="TableGrid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268"/>
      </w:tblGrid>
      <w:tr w:rsidR="00602518" w:rsidRPr="008A678C" w14:paraId="39180F14" w14:textId="77777777" w:rsidTr="00BD285F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A9144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639E25" w14:textId="77777777" w:rsidR="00602518" w:rsidRPr="001B4FE1" w:rsidRDefault="00602518" w:rsidP="00BD285F">
            <w:pPr>
              <w:jc w:val="center"/>
              <w:rPr>
                <w:b/>
                <w:bCs/>
              </w:rPr>
            </w:pPr>
            <w:r w:rsidRPr="001B4FE1">
              <w:rPr>
                <w:b/>
                <w:bCs/>
              </w:rPr>
              <w:t xml:space="preserve">Porton Down veteran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6B6AD02" w14:textId="77777777" w:rsidR="00602518" w:rsidRPr="001B4FE1" w:rsidRDefault="00602518" w:rsidP="00BD285F">
            <w:pPr>
              <w:jc w:val="center"/>
              <w:rPr>
                <w:b/>
                <w:bCs/>
              </w:rPr>
            </w:pPr>
            <w:r w:rsidRPr="001B4FE1">
              <w:rPr>
                <w:b/>
                <w:bCs/>
              </w:rPr>
              <w:t xml:space="preserve">Non-Porton Down veterans </w:t>
            </w:r>
          </w:p>
        </w:tc>
      </w:tr>
      <w:tr w:rsidR="00602518" w:rsidRPr="008A678C" w14:paraId="136D7076" w14:textId="77777777" w:rsidTr="00BD285F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073493" w14:textId="77777777" w:rsidR="00602518" w:rsidRPr="008A678C" w:rsidRDefault="00602518" w:rsidP="00BD285F">
            <w:r w:rsidRPr="008A678C">
              <w:t> 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78E218" w14:textId="77777777" w:rsidR="00602518" w:rsidRPr="008A678C" w:rsidRDefault="00602518" w:rsidP="00BD285F">
            <w:pPr>
              <w:jc w:val="center"/>
            </w:pPr>
            <w:r>
              <w:t>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865B67" w14:textId="77777777" w:rsidR="00602518" w:rsidRPr="008A678C" w:rsidRDefault="00602518" w:rsidP="00BD285F">
            <w:pPr>
              <w:jc w:val="center"/>
            </w:pPr>
            <w:r>
              <w:t>n (%)</w:t>
            </w:r>
          </w:p>
        </w:tc>
      </w:tr>
      <w:tr w:rsidR="00602518" w:rsidRPr="008A678C" w14:paraId="314BA6C4" w14:textId="77777777" w:rsidTr="00BD285F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88023E0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Service at enlis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6ED2D62" w14:textId="77777777" w:rsidR="00602518" w:rsidRPr="008A678C" w:rsidRDefault="00602518" w:rsidP="00BD285F">
            <w:r w:rsidRPr="008A678C"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3F2B663" w14:textId="77777777" w:rsidR="00602518" w:rsidRPr="008A678C" w:rsidRDefault="00602518" w:rsidP="00BD285F">
            <w:r w:rsidRPr="008A678C">
              <w:t> </w:t>
            </w:r>
          </w:p>
        </w:tc>
      </w:tr>
      <w:tr w:rsidR="00602518" w:rsidRPr="008A678C" w14:paraId="526EE6A1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E498CE3" w14:textId="77777777" w:rsidR="00602518" w:rsidRPr="008A678C" w:rsidRDefault="00602518" w:rsidP="00BD285F">
            <w:r w:rsidRPr="008A678C">
              <w:t>Army</w:t>
            </w:r>
          </w:p>
        </w:tc>
        <w:tc>
          <w:tcPr>
            <w:tcW w:w="2126" w:type="dxa"/>
            <w:noWrap/>
            <w:hideMark/>
          </w:tcPr>
          <w:p w14:paraId="26AEB895" w14:textId="77777777" w:rsidR="00602518" w:rsidRPr="008A678C" w:rsidRDefault="00602518" w:rsidP="00BD285F">
            <w:pPr>
              <w:jc w:val="center"/>
            </w:pPr>
            <w:r w:rsidRPr="00C1699E">
              <w:t>11,292 (62.3)</w:t>
            </w:r>
          </w:p>
        </w:tc>
        <w:tc>
          <w:tcPr>
            <w:tcW w:w="2268" w:type="dxa"/>
            <w:noWrap/>
            <w:hideMark/>
          </w:tcPr>
          <w:p w14:paraId="17EBF6FC" w14:textId="77777777" w:rsidR="00602518" w:rsidRPr="008A678C" w:rsidRDefault="00602518" w:rsidP="00BD285F">
            <w:pPr>
              <w:jc w:val="center"/>
            </w:pPr>
            <w:r w:rsidRPr="0046067A">
              <w:t>10,843 (61.6)</w:t>
            </w:r>
          </w:p>
        </w:tc>
      </w:tr>
      <w:tr w:rsidR="00602518" w:rsidRPr="008A678C" w14:paraId="4DEB564F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3929A77" w14:textId="77777777" w:rsidR="00602518" w:rsidRPr="008A678C" w:rsidRDefault="00602518" w:rsidP="00BD285F">
            <w:r w:rsidRPr="008A678C">
              <w:t>Airforce</w:t>
            </w:r>
          </w:p>
        </w:tc>
        <w:tc>
          <w:tcPr>
            <w:tcW w:w="2126" w:type="dxa"/>
            <w:noWrap/>
            <w:hideMark/>
          </w:tcPr>
          <w:p w14:paraId="2A3C70E4" w14:textId="77777777" w:rsidR="00602518" w:rsidRPr="008A678C" w:rsidRDefault="00602518" w:rsidP="00BD285F">
            <w:pPr>
              <w:jc w:val="center"/>
            </w:pPr>
            <w:r w:rsidRPr="00C1699E">
              <w:t>4,009 (22.1)</w:t>
            </w:r>
          </w:p>
        </w:tc>
        <w:tc>
          <w:tcPr>
            <w:tcW w:w="2268" w:type="dxa"/>
            <w:noWrap/>
            <w:hideMark/>
          </w:tcPr>
          <w:p w14:paraId="6BC3B45D" w14:textId="77777777" w:rsidR="00602518" w:rsidRPr="008A678C" w:rsidRDefault="00602518" w:rsidP="00BD285F">
            <w:pPr>
              <w:jc w:val="center"/>
            </w:pPr>
            <w:r w:rsidRPr="0046067A">
              <w:t>3,991 (22.7)</w:t>
            </w:r>
          </w:p>
        </w:tc>
      </w:tr>
      <w:tr w:rsidR="00602518" w:rsidRPr="008A678C" w14:paraId="76716017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585AFEB9" w14:textId="77777777" w:rsidR="00602518" w:rsidRPr="008A678C" w:rsidRDefault="00602518" w:rsidP="00BD285F">
            <w:r w:rsidRPr="008A678C">
              <w:t>Navy</w:t>
            </w:r>
          </w:p>
        </w:tc>
        <w:tc>
          <w:tcPr>
            <w:tcW w:w="2126" w:type="dxa"/>
            <w:noWrap/>
            <w:hideMark/>
          </w:tcPr>
          <w:p w14:paraId="35EAD9DF" w14:textId="77777777" w:rsidR="00602518" w:rsidRPr="008A678C" w:rsidRDefault="00602518" w:rsidP="00BD285F">
            <w:pPr>
              <w:jc w:val="center"/>
            </w:pPr>
            <w:r w:rsidRPr="00C1699E">
              <w:t>2,832 (15.6)</w:t>
            </w:r>
          </w:p>
        </w:tc>
        <w:tc>
          <w:tcPr>
            <w:tcW w:w="2268" w:type="dxa"/>
            <w:noWrap/>
            <w:hideMark/>
          </w:tcPr>
          <w:p w14:paraId="0DB5119D" w14:textId="77777777" w:rsidR="00602518" w:rsidRPr="008A678C" w:rsidRDefault="00602518" w:rsidP="00BD285F">
            <w:pPr>
              <w:jc w:val="center"/>
            </w:pPr>
            <w:r w:rsidRPr="0046067A">
              <w:t>2,757 (15.7)</w:t>
            </w:r>
          </w:p>
        </w:tc>
      </w:tr>
      <w:tr w:rsidR="00602518" w:rsidRPr="008A678C" w14:paraId="4B8585E1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6804B10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Decade of birth</w:t>
            </w:r>
          </w:p>
        </w:tc>
        <w:tc>
          <w:tcPr>
            <w:tcW w:w="2126" w:type="dxa"/>
            <w:noWrap/>
            <w:hideMark/>
          </w:tcPr>
          <w:p w14:paraId="32CC96A1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6DBB7507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52652B5E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5C6DD7C9" w14:textId="77777777" w:rsidR="00602518" w:rsidRPr="008A678C" w:rsidRDefault="00602518" w:rsidP="00BD285F">
            <w:r w:rsidRPr="008A678C">
              <w:t>1920&lt;</w:t>
            </w:r>
          </w:p>
        </w:tc>
        <w:tc>
          <w:tcPr>
            <w:tcW w:w="2126" w:type="dxa"/>
            <w:noWrap/>
            <w:hideMark/>
          </w:tcPr>
          <w:p w14:paraId="7CFC2C0F" w14:textId="77777777" w:rsidR="00602518" w:rsidRPr="008A678C" w:rsidRDefault="00602518" w:rsidP="00BD285F">
            <w:pPr>
              <w:jc w:val="center"/>
            </w:pPr>
            <w:r w:rsidRPr="00C1699E">
              <w:t>3,647 (20.1)</w:t>
            </w:r>
          </w:p>
        </w:tc>
        <w:tc>
          <w:tcPr>
            <w:tcW w:w="2268" w:type="dxa"/>
            <w:noWrap/>
            <w:hideMark/>
          </w:tcPr>
          <w:p w14:paraId="713326D2" w14:textId="77777777" w:rsidR="00602518" w:rsidRPr="008A678C" w:rsidRDefault="00602518" w:rsidP="00BD285F">
            <w:pPr>
              <w:jc w:val="center"/>
            </w:pPr>
            <w:r w:rsidRPr="0046067A">
              <w:t>3,746 (21.3)</w:t>
            </w:r>
          </w:p>
        </w:tc>
      </w:tr>
      <w:tr w:rsidR="00602518" w:rsidRPr="008A678C" w14:paraId="26FB5245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E3D9057" w14:textId="77777777" w:rsidR="00602518" w:rsidRPr="008A678C" w:rsidRDefault="00602518" w:rsidP="00BD285F">
            <w:r w:rsidRPr="008A678C">
              <w:t>1920-29</w:t>
            </w:r>
          </w:p>
        </w:tc>
        <w:tc>
          <w:tcPr>
            <w:tcW w:w="2126" w:type="dxa"/>
            <w:noWrap/>
            <w:hideMark/>
          </w:tcPr>
          <w:p w14:paraId="6AD70F40" w14:textId="77777777" w:rsidR="00602518" w:rsidRPr="008A678C" w:rsidRDefault="00602518" w:rsidP="00BD285F">
            <w:pPr>
              <w:jc w:val="center"/>
            </w:pPr>
            <w:r w:rsidRPr="00C1699E">
              <w:t>3,505 (19.3)</w:t>
            </w:r>
          </w:p>
        </w:tc>
        <w:tc>
          <w:tcPr>
            <w:tcW w:w="2268" w:type="dxa"/>
            <w:noWrap/>
            <w:hideMark/>
          </w:tcPr>
          <w:p w14:paraId="57710C8D" w14:textId="77777777" w:rsidR="00602518" w:rsidRPr="008A678C" w:rsidRDefault="00602518" w:rsidP="00BD285F">
            <w:pPr>
              <w:jc w:val="center"/>
            </w:pPr>
            <w:r w:rsidRPr="0046067A">
              <w:t>3,218 (18.3)</w:t>
            </w:r>
          </w:p>
        </w:tc>
      </w:tr>
      <w:tr w:rsidR="00602518" w:rsidRPr="008A678C" w14:paraId="5557FB25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128FDAC4" w14:textId="77777777" w:rsidR="00602518" w:rsidRPr="008A678C" w:rsidRDefault="00602518" w:rsidP="00BD285F">
            <w:r w:rsidRPr="008A678C">
              <w:t>1930-39</w:t>
            </w:r>
          </w:p>
        </w:tc>
        <w:tc>
          <w:tcPr>
            <w:tcW w:w="2126" w:type="dxa"/>
            <w:noWrap/>
            <w:hideMark/>
          </w:tcPr>
          <w:p w14:paraId="33C83F6F" w14:textId="77777777" w:rsidR="00602518" w:rsidRPr="008A678C" w:rsidRDefault="00602518" w:rsidP="00BD285F">
            <w:pPr>
              <w:jc w:val="center"/>
            </w:pPr>
            <w:r w:rsidRPr="00C1699E">
              <w:t>6,075 (33.5)</w:t>
            </w:r>
          </w:p>
        </w:tc>
        <w:tc>
          <w:tcPr>
            <w:tcW w:w="2268" w:type="dxa"/>
            <w:noWrap/>
            <w:hideMark/>
          </w:tcPr>
          <w:p w14:paraId="243661F0" w14:textId="77777777" w:rsidR="00602518" w:rsidRPr="008A678C" w:rsidRDefault="00602518" w:rsidP="00BD285F">
            <w:pPr>
              <w:jc w:val="center"/>
            </w:pPr>
            <w:r w:rsidRPr="0046067A">
              <w:t>5,990 (34.1)</w:t>
            </w:r>
          </w:p>
        </w:tc>
      </w:tr>
      <w:tr w:rsidR="00602518" w:rsidRPr="008A678C" w14:paraId="20E8926E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B4A94CE" w14:textId="77777777" w:rsidR="00602518" w:rsidRPr="008A678C" w:rsidRDefault="00602518" w:rsidP="00BD285F">
            <w:r w:rsidRPr="008A678C">
              <w:t>&gt;1940</w:t>
            </w:r>
          </w:p>
        </w:tc>
        <w:tc>
          <w:tcPr>
            <w:tcW w:w="2126" w:type="dxa"/>
            <w:noWrap/>
            <w:hideMark/>
          </w:tcPr>
          <w:p w14:paraId="673B7EEC" w14:textId="77777777" w:rsidR="00602518" w:rsidRPr="008A678C" w:rsidRDefault="00602518" w:rsidP="00BD285F">
            <w:pPr>
              <w:jc w:val="center"/>
            </w:pPr>
            <w:r w:rsidRPr="00C1699E">
              <w:t>4,906 (27.1)</w:t>
            </w:r>
          </w:p>
        </w:tc>
        <w:tc>
          <w:tcPr>
            <w:tcW w:w="2268" w:type="dxa"/>
            <w:noWrap/>
            <w:hideMark/>
          </w:tcPr>
          <w:p w14:paraId="708106A3" w14:textId="77777777" w:rsidR="00602518" w:rsidRPr="008A678C" w:rsidRDefault="00602518" w:rsidP="00BD285F">
            <w:pPr>
              <w:jc w:val="center"/>
            </w:pPr>
            <w:r w:rsidRPr="0046067A">
              <w:t>4,637 (26.4)</w:t>
            </w:r>
          </w:p>
        </w:tc>
      </w:tr>
      <w:tr w:rsidR="00602518" w:rsidRPr="008A678C" w14:paraId="278A99FA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15463924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Place of birth</w:t>
            </w:r>
          </w:p>
        </w:tc>
        <w:tc>
          <w:tcPr>
            <w:tcW w:w="2126" w:type="dxa"/>
          </w:tcPr>
          <w:p w14:paraId="420ACFE0" w14:textId="77777777" w:rsidR="00602518" w:rsidRPr="009E1D60" w:rsidRDefault="00602518" w:rsidP="00BD285F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hideMark/>
          </w:tcPr>
          <w:p w14:paraId="33D5AE40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402DBFFA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B41E5AA" w14:textId="77777777" w:rsidR="00602518" w:rsidRPr="008A678C" w:rsidRDefault="00602518" w:rsidP="00BD285F">
            <w:r w:rsidRPr="008A678C">
              <w:t>England</w:t>
            </w:r>
          </w:p>
        </w:tc>
        <w:tc>
          <w:tcPr>
            <w:tcW w:w="2126" w:type="dxa"/>
            <w:noWrap/>
            <w:hideMark/>
          </w:tcPr>
          <w:p w14:paraId="7A145610" w14:textId="77777777" w:rsidR="00602518" w:rsidRPr="008A678C" w:rsidRDefault="00602518" w:rsidP="00BD285F">
            <w:pPr>
              <w:jc w:val="center"/>
            </w:pPr>
            <w:r w:rsidRPr="00C1699E">
              <w:t>14,202 (78.3)</w:t>
            </w:r>
          </w:p>
        </w:tc>
        <w:tc>
          <w:tcPr>
            <w:tcW w:w="2268" w:type="dxa"/>
            <w:noWrap/>
            <w:hideMark/>
          </w:tcPr>
          <w:p w14:paraId="7936A390" w14:textId="77777777" w:rsidR="00602518" w:rsidRPr="008A678C" w:rsidRDefault="00602518" w:rsidP="00BD285F">
            <w:pPr>
              <w:jc w:val="center"/>
            </w:pPr>
            <w:r w:rsidRPr="0046067A">
              <w:t>13,737 (78.1)</w:t>
            </w:r>
          </w:p>
        </w:tc>
      </w:tr>
      <w:tr w:rsidR="00602518" w:rsidRPr="008A678C" w14:paraId="0BA452D8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62AAC9E" w14:textId="77777777" w:rsidR="00602518" w:rsidRPr="008A678C" w:rsidRDefault="00602518" w:rsidP="00BD285F">
            <w:r w:rsidRPr="008A678C">
              <w:t>Scotland</w:t>
            </w:r>
          </w:p>
        </w:tc>
        <w:tc>
          <w:tcPr>
            <w:tcW w:w="2126" w:type="dxa"/>
            <w:noWrap/>
            <w:hideMark/>
          </w:tcPr>
          <w:p w14:paraId="1E2CF83A" w14:textId="77777777" w:rsidR="00602518" w:rsidRPr="008A678C" w:rsidRDefault="00602518" w:rsidP="00BD285F">
            <w:pPr>
              <w:jc w:val="center"/>
            </w:pPr>
            <w:r w:rsidRPr="00C1699E">
              <w:t>1,758 (9.7)</w:t>
            </w:r>
          </w:p>
        </w:tc>
        <w:tc>
          <w:tcPr>
            <w:tcW w:w="2268" w:type="dxa"/>
            <w:noWrap/>
            <w:hideMark/>
          </w:tcPr>
          <w:p w14:paraId="3E3B7FD8" w14:textId="77777777" w:rsidR="00602518" w:rsidRPr="008A678C" w:rsidRDefault="00602518" w:rsidP="00BD285F">
            <w:pPr>
              <w:jc w:val="center"/>
            </w:pPr>
            <w:r w:rsidRPr="0046067A">
              <w:t>1,821 (10.4)</w:t>
            </w:r>
          </w:p>
        </w:tc>
      </w:tr>
      <w:tr w:rsidR="00602518" w:rsidRPr="008A678C" w14:paraId="4EA0927F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A0AE5FC" w14:textId="77777777" w:rsidR="00602518" w:rsidRPr="008A678C" w:rsidRDefault="00602518" w:rsidP="00BD285F">
            <w:r w:rsidRPr="008A678C">
              <w:t>Wales</w:t>
            </w:r>
          </w:p>
        </w:tc>
        <w:tc>
          <w:tcPr>
            <w:tcW w:w="2126" w:type="dxa"/>
            <w:noWrap/>
            <w:hideMark/>
          </w:tcPr>
          <w:p w14:paraId="4F25D341" w14:textId="77777777" w:rsidR="00602518" w:rsidRPr="008A678C" w:rsidRDefault="00602518" w:rsidP="00BD285F">
            <w:pPr>
              <w:jc w:val="center"/>
            </w:pPr>
            <w:r w:rsidRPr="00C1699E">
              <w:t>925 (5.1)</w:t>
            </w:r>
          </w:p>
        </w:tc>
        <w:tc>
          <w:tcPr>
            <w:tcW w:w="2268" w:type="dxa"/>
            <w:noWrap/>
            <w:hideMark/>
          </w:tcPr>
          <w:p w14:paraId="7926553A" w14:textId="77777777" w:rsidR="00602518" w:rsidRPr="008A678C" w:rsidRDefault="00602518" w:rsidP="00BD285F">
            <w:pPr>
              <w:jc w:val="center"/>
            </w:pPr>
            <w:r w:rsidRPr="0046067A">
              <w:t>917 (5.2)</w:t>
            </w:r>
          </w:p>
        </w:tc>
      </w:tr>
      <w:tr w:rsidR="00602518" w:rsidRPr="008A678C" w14:paraId="028115D4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120F8DE" w14:textId="77777777" w:rsidR="00602518" w:rsidRPr="008A678C" w:rsidRDefault="00602518" w:rsidP="00BD285F">
            <w:r w:rsidRPr="008A678C">
              <w:t>Northern Ireland</w:t>
            </w:r>
          </w:p>
        </w:tc>
        <w:tc>
          <w:tcPr>
            <w:tcW w:w="2126" w:type="dxa"/>
            <w:noWrap/>
            <w:hideMark/>
          </w:tcPr>
          <w:p w14:paraId="68F8113F" w14:textId="77777777" w:rsidR="00602518" w:rsidRPr="008A678C" w:rsidRDefault="00602518" w:rsidP="00BD285F">
            <w:pPr>
              <w:jc w:val="center"/>
            </w:pPr>
            <w:r w:rsidRPr="00C1699E">
              <w:t>303 (1.7)</w:t>
            </w:r>
          </w:p>
        </w:tc>
        <w:tc>
          <w:tcPr>
            <w:tcW w:w="2268" w:type="dxa"/>
            <w:noWrap/>
            <w:hideMark/>
          </w:tcPr>
          <w:p w14:paraId="0FBA8B5D" w14:textId="77777777" w:rsidR="00602518" w:rsidRPr="008A678C" w:rsidRDefault="00602518" w:rsidP="00BD285F">
            <w:pPr>
              <w:jc w:val="center"/>
            </w:pPr>
            <w:r w:rsidRPr="0046067A">
              <w:t>248 (1.4)</w:t>
            </w:r>
          </w:p>
        </w:tc>
      </w:tr>
      <w:tr w:rsidR="00602518" w:rsidRPr="008A678C" w14:paraId="09910D72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D2F0B7B" w14:textId="77777777" w:rsidR="00602518" w:rsidRPr="008A678C" w:rsidRDefault="00602518" w:rsidP="00BD285F">
            <w:r w:rsidRPr="008A678C">
              <w:t>O</w:t>
            </w:r>
            <w:r>
              <w:t>ther</w:t>
            </w:r>
          </w:p>
        </w:tc>
        <w:tc>
          <w:tcPr>
            <w:tcW w:w="2126" w:type="dxa"/>
            <w:noWrap/>
            <w:hideMark/>
          </w:tcPr>
          <w:p w14:paraId="00D840A3" w14:textId="77777777" w:rsidR="00602518" w:rsidRPr="008A678C" w:rsidRDefault="00602518" w:rsidP="00BD285F">
            <w:pPr>
              <w:jc w:val="center"/>
            </w:pPr>
            <w:r w:rsidRPr="00C1699E">
              <w:t>945 (5.2)</w:t>
            </w:r>
          </w:p>
        </w:tc>
        <w:tc>
          <w:tcPr>
            <w:tcW w:w="2268" w:type="dxa"/>
            <w:noWrap/>
            <w:hideMark/>
          </w:tcPr>
          <w:p w14:paraId="03345442" w14:textId="77777777" w:rsidR="00602518" w:rsidRPr="008A678C" w:rsidRDefault="00602518" w:rsidP="00BD285F">
            <w:pPr>
              <w:jc w:val="center"/>
            </w:pPr>
            <w:r w:rsidRPr="0046067A">
              <w:t>868 (4.9)</w:t>
            </w:r>
          </w:p>
        </w:tc>
      </w:tr>
      <w:tr w:rsidR="00602518" w:rsidRPr="008A678C" w14:paraId="0C739E59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1CBD867F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Age at enlistment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126" w:type="dxa"/>
            <w:noWrap/>
            <w:hideMark/>
          </w:tcPr>
          <w:p w14:paraId="2DDD8A8E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271930D8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7B489C1D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4A8E6192" w14:textId="77777777" w:rsidR="00602518" w:rsidRPr="008A678C" w:rsidRDefault="00602518" w:rsidP="00BD285F">
            <w:r w:rsidRPr="008A678C">
              <w:t>&lt;16</w:t>
            </w:r>
          </w:p>
        </w:tc>
        <w:tc>
          <w:tcPr>
            <w:tcW w:w="2126" w:type="dxa"/>
            <w:noWrap/>
            <w:hideMark/>
          </w:tcPr>
          <w:p w14:paraId="53420271" w14:textId="77777777" w:rsidR="00602518" w:rsidRPr="008A678C" w:rsidRDefault="00602518" w:rsidP="00BD285F">
            <w:pPr>
              <w:jc w:val="center"/>
            </w:pPr>
            <w:r w:rsidRPr="00C1699E">
              <w:t>1,237 (6.8)</w:t>
            </w:r>
          </w:p>
        </w:tc>
        <w:tc>
          <w:tcPr>
            <w:tcW w:w="2268" w:type="dxa"/>
            <w:noWrap/>
            <w:hideMark/>
          </w:tcPr>
          <w:p w14:paraId="2664922D" w14:textId="77777777" w:rsidR="00602518" w:rsidRPr="008A678C" w:rsidRDefault="00602518" w:rsidP="00BD285F">
            <w:pPr>
              <w:jc w:val="center"/>
            </w:pPr>
            <w:r w:rsidRPr="0046067A">
              <w:t>1,225 (7.0)</w:t>
            </w:r>
          </w:p>
        </w:tc>
      </w:tr>
      <w:tr w:rsidR="00602518" w:rsidRPr="008A678C" w14:paraId="33444CE3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B9A0796" w14:textId="77777777" w:rsidR="00602518" w:rsidRPr="008A678C" w:rsidRDefault="00602518" w:rsidP="00BD285F">
            <w:r w:rsidRPr="008A678C">
              <w:t>16-17</w:t>
            </w:r>
          </w:p>
        </w:tc>
        <w:tc>
          <w:tcPr>
            <w:tcW w:w="2126" w:type="dxa"/>
            <w:noWrap/>
            <w:hideMark/>
          </w:tcPr>
          <w:p w14:paraId="4F21D37E" w14:textId="77777777" w:rsidR="00602518" w:rsidRPr="008A678C" w:rsidRDefault="00602518" w:rsidP="00BD285F">
            <w:pPr>
              <w:jc w:val="center"/>
            </w:pPr>
            <w:r w:rsidRPr="00C1699E">
              <w:t>4,986 (27.5)</w:t>
            </w:r>
          </w:p>
        </w:tc>
        <w:tc>
          <w:tcPr>
            <w:tcW w:w="2268" w:type="dxa"/>
            <w:noWrap/>
            <w:hideMark/>
          </w:tcPr>
          <w:p w14:paraId="5FBB65FC" w14:textId="77777777" w:rsidR="00602518" w:rsidRPr="008A678C" w:rsidRDefault="00602518" w:rsidP="00BD285F">
            <w:pPr>
              <w:jc w:val="center"/>
            </w:pPr>
            <w:r w:rsidRPr="0046067A">
              <w:t>4,310 (24.5)</w:t>
            </w:r>
          </w:p>
        </w:tc>
      </w:tr>
      <w:tr w:rsidR="00602518" w:rsidRPr="008A678C" w14:paraId="37F14F25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5E468039" w14:textId="77777777" w:rsidR="00602518" w:rsidRPr="008A678C" w:rsidRDefault="00602518" w:rsidP="00BD285F">
            <w:r w:rsidRPr="008A678C">
              <w:t>18-19</w:t>
            </w:r>
          </w:p>
        </w:tc>
        <w:tc>
          <w:tcPr>
            <w:tcW w:w="2126" w:type="dxa"/>
            <w:noWrap/>
            <w:hideMark/>
          </w:tcPr>
          <w:p w14:paraId="51B1E9CA" w14:textId="77777777" w:rsidR="00602518" w:rsidRPr="008A678C" w:rsidRDefault="00602518" w:rsidP="00BD285F">
            <w:pPr>
              <w:jc w:val="center"/>
            </w:pPr>
            <w:r w:rsidRPr="00C1699E">
              <w:t>6,486 (35.8)</w:t>
            </w:r>
          </w:p>
        </w:tc>
        <w:tc>
          <w:tcPr>
            <w:tcW w:w="2268" w:type="dxa"/>
            <w:noWrap/>
            <w:hideMark/>
          </w:tcPr>
          <w:p w14:paraId="3162D77B" w14:textId="77777777" w:rsidR="00602518" w:rsidRPr="008A678C" w:rsidRDefault="00602518" w:rsidP="00BD285F">
            <w:pPr>
              <w:jc w:val="center"/>
            </w:pPr>
            <w:r w:rsidRPr="0046067A">
              <w:t>6,221 (35.4)</w:t>
            </w:r>
          </w:p>
        </w:tc>
      </w:tr>
      <w:tr w:rsidR="00602518" w:rsidRPr="008A678C" w14:paraId="244CA4BB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F760087" w14:textId="77777777" w:rsidR="00602518" w:rsidRPr="008A678C" w:rsidRDefault="00602518" w:rsidP="00BD285F">
            <w:r w:rsidRPr="008A678C">
              <w:t>20-21</w:t>
            </w:r>
          </w:p>
        </w:tc>
        <w:tc>
          <w:tcPr>
            <w:tcW w:w="2126" w:type="dxa"/>
            <w:noWrap/>
            <w:hideMark/>
          </w:tcPr>
          <w:p w14:paraId="2CFF1CD3" w14:textId="77777777" w:rsidR="00602518" w:rsidRPr="008A678C" w:rsidRDefault="00602518" w:rsidP="00BD285F">
            <w:pPr>
              <w:jc w:val="center"/>
            </w:pPr>
            <w:r w:rsidRPr="00C1699E">
              <w:t>2,264 (12.5)</w:t>
            </w:r>
          </w:p>
        </w:tc>
        <w:tc>
          <w:tcPr>
            <w:tcW w:w="2268" w:type="dxa"/>
            <w:noWrap/>
            <w:hideMark/>
          </w:tcPr>
          <w:p w14:paraId="5201A610" w14:textId="77777777" w:rsidR="00602518" w:rsidRPr="008A678C" w:rsidRDefault="00602518" w:rsidP="00BD285F">
            <w:pPr>
              <w:jc w:val="center"/>
            </w:pPr>
            <w:r w:rsidRPr="0046067A">
              <w:t>2,354 (13.4)</w:t>
            </w:r>
          </w:p>
        </w:tc>
      </w:tr>
      <w:tr w:rsidR="00602518" w:rsidRPr="008A678C" w14:paraId="39B542B0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B586982" w14:textId="77777777" w:rsidR="00602518" w:rsidRPr="008A678C" w:rsidRDefault="00602518" w:rsidP="00BD285F">
            <w:r w:rsidRPr="008A678C">
              <w:t>&gt;21</w:t>
            </w:r>
          </w:p>
        </w:tc>
        <w:tc>
          <w:tcPr>
            <w:tcW w:w="2126" w:type="dxa"/>
            <w:noWrap/>
            <w:hideMark/>
          </w:tcPr>
          <w:p w14:paraId="79D47651" w14:textId="77777777" w:rsidR="00602518" w:rsidRPr="008A678C" w:rsidRDefault="00602518" w:rsidP="00BD285F">
            <w:pPr>
              <w:jc w:val="center"/>
            </w:pPr>
            <w:r w:rsidRPr="00C1699E">
              <w:t>3,160 (17.4)</w:t>
            </w:r>
          </w:p>
        </w:tc>
        <w:tc>
          <w:tcPr>
            <w:tcW w:w="2268" w:type="dxa"/>
            <w:noWrap/>
            <w:hideMark/>
          </w:tcPr>
          <w:p w14:paraId="66CBF650" w14:textId="77777777" w:rsidR="00602518" w:rsidRPr="008A678C" w:rsidRDefault="00602518" w:rsidP="00BD285F">
            <w:pPr>
              <w:jc w:val="center"/>
            </w:pPr>
            <w:r w:rsidRPr="0046067A">
              <w:t>3,481 (19.8)</w:t>
            </w:r>
          </w:p>
        </w:tc>
      </w:tr>
      <w:tr w:rsidR="00602518" w:rsidRPr="008A678C" w14:paraId="218B1C0E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9CC3BCA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Age at start of follow-u</w:t>
            </w:r>
            <w:r>
              <w:rPr>
                <w:b/>
                <w:bCs/>
              </w:rPr>
              <w:t>p (years)</w:t>
            </w:r>
          </w:p>
        </w:tc>
        <w:tc>
          <w:tcPr>
            <w:tcW w:w="2126" w:type="dxa"/>
          </w:tcPr>
          <w:p w14:paraId="2B1EBD21" w14:textId="77777777" w:rsidR="00602518" w:rsidRPr="009E1D60" w:rsidRDefault="00602518" w:rsidP="00BD285F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hideMark/>
          </w:tcPr>
          <w:p w14:paraId="554A617F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46241F26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0C01389" w14:textId="77777777" w:rsidR="00602518" w:rsidRPr="008A678C" w:rsidRDefault="00602518" w:rsidP="00BD285F">
            <w:r w:rsidRPr="008A678C">
              <w:t>14-&lt;20</w:t>
            </w:r>
          </w:p>
        </w:tc>
        <w:tc>
          <w:tcPr>
            <w:tcW w:w="2126" w:type="dxa"/>
            <w:noWrap/>
            <w:hideMark/>
          </w:tcPr>
          <w:p w14:paraId="13BA4F6E" w14:textId="77777777" w:rsidR="00602518" w:rsidRPr="008A678C" w:rsidRDefault="00602518" w:rsidP="00BD285F">
            <w:pPr>
              <w:jc w:val="center"/>
            </w:pPr>
            <w:r w:rsidRPr="00C1699E">
              <w:t>5,561 (30.7)</w:t>
            </w:r>
          </w:p>
        </w:tc>
        <w:tc>
          <w:tcPr>
            <w:tcW w:w="2268" w:type="dxa"/>
            <w:noWrap/>
            <w:hideMark/>
          </w:tcPr>
          <w:p w14:paraId="6D85EEB9" w14:textId="77777777" w:rsidR="00602518" w:rsidRPr="008A678C" w:rsidRDefault="00602518" w:rsidP="00BD285F">
            <w:pPr>
              <w:jc w:val="center"/>
            </w:pPr>
            <w:r w:rsidRPr="0046067A">
              <w:t>5,092 (28.9)</w:t>
            </w:r>
          </w:p>
        </w:tc>
      </w:tr>
      <w:tr w:rsidR="00602518" w:rsidRPr="008A678C" w14:paraId="54DA137F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2CBDD07" w14:textId="77777777" w:rsidR="00602518" w:rsidRPr="008A678C" w:rsidRDefault="00602518" w:rsidP="00BD285F">
            <w:r w:rsidRPr="008A678C">
              <w:t>20-&lt;22</w:t>
            </w:r>
          </w:p>
        </w:tc>
        <w:tc>
          <w:tcPr>
            <w:tcW w:w="2126" w:type="dxa"/>
            <w:noWrap/>
            <w:hideMark/>
          </w:tcPr>
          <w:p w14:paraId="11EB48C9" w14:textId="77777777" w:rsidR="00602518" w:rsidRPr="008A678C" w:rsidRDefault="00602518" w:rsidP="00BD285F">
            <w:pPr>
              <w:jc w:val="center"/>
            </w:pPr>
            <w:r w:rsidRPr="00C1699E">
              <w:t>4,188 (23.1)</w:t>
            </w:r>
          </w:p>
        </w:tc>
        <w:tc>
          <w:tcPr>
            <w:tcW w:w="2268" w:type="dxa"/>
            <w:noWrap/>
            <w:hideMark/>
          </w:tcPr>
          <w:p w14:paraId="0A540896" w14:textId="77777777" w:rsidR="00602518" w:rsidRPr="008A678C" w:rsidRDefault="00602518" w:rsidP="00BD285F">
            <w:pPr>
              <w:jc w:val="center"/>
            </w:pPr>
            <w:r w:rsidRPr="0046067A">
              <w:t>3,964 (22.5)</w:t>
            </w:r>
          </w:p>
        </w:tc>
      </w:tr>
      <w:tr w:rsidR="00602518" w:rsidRPr="008A678C" w14:paraId="457B4311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4D2AC108" w14:textId="77777777" w:rsidR="00602518" w:rsidRPr="008A678C" w:rsidRDefault="00602518" w:rsidP="00BD285F">
            <w:r w:rsidRPr="008A678C">
              <w:t>22-&lt;25</w:t>
            </w:r>
          </w:p>
        </w:tc>
        <w:tc>
          <w:tcPr>
            <w:tcW w:w="2126" w:type="dxa"/>
            <w:noWrap/>
            <w:hideMark/>
          </w:tcPr>
          <w:p w14:paraId="7C3C3E33" w14:textId="77777777" w:rsidR="00602518" w:rsidRPr="008A678C" w:rsidRDefault="00602518" w:rsidP="00BD285F">
            <w:pPr>
              <w:jc w:val="center"/>
            </w:pPr>
            <w:r w:rsidRPr="00C1699E">
              <w:t>3,762 (20.7)</w:t>
            </w:r>
          </w:p>
        </w:tc>
        <w:tc>
          <w:tcPr>
            <w:tcW w:w="2268" w:type="dxa"/>
            <w:noWrap/>
            <w:hideMark/>
          </w:tcPr>
          <w:p w14:paraId="2E2B12C1" w14:textId="77777777" w:rsidR="00602518" w:rsidRPr="008A678C" w:rsidRDefault="00602518" w:rsidP="00BD285F">
            <w:pPr>
              <w:jc w:val="center"/>
            </w:pPr>
            <w:r w:rsidRPr="0046067A">
              <w:t>3,648 (20.7)</w:t>
            </w:r>
          </w:p>
        </w:tc>
      </w:tr>
      <w:tr w:rsidR="00602518" w:rsidRPr="008A678C" w14:paraId="5B9B0D6F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4C8AB8F" w14:textId="77777777" w:rsidR="00602518" w:rsidRPr="008A678C" w:rsidRDefault="00602518" w:rsidP="00BD285F">
            <w:r w:rsidRPr="008A678C">
              <w:t>25-&lt;35</w:t>
            </w:r>
          </w:p>
        </w:tc>
        <w:tc>
          <w:tcPr>
            <w:tcW w:w="2126" w:type="dxa"/>
            <w:noWrap/>
            <w:hideMark/>
          </w:tcPr>
          <w:p w14:paraId="416A5242" w14:textId="77777777" w:rsidR="00602518" w:rsidRPr="008A678C" w:rsidRDefault="00602518" w:rsidP="00BD285F">
            <w:pPr>
              <w:jc w:val="center"/>
            </w:pPr>
            <w:r w:rsidRPr="00C1699E">
              <w:t>3,789 (20.9)</w:t>
            </w:r>
          </w:p>
        </w:tc>
        <w:tc>
          <w:tcPr>
            <w:tcW w:w="2268" w:type="dxa"/>
            <w:noWrap/>
            <w:hideMark/>
          </w:tcPr>
          <w:p w14:paraId="26E2887E" w14:textId="77777777" w:rsidR="00602518" w:rsidRPr="008A678C" w:rsidRDefault="00602518" w:rsidP="00BD285F">
            <w:pPr>
              <w:jc w:val="center"/>
            </w:pPr>
            <w:r w:rsidRPr="0046067A">
              <w:t>3,939 (22.4)</w:t>
            </w:r>
          </w:p>
        </w:tc>
      </w:tr>
      <w:tr w:rsidR="00602518" w:rsidRPr="008A678C" w14:paraId="257787A7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665F35FC" w14:textId="77777777" w:rsidR="00602518" w:rsidRPr="008A678C" w:rsidRDefault="00602518" w:rsidP="00BD285F">
            <w:r w:rsidRPr="008A678C">
              <w:t>35+</w:t>
            </w:r>
          </w:p>
        </w:tc>
        <w:tc>
          <w:tcPr>
            <w:tcW w:w="2126" w:type="dxa"/>
            <w:noWrap/>
            <w:hideMark/>
          </w:tcPr>
          <w:p w14:paraId="6DA6FC81" w14:textId="77777777" w:rsidR="00602518" w:rsidRPr="008A678C" w:rsidRDefault="00602518" w:rsidP="00BD285F">
            <w:pPr>
              <w:jc w:val="center"/>
            </w:pPr>
            <w:r w:rsidRPr="00C1699E">
              <w:t>833 (4.6)</w:t>
            </w:r>
          </w:p>
        </w:tc>
        <w:tc>
          <w:tcPr>
            <w:tcW w:w="2268" w:type="dxa"/>
            <w:noWrap/>
            <w:hideMark/>
          </w:tcPr>
          <w:p w14:paraId="3A31D9A6" w14:textId="77777777" w:rsidR="00602518" w:rsidRPr="008A678C" w:rsidRDefault="00602518" w:rsidP="00BD285F">
            <w:pPr>
              <w:jc w:val="center"/>
            </w:pPr>
            <w:r w:rsidRPr="0046067A">
              <w:t>948 (5.4)</w:t>
            </w:r>
          </w:p>
        </w:tc>
      </w:tr>
      <w:tr w:rsidR="00602518" w:rsidRPr="008A678C" w14:paraId="29D6CDF4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59BDD0B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Period of enlistment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26" w:type="dxa"/>
            <w:noWrap/>
            <w:hideMark/>
          </w:tcPr>
          <w:p w14:paraId="777BE4DB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67079B1E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689D592F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0A7CD61" w14:textId="77777777" w:rsidR="00602518" w:rsidRPr="008A678C" w:rsidRDefault="00602518" w:rsidP="00BD285F">
            <w:r>
              <w:t>Before World War II</w:t>
            </w:r>
          </w:p>
        </w:tc>
        <w:tc>
          <w:tcPr>
            <w:tcW w:w="2126" w:type="dxa"/>
            <w:noWrap/>
            <w:hideMark/>
          </w:tcPr>
          <w:p w14:paraId="307EBD82" w14:textId="77777777" w:rsidR="00602518" w:rsidRPr="008A678C" w:rsidRDefault="00602518" w:rsidP="00BD285F">
            <w:pPr>
              <w:jc w:val="center"/>
            </w:pPr>
            <w:r w:rsidRPr="00C1699E">
              <w:t>952 (5.3)</w:t>
            </w:r>
          </w:p>
        </w:tc>
        <w:tc>
          <w:tcPr>
            <w:tcW w:w="2268" w:type="dxa"/>
            <w:noWrap/>
            <w:hideMark/>
          </w:tcPr>
          <w:p w14:paraId="0938F1B5" w14:textId="77777777" w:rsidR="00602518" w:rsidRPr="008A678C" w:rsidRDefault="00602518" w:rsidP="00BD285F">
            <w:pPr>
              <w:jc w:val="center"/>
            </w:pPr>
            <w:r w:rsidRPr="0046067A">
              <w:t>883 (5.0)</w:t>
            </w:r>
          </w:p>
        </w:tc>
      </w:tr>
      <w:tr w:rsidR="00602518" w:rsidRPr="008A678C" w14:paraId="185B670E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7735542" w14:textId="77777777" w:rsidR="00602518" w:rsidRPr="008A678C" w:rsidRDefault="00602518" w:rsidP="00BD285F">
            <w:r w:rsidRPr="008A678C">
              <w:t xml:space="preserve">During </w:t>
            </w:r>
            <w:r>
              <w:t>World War II</w:t>
            </w:r>
          </w:p>
        </w:tc>
        <w:tc>
          <w:tcPr>
            <w:tcW w:w="2126" w:type="dxa"/>
            <w:noWrap/>
            <w:hideMark/>
          </w:tcPr>
          <w:p w14:paraId="1E9AC87A" w14:textId="77777777" w:rsidR="00602518" w:rsidRPr="008A678C" w:rsidRDefault="00602518" w:rsidP="00BD285F">
            <w:pPr>
              <w:jc w:val="center"/>
            </w:pPr>
            <w:r w:rsidRPr="00C1699E">
              <w:t>5,212 (28.7)</w:t>
            </w:r>
          </w:p>
        </w:tc>
        <w:tc>
          <w:tcPr>
            <w:tcW w:w="2268" w:type="dxa"/>
            <w:noWrap/>
            <w:hideMark/>
          </w:tcPr>
          <w:p w14:paraId="3309C1C5" w14:textId="77777777" w:rsidR="00602518" w:rsidRPr="008A678C" w:rsidRDefault="00602518" w:rsidP="00BD285F">
            <w:pPr>
              <w:jc w:val="center"/>
            </w:pPr>
            <w:r w:rsidRPr="0046067A">
              <w:t>5,007 (28.5)</w:t>
            </w:r>
          </w:p>
        </w:tc>
      </w:tr>
      <w:tr w:rsidR="00602518" w:rsidRPr="008A678C" w14:paraId="7202F370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58D3851" w14:textId="77777777" w:rsidR="00602518" w:rsidRPr="008A678C" w:rsidRDefault="00602518" w:rsidP="00BD285F">
            <w:r>
              <w:t>After World War II</w:t>
            </w:r>
          </w:p>
        </w:tc>
        <w:tc>
          <w:tcPr>
            <w:tcW w:w="2126" w:type="dxa"/>
            <w:noWrap/>
            <w:hideMark/>
          </w:tcPr>
          <w:p w14:paraId="15B61FB2" w14:textId="77777777" w:rsidR="00602518" w:rsidRPr="008A678C" w:rsidRDefault="00602518" w:rsidP="00BD285F">
            <w:pPr>
              <w:jc w:val="center"/>
            </w:pPr>
            <w:r w:rsidRPr="00C1699E">
              <w:t>7,814 (43.1)</w:t>
            </w:r>
          </w:p>
        </w:tc>
        <w:tc>
          <w:tcPr>
            <w:tcW w:w="2268" w:type="dxa"/>
            <w:noWrap/>
            <w:hideMark/>
          </w:tcPr>
          <w:p w14:paraId="06EA9FD9" w14:textId="77777777" w:rsidR="00602518" w:rsidRPr="008A678C" w:rsidRDefault="00602518" w:rsidP="00BD285F">
            <w:pPr>
              <w:jc w:val="center"/>
            </w:pPr>
            <w:r w:rsidRPr="0046067A">
              <w:t>7,689 (43.7)</w:t>
            </w:r>
          </w:p>
        </w:tc>
      </w:tr>
      <w:tr w:rsidR="00602518" w:rsidRPr="008A678C" w14:paraId="17913737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64204F3" w14:textId="77777777" w:rsidR="00602518" w:rsidRPr="008A678C" w:rsidRDefault="00602518" w:rsidP="00BD285F">
            <w:r w:rsidRPr="008A678C">
              <w:t>Post-Nat</w:t>
            </w:r>
            <w:r>
              <w:t>ional Service</w:t>
            </w:r>
          </w:p>
        </w:tc>
        <w:tc>
          <w:tcPr>
            <w:tcW w:w="2126" w:type="dxa"/>
            <w:noWrap/>
            <w:hideMark/>
          </w:tcPr>
          <w:p w14:paraId="5DC4C274" w14:textId="77777777" w:rsidR="00602518" w:rsidRPr="008A678C" w:rsidRDefault="00602518" w:rsidP="00BD285F">
            <w:pPr>
              <w:jc w:val="center"/>
            </w:pPr>
            <w:r w:rsidRPr="00C1699E">
              <w:t>4,155 (22.9)</w:t>
            </w:r>
          </w:p>
        </w:tc>
        <w:tc>
          <w:tcPr>
            <w:tcW w:w="2268" w:type="dxa"/>
            <w:noWrap/>
            <w:hideMark/>
          </w:tcPr>
          <w:p w14:paraId="6064D6CC" w14:textId="77777777" w:rsidR="00602518" w:rsidRPr="008A678C" w:rsidRDefault="00602518" w:rsidP="00BD285F">
            <w:pPr>
              <w:jc w:val="center"/>
            </w:pPr>
            <w:r w:rsidRPr="0046067A">
              <w:t>4,012 (22.8)</w:t>
            </w:r>
          </w:p>
        </w:tc>
      </w:tr>
      <w:tr w:rsidR="00602518" w:rsidRPr="008A678C" w14:paraId="5ACD3B65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8FFEA0F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Rank at enlistment</w:t>
            </w:r>
          </w:p>
        </w:tc>
        <w:tc>
          <w:tcPr>
            <w:tcW w:w="2126" w:type="dxa"/>
            <w:noWrap/>
            <w:hideMark/>
          </w:tcPr>
          <w:p w14:paraId="4CC31A50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73D5593C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1671108B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E6C816A" w14:textId="77777777" w:rsidR="00602518" w:rsidRPr="008A678C" w:rsidRDefault="00602518" w:rsidP="00BD285F">
            <w:r w:rsidRPr="008A678C">
              <w:t>Private</w:t>
            </w:r>
          </w:p>
        </w:tc>
        <w:tc>
          <w:tcPr>
            <w:tcW w:w="2126" w:type="dxa"/>
            <w:noWrap/>
            <w:hideMark/>
          </w:tcPr>
          <w:p w14:paraId="73AD6C50" w14:textId="77777777" w:rsidR="00602518" w:rsidRPr="008A678C" w:rsidRDefault="00602518" w:rsidP="00BD285F">
            <w:pPr>
              <w:jc w:val="center"/>
            </w:pPr>
            <w:r w:rsidRPr="00C1699E">
              <w:t>17,955 (99.3)</w:t>
            </w:r>
          </w:p>
        </w:tc>
        <w:tc>
          <w:tcPr>
            <w:tcW w:w="2268" w:type="dxa"/>
            <w:noWrap/>
            <w:hideMark/>
          </w:tcPr>
          <w:p w14:paraId="5F212ABA" w14:textId="77777777" w:rsidR="00602518" w:rsidRPr="008A678C" w:rsidRDefault="00602518" w:rsidP="00BD285F">
            <w:pPr>
              <w:jc w:val="center"/>
            </w:pPr>
            <w:r w:rsidRPr="0046067A">
              <w:t>17,428 (99.4)</w:t>
            </w:r>
          </w:p>
        </w:tc>
      </w:tr>
      <w:tr w:rsidR="00602518" w:rsidRPr="008A678C" w14:paraId="2E860CA1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A94585A" w14:textId="77777777" w:rsidR="00602518" w:rsidRPr="008A678C" w:rsidRDefault="00602518" w:rsidP="00BD285F">
            <w:r w:rsidRPr="008A678C">
              <w:t>Other</w:t>
            </w:r>
          </w:p>
        </w:tc>
        <w:tc>
          <w:tcPr>
            <w:tcW w:w="2126" w:type="dxa"/>
            <w:noWrap/>
            <w:hideMark/>
          </w:tcPr>
          <w:p w14:paraId="780E1C7B" w14:textId="77777777" w:rsidR="00602518" w:rsidRPr="008A678C" w:rsidRDefault="00602518" w:rsidP="00BD285F">
            <w:pPr>
              <w:jc w:val="center"/>
            </w:pPr>
            <w:r w:rsidRPr="00C1699E">
              <w:t>119 (0.7)</w:t>
            </w:r>
          </w:p>
        </w:tc>
        <w:tc>
          <w:tcPr>
            <w:tcW w:w="2268" w:type="dxa"/>
            <w:noWrap/>
            <w:hideMark/>
          </w:tcPr>
          <w:p w14:paraId="506785D5" w14:textId="77777777" w:rsidR="00602518" w:rsidRPr="008A678C" w:rsidRDefault="00602518" w:rsidP="00BD285F">
            <w:pPr>
              <w:jc w:val="center"/>
            </w:pPr>
            <w:r w:rsidRPr="0046067A">
              <w:t>112 (0.6)</w:t>
            </w:r>
          </w:p>
        </w:tc>
      </w:tr>
      <w:tr w:rsidR="00602518" w:rsidRPr="008A678C" w14:paraId="61514B2F" w14:textId="77777777" w:rsidTr="00BD285F">
        <w:trPr>
          <w:trHeight w:val="300"/>
        </w:trPr>
        <w:tc>
          <w:tcPr>
            <w:tcW w:w="2552" w:type="dxa"/>
            <w:noWrap/>
          </w:tcPr>
          <w:p w14:paraId="679F4491" w14:textId="77777777" w:rsidR="00602518" w:rsidRPr="008A678C" w:rsidRDefault="00602518" w:rsidP="00BD285F">
            <w:r>
              <w:t>Missing</w:t>
            </w:r>
          </w:p>
        </w:tc>
        <w:tc>
          <w:tcPr>
            <w:tcW w:w="2126" w:type="dxa"/>
            <w:noWrap/>
          </w:tcPr>
          <w:p w14:paraId="641664D6" w14:textId="77777777" w:rsidR="00602518" w:rsidRPr="00B871B1" w:rsidRDefault="00602518" w:rsidP="00BD285F">
            <w:pPr>
              <w:jc w:val="center"/>
            </w:pPr>
            <w:r>
              <w:t>59</w:t>
            </w:r>
          </w:p>
        </w:tc>
        <w:tc>
          <w:tcPr>
            <w:tcW w:w="2268" w:type="dxa"/>
            <w:noWrap/>
          </w:tcPr>
          <w:p w14:paraId="4A2750BD" w14:textId="77777777" w:rsidR="00602518" w:rsidRPr="00B871B1" w:rsidRDefault="00602518" w:rsidP="00BD285F">
            <w:pPr>
              <w:jc w:val="center"/>
            </w:pPr>
            <w:r>
              <w:t>51</w:t>
            </w:r>
          </w:p>
        </w:tc>
      </w:tr>
      <w:tr w:rsidR="00602518" w:rsidRPr="008A678C" w14:paraId="26231786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6BE32D4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Total duration of servic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126" w:type="dxa"/>
            <w:noWrap/>
            <w:hideMark/>
          </w:tcPr>
          <w:p w14:paraId="49B09FF2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17F4D1D8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5CCDC14C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B4A312B" w14:textId="77777777" w:rsidR="00602518" w:rsidRPr="008A678C" w:rsidRDefault="00602518" w:rsidP="00BD285F">
            <w:r w:rsidRPr="008A678C">
              <w:t>&lt;2</w:t>
            </w:r>
          </w:p>
        </w:tc>
        <w:tc>
          <w:tcPr>
            <w:tcW w:w="2126" w:type="dxa"/>
            <w:noWrap/>
            <w:hideMark/>
          </w:tcPr>
          <w:p w14:paraId="584D0F05" w14:textId="77777777" w:rsidR="00602518" w:rsidRPr="008A678C" w:rsidRDefault="00602518" w:rsidP="00BD285F">
            <w:pPr>
              <w:jc w:val="center"/>
            </w:pPr>
            <w:r w:rsidRPr="00C1699E">
              <w:t>436 (2.4)</w:t>
            </w:r>
          </w:p>
        </w:tc>
        <w:tc>
          <w:tcPr>
            <w:tcW w:w="2268" w:type="dxa"/>
            <w:noWrap/>
            <w:hideMark/>
          </w:tcPr>
          <w:p w14:paraId="1F4608D6" w14:textId="77777777" w:rsidR="00602518" w:rsidRPr="008A678C" w:rsidRDefault="00602518" w:rsidP="00BD285F">
            <w:pPr>
              <w:jc w:val="center"/>
            </w:pPr>
            <w:r w:rsidRPr="0046067A">
              <w:t>2,785 (15.8)</w:t>
            </w:r>
          </w:p>
        </w:tc>
      </w:tr>
      <w:tr w:rsidR="00602518" w:rsidRPr="008A678C" w14:paraId="1851B84F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5C7D6C5B" w14:textId="77777777" w:rsidR="00602518" w:rsidRPr="008A678C" w:rsidRDefault="00602518" w:rsidP="00BD285F">
            <w:r w:rsidRPr="008A678C">
              <w:t>2</w:t>
            </w:r>
            <w:r>
              <w:t>&lt;</w:t>
            </w:r>
            <w:r w:rsidRPr="008A678C">
              <w:t>3</w:t>
            </w:r>
          </w:p>
        </w:tc>
        <w:tc>
          <w:tcPr>
            <w:tcW w:w="2126" w:type="dxa"/>
            <w:noWrap/>
            <w:hideMark/>
          </w:tcPr>
          <w:p w14:paraId="52B2C08A" w14:textId="77777777" w:rsidR="00602518" w:rsidRPr="008A678C" w:rsidRDefault="00602518" w:rsidP="00BD285F">
            <w:pPr>
              <w:jc w:val="center"/>
            </w:pPr>
            <w:r w:rsidRPr="00C1699E">
              <w:t>2,825 (15.6)</w:t>
            </w:r>
          </w:p>
        </w:tc>
        <w:tc>
          <w:tcPr>
            <w:tcW w:w="2268" w:type="dxa"/>
            <w:noWrap/>
            <w:hideMark/>
          </w:tcPr>
          <w:p w14:paraId="2E915409" w14:textId="77777777" w:rsidR="00602518" w:rsidRPr="008A678C" w:rsidRDefault="00602518" w:rsidP="00BD285F">
            <w:pPr>
              <w:jc w:val="center"/>
            </w:pPr>
            <w:r w:rsidRPr="0046067A">
              <w:t>3,407 (19.4)</w:t>
            </w:r>
          </w:p>
        </w:tc>
      </w:tr>
      <w:tr w:rsidR="00602518" w:rsidRPr="008A678C" w14:paraId="57448676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12187CC7" w14:textId="77777777" w:rsidR="00602518" w:rsidRPr="008A678C" w:rsidRDefault="00602518" w:rsidP="00BD285F">
            <w:r w:rsidRPr="008A678C">
              <w:lastRenderedPageBreak/>
              <w:t>3</w:t>
            </w:r>
            <w:r>
              <w:t>&lt;</w:t>
            </w:r>
            <w:r w:rsidRPr="008A678C">
              <w:t>5</w:t>
            </w:r>
          </w:p>
        </w:tc>
        <w:tc>
          <w:tcPr>
            <w:tcW w:w="2126" w:type="dxa"/>
            <w:noWrap/>
            <w:hideMark/>
          </w:tcPr>
          <w:p w14:paraId="50779C1C" w14:textId="77777777" w:rsidR="00602518" w:rsidRPr="008A678C" w:rsidRDefault="00602518" w:rsidP="00BD285F">
            <w:pPr>
              <w:jc w:val="center"/>
            </w:pPr>
            <w:r w:rsidRPr="00C1699E">
              <w:t>2,808 (15.5)</w:t>
            </w:r>
          </w:p>
        </w:tc>
        <w:tc>
          <w:tcPr>
            <w:tcW w:w="2268" w:type="dxa"/>
            <w:noWrap/>
            <w:hideMark/>
          </w:tcPr>
          <w:p w14:paraId="17ACB265" w14:textId="77777777" w:rsidR="00602518" w:rsidRPr="008A678C" w:rsidRDefault="00602518" w:rsidP="00BD285F">
            <w:pPr>
              <w:jc w:val="center"/>
            </w:pPr>
            <w:r w:rsidRPr="0046067A">
              <w:t>2,722 (15.5)</w:t>
            </w:r>
          </w:p>
        </w:tc>
      </w:tr>
      <w:tr w:rsidR="00602518" w:rsidRPr="008A678C" w14:paraId="3E7BC9AC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7AE7386D" w14:textId="77777777" w:rsidR="00602518" w:rsidRPr="008A678C" w:rsidRDefault="00602518" w:rsidP="00BD285F">
            <w:r w:rsidRPr="008A678C">
              <w:t>5</w:t>
            </w:r>
            <w:r>
              <w:t>&lt;</w:t>
            </w:r>
            <w:r w:rsidRPr="008A678C">
              <w:t>10</w:t>
            </w:r>
          </w:p>
        </w:tc>
        <w:tc>
          <w:tcPr>
            <w:tcW w:w="2126" w:type="dxa"/>
            <w:noWrap/>
            <w:hideMark/>
          </w:tcPr>
          <w:p w14:paraId="136CAC74" w14:textId="77777777" w:rsidR="00602518" w:rsidRPr="008A678C" w:rsidRDefault="00602518" w:rsidP="00BD285F">
            <w:pPr>
              <w:jc w:val="center"/>
            </w:pPr>
            <w:r w:rsidRPr="00C1699E">
              <w:t>6,972 (38.6)</w:t>
            </w:r>
          </w:p>
        </w:tc>
        <w:tc>
          <w:tcPr>
            <w:tcW w:w="2268" w:type="dxa"/>
            <w:noWrap/>
            <w:hideMark/>
          </w:tcPr>
          <w:p w14:paraId="4B20A58C" w14:textId="77777777" w:rsidR="00602518" w:rsidRPr="008A678C" w:rsidRDefault="00602518" w:rsidP="00BD285F">
            <w:pPr>
              <w:jc w:val="center"/>
            </w:pPr>
            <w:r w:rsidRPr="0046067A">
              <w:t>5,559 (31.6)</w:t>
            </w:r>
          </w:p>
        </w:tc>
      </w:tr>
      <w:tr w:rsidR="00602518" w:rsidRPr="008A678C" w14:paraId="27185165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2DF48ED9" w14:textId="77777777" w:rsidR="00602518" w:rsidRPr="008A678C" w:rsidRDefault="00602518" w:rsidP="00BD285F">
            <w:r w:rsidRPr="008A678C">
              <w:t>10+</w:t>
            </w:r>
          </w:p>
        </w:tc>
        <w:tc>
          <w:tcPr>
            <w:tcW w:w="2126" w:type="dxa"/>
            <w:noWrap/>
            <w:hideMark/>
          </w:tcPr>
          <w:p w14:paraId="1A18D9A0" w14:textId="77777777" w:rsidR="00602518" w:rsidRPr="008A678C" w:rsidRDefault="00602518" w:rsidP="00BD285F">
            <w:pPr>
              <w:jc w:val="center"/>
            </w:pPr>
            <w:r w:rsidRPr="00C1699E">
              <w:t>5,028 (27.8)</w:t>
            </w:r>
          </w:p>
        </w:tc>
        <w:tc>
          <w:tcPr>
            <w:tcW w:w="2268" w:type="dxa"/>
            <w:noWrap/>
            <w:hideMark/>
          </w:tcPr>
          <w:p w14:paraId="46618AD8" w14:textId="77777777" w:rsidR="00602518" w:rsidRPr="008A678C" w:rsidRDefault="00602518" w:rsidP="00BD285F">
            <w:pPr>
              <w:jc w:val="center"/>
            </w:pPr>
            <w:r w:rsidRPr="0046067A">
              <w:t>3,115 (17.7)</w:t>
            </w:r>
          </w:p>
        </w:tc>
      </w:tr>
      <w:tr w:rsidR="00602518" w:rsidRPr="008A678C" w14:paraId="1C2D7507" w14:textId="77777777" w:rsidTr="00BD285F">
        <w:trPr>
          <w:trHeight w:val="300"/>
        </w:trPr>
        <w:tc>
          <w:tcPr>
            <w:tcW w:w="2552" w:type="dxa"/>
            <w:noWrap/>
          </w:tcPr>
          <w:p w14:paraId="6AF749C2" w14:textId="77777777" w:rsidR="00602518" w:rsidRPr="008A678C" w:rsidRDefault="00602518" w:rsidP="00BD285F">
            <w:r>
              <w:t>Missing</w:t>
            </w:r>
          </w:p>
        </w:tc>
        <w:tc>
          <w:tcPr>
            <w:tcW w:w="2126" w:type="dxa"/>
            <w:noWrap/>
          </w:tcPr>
          <w:p w14:paraId="2BD58EEA" w14:textId="77777777" w:rsidR="00602518" w:rsidRPr="00CE021C" w:rsidRDefault="00602518" w:rsidP="00BD285F">
            <w:pPr>
              <w:jc w:val="center"/>
            </w:pPr>
            <w:r>
              <w:t>64</w:t>
            </w:r>
          </w:p>
        </w:tc>
        <w:tc>
          <w:tcPr>
            <w:tcW w:w="2268" w:type="dxa"/>
            <w:noWrap/>
          </w:tcPr>
          <w:p w14:paraId="3AD86F2A" w14:textId="77777777" w:rsidR="00602518" w:rsidRPr="00CE021C" w:rsidRDefault="00602518" w:rsidP="00BD285F">
            <w:pPr>
              <w:jc w:val="center"/>
            </w:pPr>
            <w:r>
              <w:t>3</w:t>
            </w:r>
          </w:p>
        </w:tc>
      </w:tr>
      <w:tr w:rsidR="00602518" w:rsidRPr="008A678C" w14:paraId="44A2EC0E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16EF4E0F" w14:textId="77777777" w:rsidR="00602518" w:rsidRPr="009E1D60" w:rsidRDefault="00602518" w:rsidP="00BD285F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Previous duration of service before</w:t>
            </w:r>
            <w:r>
              <w:rPr>
                <w:b/>
                <w:bCs/>
              </w:rPr>
              <w:t xml:space="preserve"> test/</w:t>
            </w:r>
            <w:r w:rsidRPr="009E1D60">
              <w:rPr>
                <w:b/>
                <w:bCs/>
              </w:rPr>
              <w:t>start of follow-u</w:t>
            </w:r>
            <w:r>
              <w:rPr>
                <w:b/>
                <w:bCs/>
              </w:rPr>
              <w:t>p</w:t>
            </w:r>
            <w:r w:rsidRPr="009E1D60">
              <w:rPr>
                <w:b/>
                <w:bCs/>
              </w:rPr>
              <w:t xml:space="preserve"> (years)</w:t>
            </w:r>
          </w:p>
        </w:tc>
        <w:tc>
          <w:tcPr>
            <w:tcW w:w="2126" w:type="dxa"/>
            <w:noWrap/>
            <w:hideMark/>
          </w:tcPr>
          <w:p w14:paraId="759257FC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0A4643C7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6B696DCD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946A8DB" w14:textId="77777777" w:rsidR="00602518" w:rsidRPr="008A678C" w:rsidRDefault="00602518" w:rsidP="00BD285F">
            <w:r w:rsidRPr="008A678C">
              <w:t>&lt;1</w:t>
            </w:r>
          </w:p>
        </w:tc>
        <w:tc>
          <w:tcPr>
            <w:tcW w:w="2126" w:type="dxa"/>
            <w:noWrap/>
            <w:hideMark/>
          </w:tcPr>
          <w:p w14:paraId="66C8B63E" w14:textId="77777777" w:rsidR="00602518" w:rsidRPr="008A678C" w:rsidRDefault="00602518" w:rsidP="00BD285F">
            <w:pPr>
              <w:jc w:val="center"/>
            </w:pPr>
            <w:r w:rsidRPr="00C1699E">
              <w:t>2,972 (16.4)</w:t>
            </w:r>
          </w:p>
        </w:tc>
        <w:tc>
          <w:tcPr>
            <w:tcW w:w="2268" w:type="dxa"/>
            <w:noWrap/>
            <w:hideMark/>
          </w:tcPr>
          <w:p w14:paraId="3D045CD0" w14:textId="77777777" w:rsidR="00602518" w:rsidRPr="008A678C" w:rsidRDefault="00602518" w:rsidP="00BD285F">
            <w:pPr>
              <w:jc w:val="center"/>
            </w:pPr>
            <w:r w:rsidRPr="0046067A">
              <w:t>2,927 (16.6)</w:t>
            </w:r>
          </w:p>
        </w:tc>
      </w:tr>
      <w:tr w:rsidR="00602518" w:rsidRPr="008A678C" w14:paraId="64CEC701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46A6544C" w14:textId="77777777" w:rsidR="00602518" w:rsidRPr="008A678C" w:rsidRDefault="00602518" w:rsidP="00BD285F">
            <w:r w:rsidRPr="008A678C">
              <w:t>1&lt;2</w:t>
            </w:r>
          </w:p>
        </w:tc>
        <w:tc>
          <w:tcPr>
            <w:tcW w:w="2126" w:type="dxa"/>
            <w:noWrap/>
            <w:hideMark/>
          </w:tcPr>
          <w:p w14:paraId="75FCC724" w14:textId="77777777" w:rsidR="00602518" w:rsidRPr="008A678C" w:rsidRDefault="00602518" w:rsidP="00BD285F">
            <w:pPr>
              <w:jc w:val="center"/>
            </w:pPr>
            <w:r w:rsidRPr="00C1699E">
              <w:t>5,154 (28.4)</w:t>
            </w:r>
          </w:p>
        </w:tc>
        <w:tc>
          <w:tcPr>
            <w:tcW w:w="2268" w:type="dxa"/>
            <w:noWrap/>
            <w:hideMark/>
          </w:tcPr>
          <w:p w14:paraId="7D70A09E" w14:textId="77777777" w:rsidR="00602518" w:rsidRPr="008A678C" w:rsidRDefault="00602518" w:rsidP="00BD285F">
            <w:pPr>
              <w:jc w:val="center"/>
            </w:pPr>
            <w:r w:rsidRPr="0046067A">
              <w:t>5,040 (28.7)</w:t>
            </w:r>
          </w:p>
        </w:tc>
      </w:tr>
      <w:tr w:rsidR="00602518" w:rsidRPr="008A678C" w14:paraId="4E2B26E5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6BB56A12" w14:textId="77777777" w:rsidR="00602518" w:rsidRPr="008A678C" w:rsidRDefault="00602518" w:rsidP="00BD285F">
            <w:r w:rsidRPr="008A678C">
              <w:t>2&lt;5</w:t>
            </w:r>
          </w:p>
        </w:tc>
        <w:tc>
          <w:tcPr>
            <w:tcW w:w="2126" w:type="dxa"/>
            <w:noWrap/>
            <w:hideMark/>
          </w:tcPr>
          <w:p w14:paraId="29B32648" w14:textId="77777777" w:rsidR="00602518" w:rsidRPr="008A678C" w:rsidRDefault="00602518" w:rsidP="00BD285F">
            <w:pPr>
              <w:jc w:val="center"/>
            </w:pPr>
            <w:r w:rsidRPr="00C1699E">
              <w:t>6,631 (36.6)</w:t>
            </w:r>
          </w:p>
        </w:tc>
        <w:tc>
          <w:tcPr>
            <w:tcW w:w="2268" w:type="dxa"/>
            <w:noWrap/>
            <w:hideMark/>
          </w:tcPr>
          <w:p w14:paraId="58D067CE" w14:textId="77777777" w:rsidR="00602518" w:rsidRPr="008A678C" w:rsidRDefault="00602518" w:rsidP="00BD285F">
            <w:pPr>
              <w:jc w:val="center"/>
            </w:pPr>
            <w:r w:rsidRPr="0046067A">
              <w:t>6,299 (35.8)</w:t>
            </w:r>
          </w:p>
        </w:tc>
      </w:tr>
      <w:tr w:rsidR="00602518" w:rsidRPr="008A678C" w14:paraId="6E0B36CD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68800FF5" w14:textId="77777777" w:rsidR="00602518" w:rsidRPr="008A678C" w:rsidRDefault="00602518" w:rsidP="00BD285F">
            <w:r w:rsidRPr="008A678C">
              <w:t>5&lt;10</w:t>
            </w:r>
          </w:p>
        </w:tc>
        <w:tc>
          <w:tcPr>
            <w:tcW w:w="2126" w:type="dxa"/>
            <w:noWrap/>
            <w:hideMark/>
          </w:tcPr>
          <w:p w14:paraId="13F11202" w14:textId="77777777" w:rsidR="00602518" w:rsidRPr="008A678C" w:rsidRDefault="00602518" w:rsidP="00BD285F">
            <w:pPr>
              <w:jc w:val="center"/>
            </w:pPr>
            <w:r w:rsidRPr="00C1699E">
              <w:t>2,336 (12.9)</w:t>
            </w:r>
          </w:p>
        </w:tc>
        <w:tc>
          <w:tcPr>
            <w:tcW w:w="2268" w:type="dxa"/>
            <w:noWrap/>
            <w:hideMark/>
          </w:tcPr>
          <w:p w14:paraId="224C8EB3" w14:textId="77777777" w:rsidR="00602518" w:rsidRPr="008A678C" w:rsidRDefault="00602518" w:rsidP="00BD285F">
            <w:pPr>
              <w:jc w:val="center"/>
            </w:pPr>
            <w:r w:rsidRPr="0046067A">
              <w:t>2,282 (13.0)</w:t>
            </w:r>
          </w:p>
        </w:tc>
      </w:tr>
      <w:tr w:rsidR="00602518" w:rsidRPr="008A678C" w14:paraId="5D4C2F6C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3F424524" w14:textId="77777777" w:rsidR="00602518" w:rsidRPr="008A678C" w:rsidRDefault="00602518" w:rsidP="00BD285F">
            <w:r w:rsidRPr="008A678C">
              <w:t>10+</w:t>
            </w:r>
          </w:p>
        </w:tc>
        <w:tc>
          <w:tcPr>
            <w:tcW w:w="2126" w:type="dxa"/>
            <w:noWrap/>
            <w:hideMark/>
          </w:tcPr>
          <w:p w14:paraId="6C635ADB" w14:textId="77777777" w:rsidR="00602518" w:rsidRPr="008A678C" w:rsidRDefault="00602518" w:rsidP="00BD285F">
            <w:pPr>
              <w:jc w:val="center"/>
            </w:pPr>
            <w:r w:rsidRPr="00C1699E">
              <w:t>1,040 (5.7)</w:t>
            </w:r>
          </w:p>
        </w:tc>
        <w:tc>
          <w:tcPr>
            <w:tcW w:w="2268" w:type="dxa"/>
            <w:noWrap/>
            <w:hideMark/>
          </w:tcPr>
          <w:p w14:paraId="3AA16929" w14:textId="77777777" w:rsidR="00602518" w:rsidRPr="008A678C" w:rsidRDefault="00602518" w:rsidP="00BD285F">
            <w:pPr>
              <w:jc w:val="center"/>
            </w:pPr>
            <w:r w:rsidRPr="0046067A">
              <w:t>1,043 (5.9)</w:t>
            </w:r>
          </w:p>
        </w:tc>
      </w:tr>
      <w:tr w:rsidR="00602518" w:rsidRPr="008A678C" w14:paraId="6D615CBE" w14:textId="77777777" w:rsidTr="00BD285F">
        <w:trPr>
          <w:trHeight w:val="300"/>
        </w:trPr>
        <w:tc>
          <w:tcPr>
            <w:tcW w:w="2552" w:type="dxa"/>
            <w:noWrap/>
          </w:tcPr>
          <w:p w14:paraId="4EC420CB" w14:textId="77777777" w:rsidR="00602518" w:rsidRPr="0037641C" w:rsidRDefault="00602518" w:rsidP="00BD285F">
            <w:pPr>
              <w:rPr>
                <w:b/>
                <w:bCs/>
              </w:rPr>
            </w:pPr>
            <w:r w:rsidRPr="00313433">
              <w:rPr>
                <w:b/>
                <w:bCs/>
              </w:rPr>
              <w:t xml:space="preserve">Decade of </w:t>
            </w:r>
            <w:r>
              <w:rPr>
                <w:b/>
                <w:bCs/>
              </w:rPr>
              <w:t>first</w:t>
            </w:r>
            <w:r w:rsidRPr="00313433">
              <w:rPr>
                <w:b/>
                <w:bCs/>
              </w:rPr>
              <w:t xml:space="preserve"> test at P</w:t>
            </w:r>
            <w:r>
              <w:rPr>
                <w:b/>
                <w:bCs/>
              </w:rPr>
              <w:t xml:space="preserve">orton </w:t>
            </w:r>
            <w:r w:rsidRPr="00313433">
              <w:rPr>
                <w:b/>
                <w:bCs/>
              </w:rPr>
              <w:t>D</w:t>
            </w:r>
            <w:r>
              <w:rPr>
                <w:b/>
                <w:bCs/>
              </w:rPr>
              <w:t>own</w:t>
            </w:r>
          </w:p>
        </w:tc>
        <w:tc>
          <w:tcPr>
            <w:tcW w:w="2126" w:type="dxa"/>
            <w:noWrap/>
          </w:tcPr>
          <w:p w14:paraId="552AEE6D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</w:tcPr>
          <w:p w14:paraId="6B09ADE7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539EA036" w14:textId="77777777" w:rsidTr="00BD285F">
        <w:trPr>
          <w:trHeight w:val="300"/>
        </w:trPr>
        <w:tc>
          <w:tcPr>
            <w:tcW w:w="2552" w:type="dxa"/>
            <w:noWrap/>
          </w:tcPr>
          <w:p w14:paraId="4B2FDF88" w14:textId="77777777" w:rsidR="00602518" w:rsidRPr="0037641C" w:rsidRDefault="00602518" w:rsidP="00BD285F">
            <w:pPr>
              <w:rPr>
                <w:b/>
                <w:bCs/>
              </w:rPr>
            </w:pPr>
            <w:r w:rsidRPr="00313433">
              <w:t>1940s</w:t>
            </w:r>
          </w:p>
        </w:tc>
        <w:tc>
          <w:tcPr>
            <w:tcW w:w="2126" w:type="dxa"/>
            <w:noWrap/>
          </w:tcPr>
          <w:p w14:paraId="069F3DA6" w14:textId="77777777" w:rsidR="00602518" w:rsidRPr="008A678C" w:rsidRDefault="00602518" w:rsidP="00BD285F">
            <w:pPr>
              <w:jc w:val="center"/>
            </w:pPr>
            <w:r w:rsidRPr="003E6403">
              <w:t>6,401 (35.3)</w:t>
            </w:r>
          </w:p>
        </w:tc>
        <w:tc>
          <w:tcPr>
            <w:tcW w:w="2268" w:type="dxa"/>
            <w:noWrap/>
          </w:tcPr>
          <w:p w14:paraId="260CC998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66084B29" w14:textId="77777777" w:rsidTr="00BD285F">
        <w:trPr>
          <w:trHeight w:val="300"/>
        </w:trPr>
        <w:tc>
          <w:tcPr>
            <w:tcW w:w="2552" w:type="dxa"/>
            <w:noWrap/>
          </w:tcPr>
          <w:p w14:paraId="07752936" w14:textId="77777777" w:rsidR="00602518" w:rsidRPr="0037641C" w:rsidRDefault="00602518" w:rsidP="00BD285F">
            <w:pPr>
              <w:rPr>
                <w:b/>
                <w:bCs/>
              </w:rPr>
            </w:pPr>
            <w:r w:rsidRPr="00313433">
              <w:t>1950s</w:t>
            </w:r>
          </w:p>
        </w:tc>
        <w:tc>
          <w:tcPr>
            <w:tcW w:w="2126" w:type="dxa"/>
            <w:noWrap/>
          </w:tcPr>
          <w:p w14:paraId="34BABE2E" w14:textId="77777777" w:rsidR="00602518" w:rsidRPr="008A678C" w:rsidRDefault="00602518" w:rsidP="00BD285F">
            <w:pPr>
              <w:jc w:val="center"/>
            </w:pPr>
            <w:r w:rsidRPr="003E6403">
              <w:t>6,083 (33.6)</w:t>
            </w:r>
          </w:p>
        </w:tc>
        <w:tc>
          <w:tcPr>
            <w:tcW w:w="2268" w:type="dxa"/>
            <w:noWrap/>
          </w:tcPr>
          <w:p w14:paraId="7B1EC213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042327E9" w14:textId="77777777" w:rsidTr="00BD285F">
        <w:trPr>
          <w:trHeight w:val="300"/>
        </w:trPr>
        <w:tc>
          <w:tcPr>
            <w:tcW w:w="2552" w:type="dxa"/>
            <w:noWrap/>
          </w:tcPr>
          <w:p w14:paraId="67385243" w14:textId="77777777" w:rsidR="00602518" w:rsidRPr="0037641C" w:rsidRDefault="00602518" w:rsidP="00BD285F">
            <w:pPr>
              <w:rPr>
                <w:b/>
                <w:bCs/>
              </w:rPr>
            </w:pPr>
            <w:r w:rsidRPr="00313433">
              <w:t>1960s</w:t>
            </w:r>
          </w:p>
        </w:tc>
        <w:tc>
          <w:tcPr>
            <w:tcW w:w="2126" w:type="dxa"/>
            <w:noWrap/>
          </w:tcPr>
          <w:p w14:paraId="76B8C388" w14:textId="77777777" w:rsidR="00602518" w:rsidRPr="008A678C" w:rsidRDefault="00602518" w:rsidP="00BD285F">
            <w:pPr>
              <w:jc w:val="center"/>
            </w:pPr>
            <w:r w:rsidRPr="003E6403">
              <w:t>2,251 (12.4)</w:t>
            </w:r>
          </w:p>
        </w:tc>
        <w:tc>
          <w:tcPr>
            <w:tcW w:w="2268" w:type="dxa"/>
            <w:noWrap/>
          </w:tcPr>
          <w:p w14:paraId="29322787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04022E22" w14:textId="77777777" w:rsidTr="00BD285F">
        <w:trPr>
          <w:trHeight w:val="300"/>
        </w:trPr>
        <w:tc>
          <w:tcPr>
            <w:tcW w:w="2552" w:type="dxa"/>
            <w:noWrap/>
          </w:tcPr>
          <w:p w14:paraId="53BEBC28" w14:textId="77777777" w:rsidR="00602518" w:rsidRPr="0037641C" w:rsidRDefault="00602518" w:rsidP="00BD285F">
            <w:pPr>
              <w:rPr>
                <w:b/>
                <w:bCs/>
              </w:rPr>
            </w:pPr>
            <w:r w:rsidRPr="00313433">
              <w:t>1970s</w:t>
            </w:r>
          </w:p>
        </w:tc>
        <w:tc>
          <w:tcPr>
            <w:tcW w:w="2126" w:type="dxa"/>
            <w:noWrap/>
          </w:tcPr>
          <w:p w14:paraId="5745324E" w14:textId="77777777" w:rsidR="00602518" w:rsidRPr="008A678C" w:rsidRDefault="00602518" w:rsidP="00BD285F">
            <w:pPr>
              <w:jc w:val="center"/>
            </w:pPr>
            <w:r w:rsidRPr="003E6403">
              <w:t>1,955 (10.8)</w:t>
            </w:r>
          </w:p>
        </w:tc>
        <w:tc>
          <w:tcPr>
            <w:tcW w:w="2268" w:type="dxa"/>
            <w:noWrap/>
          </w:tcPr>
          <w:p w14:paraId="14A7CA22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658F6240" w14:textId="77777777" w:rsidTr="00BD285F">
        <w:trPr>
          <w:trHeight w:val="300"/>
        </w:trPr>
        <w:tc>
          <w:tcPr>
            <w:tcW w:w="2552" w:type="dxa"/>
            <w:noWrap/>
          </w:tcPr>
          <w:p w14:paraId="62B06F2B" w14:textId="77777777" w:rsidR="00602518" w:rsidRPr="0037641C" w:rsidRDefault="00602518" w:rsidP="00BD285F">
            <w:pPr>
              <w:rPr>
                <w:b/>
                <w:bCs/>
              </w:rPr>
            </w:pPr>
            <w:r w:rsidRPr="00313433">
              <w:t>1980s</w:t>
            </w:r>
          </w:p>
        </w:tc>
        <w:tc>
          <w:tcPr>
            <w:tcW w:w="2126" w:type="dxa"/>
            <w:noWrap/>
          </w:tcPr>
          <w:p w14:paraId="25A5B3E4" w14:textId="77777777" w:rsidR="00602518" w:rsidRPr="008A678C" w:rsidRDefault="00602518" w:rsidP="00BD285F">
            <w:pPr>
              <w:jc w:val="center"/>
            </w:pPr>
            <w:r w:rsidRPr="003E6403">
              <w:t>1,443 (8.0)</w:t>
            </w:r>
          </w:p>
        </w:tc>
        <w:tc>
          <w:tcPr>
            <w:tcW w:w="2268" w:type="dxa"/>
            <w:noWrap/>
          </w:tcPr>
          <w:p w14:paraId="60F3018D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463C0DF2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48B91DE5" w14:textId="77777777" w:rsidR="00602518" w:rsidRPr="008A678C" w:rsidRDefault="00602518" w:rsidP="00BD285F">
            <w:r w:rsidRPr="0037641C">
              <w:rPr>
                <w:b/>
                <w:bCs/>
              </w:rPr>
              <w:t>Vital status</w:t>
            </w:r>
          </w:p>
        </w:tc>
        <w:tc>
          <w:tcPr>
            <w:tcW w:w="2126" w:type="dxa"/>
            <w:noWrap/>
            <w:hideMark/>
          </w:tcPr>
          <w:p w14:paraId="00BCC292" w14:textId="77777777" w:rsidR="00602518" w:rsidRPr="008A678C" w:rsidRDefault="00602518" w:rsidP="00BD285F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64810F7D" w14:textId="77777777" w:rsidR="00602518" w:rsidRPr="008A678C" w:rsidRDefault="00602518" w:rsidP="00BD285F">
            <w:pPr>
              <w:jc w:val="center"/>
            </w:pPr>
          </w:p>
        </w:tc>
      </w:tr>
      <w:tr w:rsidR="00602518" w:rsidRPr="008A678C" w14:paraId="3704AA17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08EFD290" w14:textId="77777777" w:rsidR="00602518" w:rsidRPr="008A678C" w:rsidRDefault="00602518" w:rsidP="00BD285F">
            <w:r w:rsidRPr="008A678C">
              <w:t>Deceased</w:t>
            </w:r>
          </w:p>
        </w:tc>
        <w:tc>
          <w:tcPr>
            <w:tcW w:w="2126" w:type="dxa"/>
            <w:noWrap/>
            <w:hideMark/>
          </w:tcPr>
          <w:p w14:paraId="736D8306" w14:textId="77777777" w:rsidR="00602518" w:rsidRPr="008A678C" w:rsidRDefault="00602518" w:rsidP="00BD285F">
            <w:pPr>
              <w:jc w:val="center"/>
            </w:pPr>
            <w:r w:rsidRPr="00C1699E">
              <w:t>10,935 (60.3)</w:t>
            </w:r>
          </w:p>
        </w:tc>
        <w:tc>
          <w:tcPr>
            <w:tcW w:w="2268" w:type="dxa"/>
            <w:noWrap/>
            <w:hideMark/>
          </w:tcPr>
          <w:p w14:paraId="4B487D88" w14:textId="77777777" w:rsidR="00602518" w:rsidRPr="008A678C" w:rsidRDefault="00602518" w:rsidP="00BD285F">
            <w:pPr>
              <w:jc w:val="center"/>
            </w:pPr>
            <w:r w:rsidRPr="00223532">
              <w:t>10,658 (60.6)</w:t>
            </w:r>
          </w:p>
        </w:tc>
      </w:tr>
      <w:tr w:rsidR="00602518" w:rsidRPr="008A678C" w14:paraId="7D955DE9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48FE0C79" w14:textId="77777777" w:rsidR="00602518" w:rsidRPr="008A678C" w:rsidRDefault="00602518" w:rsidP="00BD285F">
            <w:r w:rsidRPr="008A678C">
              <w:t>Alive</w:t>
            </w:r>
          </w:p>
        </w:tc>
        <w:tc>
          <w:tcPr>
            <w:tcW w:w="2126" w:type="dxa"/>
            <w:noWrap/>
            <w:hideMark/>
          </w:tcPr>
          <w:p w14:paraId="553148CF" w14:textId="77777777" w:rsidR="00602518" w:rsidRPr="008A678C" w:rsidRDefault="00602518" w:rsidP="00BD285F">
            <w:pPr>
              <w:jc w:val="center"/>
            </w:pPr>
            <w:r w:rsidRPr="00C1699E">
              <w:t>5,266 (29.0)</w:t>
            </w:r>
          </w:p>
        </w:tc>
        <w:tc>
          <w:tcPr>
            <w:tcW w:w="2268" w:type="dxa"/>
            <w:noWrap/>
            <w:hideMark/>
          </w:tcPr>
          <w:p w14:paraId="5EC318A5" w14:textId="77777777" w:rsidR="00602518" w:rsidRPr="008A678C" w:rsidRDefault="00602518" w:rsidP="00BD285F">
            <w:pPr>
              <w:jc w:val="center"/>
            </w:pPr>
            <w:r w:rsidRPr="00223532">
              <w:t>5,298 (30.1)</w:t>
            </w:r>
          </w:p>
        </w:tc>
      </w:tr>
      <w:tr w:rsidR="00602518" w:rsidRPr="008A678C" w14:paraId="19C03C47" w14:textId="77777777" w:rsidTr="00BD285F">
        <w:trPr>
          <w:trHeight w:val="300"/>
        </w:trPr>
        <w:tc>
          <w:tcPr>
            <w:tcW w:w="2552" w:type="dxa"/>
            <w:noWrap/>
            <w:hideMark/>
          </w:tcPr>
          <w:p w14:paraId="6640AA07" w14:textId="77777777" w:rsidR="00602518" w:rsidRPr="008A678C" w:rsidRDefault="00602518" w:rsidP="00BD285F">
            <w:r w:rsidRPr="008A678C">
              <w:t>Lost to f</w:t>
            </w:r>
            <w:r>
              <w:t>ollow</w:t>
            </w:r>
            <w:r w:rsidRPr="008A678C">
              <w:t>-up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6" w:type="dxa"/>
            <w:noWrap/>
            <w:hideMark/>
          </w:tcPr>
          <w:p w14:paraId="59C7CE72" w14:textId="77777777" w:rsidR="00602518" w:rsidRPr="008A678C" w:rsidRDefault="00602518" w:rsidP="00BD285F">
            <w:pPr>
              <w:jc w:val="center"/>
            </w:pPr>
            <w:r w:rsidRPr="00C1699E">
              <w:t>1,932 (10.7)</w:t>
            </w:r>
          </w:p>
        </w:tc>
        <w:tc>
          <w:tcPr>
            <w:tcW w:w="2268" w:type="dxa"/>
            <w:noWrap/>
            <w:hideMark/>
          </w:tcPr>
          <w:p w14:paraId="6147C793" w14:textId="77777777" w:rsidR="00602518" w:rsidRPr="008A678C" w:rsidRDefault="00602518" w:rsidP="00BD285F">
            <w:pPr>
              <w:jc w:val="center"/>
            </w:pPr>
            <w:r w:rsidRPr="00223532">
              <w:t>1,635 (9.3)</w:t>
            </w:r>
          </w:p>
        </w:tc>
      </w:tr>
      <w:tr w:rsidR="00602518" w:rsidRPr="008A678C" w14:paraId="793C4826" w14:textId="77777777" w:rsidTr="00BD285F">
        <w:trPr>
          <w:trHeight w:val="300"/>
        </w:trPr>
        <w:tc>
          <w:tcPr>
            <w:tcW w:w="2552" w:type="dxa"/>
            <w:noWrap/>
          </w:tcPr>
          <w:p w14:paraId="7ED53C84" w14:textId="77777777" w:rsidR="00602518" w:rsidRPr="008A678C" w:rsidRDefault="00602518" w:rsidP="00BD285F">
            <w:r>
              <w:rPr>
                <w:b/>
                <w:bCs/>
              </w:rPr>
              <w:t>Any neoplasm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126" w:type="dxa"/>
            <w:noWrap/>
          </w:tcPr>
          <w:p w14:paraId="557F9428" w14:textId="77777777" w:rsidR="00602518" w:rsidRPr="00A653ED" w:rsidRDefault="00602518" w:rsidP="00BD285F">
            <w:pPr>
              <w:jc w:val="center"/>
            </w:pPr>
          </w:p>
        </w:tc>
        <w:tc>
          <w:tcPr>
            <w:tcW w:w="2268" w:type="dxa"/>
            <w:noWrap/>
          </w:tcPr>
          <w:p w14:paraId="1A639448" w14:textId="77777777" w:rsidR="00602518" w:rsidRPr="00A653ED" w:rsidRDefault="00602518" w:rsidP="00BD285F">
            <w:pPr>
              <w:jc w:val="center"/>
            </w:pPr>
          </w:p>
        </w:tc>
      </w:tr>
      <w:tr w:rsidR="00602518" w:rsidRPr="008A678C" w14:paraId="3D1DACF3" w14:textId="77777777" w:rsidTr="00BD285F">
        <w:trPr>
          <w:trHeight w:val="300"/>
        </w:trPr>
        <w:tc>
          <w:tcPr>
            <w:tcW w:w="2552" w:type="dxa"/>
            <w:noWrap/>
          </w:tcPr>
          <w:p w14:paraId="18A8CA46" w14:textId="77777777" w:rsidR="00602518" w:rsidRPr="008A678C" w:rsidRDefault="00602518" w:rsidP="00BD285F">
            <w:r w:rsidRPr="00316E54">
              <w:t>Yes</w:t>
            </w:r>
          </w:p>
        </w:tc>
        <w:tc>
          <w:tcPr>
            <w:tcW w:w="2126" w:type="dxa"/>
            <w:noWrap/>
          </w:tcPr>
          <w:p w14:paraId="1E64ABA2" w14:textId="77777777" w:rsidR="00602518" w:rsidRPr="00A653ED" w:rsidRDefault="00602518" w:rsidP="00BD285F">
            <w:pPr>
              <w:jc w:val="center"/>
            </w:pPr>
            <w:r w:rsidRPr="00DF6420">
              <w:t>5,396 (31.9)</w:t>
            </w:r>
          </w:p>
        </w:tc>
        <w:tc>
          <w:tcPr>
            <w:tcW w:w="2268" w:type="dxa"/>
            <w:noWrap/>
          </w:tcPr>
          <w:p w14:paraId="17193547" w14:textId="77777777" w:rsidR="00602518" w:rsidRPr="00A653ED" w:rsidRDefault="00602518" w:rsidP="00BD285F">
            <w:pPr>
              <w:jc w:val="center"/>
            </w:pPr>
            <w:r w:rsidRPr="00A24076">
              <w:t>5,475 (33.1)</w:t>
            </w:r>
          </w:p>
        </w:tc>
      </w:tr>
      <w:tr w:rsidR="00602518" w:rsidRPr="008A678C" w14:paraId="364993E0" w14:textId="77777777" w:rsidTr="00BD285F">
        <w:trPr>
          <w:trHeight w:val="300"/>
        </w:trPr>
        <w:tc>
          <w:tcPr>
            <w:tcW w:w="2552" w:type="dxa"/>
            <w:noWrap/>
          </w:tcPr>
          <w:p w14:paraId="3680BD0C" w14:textId="77777777" w:rsidR="00602518" w:rsidRPr="008A678C" w:rsidRDefault="00602518" w:rsidP="00BD285F">
            <w:r w:rsidRPr="00316E54">
              <w:t>No</w:t>
            </w:r>
          </w:p>
        </w:tc>
        <w:tc>
          <w:tcPr>
            <w:tcW w:w="2126" w:type="dxa"/>
            <w:noWrap/>
          </w:tcPr>
          <w:p w14:paraId="03E135E0" w14:textId="77777777" w:rsidR="00602518" w:rsidRPr="00A653ED" w:rsidRDefault="00602518" w:rsidP="00BD285F">
            <w:pPr>
              <w:jc w:val="center"/>
            </w:pPr>
            <w:r w:rsidRPr="00A24076">
              <w:t>11,531 (68.1)</w:t>
            </w:r>
          </w:p>
        </w:tc>
        <w:tc>
          <w:tcPr>
            <w:tcW w:w="2268" w:type="dxa"/>
            <w:noWrap/>
          </w:tcPr>
          <w:p w14:paraId="71DC94E9" w14:textId="77777777" w:rsidR="00602518" w:rsidRPr="00A653ED" w:rsidRDefault="00602518" w:rsidP="00BD285F">
            <w:pPr>
              <w:jc w:val="center"/>
            </w:pPr>
            <w:r w:rsidRPr="00A24076">
              <w:t>11,058 (66.9)</w:t>
            </w:r>
          </w:p>
        </w:tc>
      </w:tr>
    </w:tbl>
    <w:p w14:paraId="60BE72CB" w14:textId="2AFAFB76" w:rsidR="00602518" w:rsidRDefault="00602518">
      <w:pPr>
        <w:rPr>
          <w:b/>
          <w:bCs/>
        </w:rPr>
      </w:pPr>
      <w:r w:rsidRPr="00010EC6">
        <w:rPr>
          <w:b/>
          <w:bCs/>
        </w:rPr>
        <w:t>a:</w:t>
      </w:r>
      <w:r w:rsidRPr="00010EC6">
        <w:t xml:space="preserve"> </w:t>
      </w:r>
      <w:r>
        <w:t>W</w:t>
      </w:r>
      <w:r w:rsidRPr="00010EC6">
        <w:t xml:space="preserve">orld </w:t>
      </w:r>
      <w:r>
        <w:t>W</w:t>
      </w:r>
      <w:r w:rsidRPr="00010EC6">
        <w:t>ar</w:t>
      </w:r>
      <w:r>
        <w:t xml:space="preserve"> II</w:t>
      </w:r>
      <w:r w:rsidRPr="00010EC6">
        <w:t xml:space="preserve"> dates taken as 1 September 1939 to 30 April 1945; national service dates taken as 1 May 1945 to 31 December 1960</w:t>
      </w:r>
      <w:r>
        <w:br/>
      </w:r>
      <w:r w:rsidRPr="00010EC6">
        <w:rPr>
          <w:b/>
          <w:bCs/>
        </w:rPr>
        <w:t>b:</w:t>
      </w:r>
      <w:r>
        <w:t xml:space="preserve"> </w:t>
      </w:r>
      <w:r w:rsidRPr="008F6C08">
        <w:t xml:space="preserve">last known date alive in the UK e.g., discharge from the services, </w:t>
      </w:r>
      <w:r>
        <w:t xml:space="preserve">emigration, </w:t>
      </w:r>
      <w:r w:rsidRPr="008F6C08">
        <w:t>or date last traced</w:t>
      </w:r>
      <w:r>
        <w:rPr>
          <w:b/>
          <w:bCs/>
        </w:rPr>
        <w:t xml:space="preserve"> </w:t>
      </w:r>
      <w:r>
        <w:rPr>
          <w:b/>
          <w:bCs/>
        </w:rPr>
        <w:br/>
        <w:t>c</w:t>
      </w:r>
      <w:r w:rsidRPr="00B414AB">
        <w:rPr>
          <w:b/>
          <w:bCs/>
        </w:rPr>
        <w:t>:</w:t>
      </w:r>
      <w:r w:rsidRPr="008F6C08">
        <w:t xml:space="preserve"> </w:t>
      </w:r>
      <w:r>
        <w:t xml:space="preserve">Of </w:t>
      </w:r>
      <w:r w:rsidRPr="009943F7">
        <w:t>16,</w:t>
      </w:r>
      <w:r>
        <w:t xml:space="preserve">927 </w:t>
      </w:r>
      <w:r w:rsidRPr="008F6C08">
        <w:t xml:space="preserve">Porton Down veterans and </w:t>
      </w:r>
      <w:r w:rsidRPr="009943F7">
        <w:t>16,</w:t>
      </w:r>
      <w:r>
        <w:t>533</w:t>
      </w:r>
      <w:r w:rsidRPr="009943F7">
        <w:t xml:space="preserve"> </w:t>
      </w:r>
      <w:r>
        <w:t>n</w:t>
      </w:r>
      <w:r w:rsidRPr="008F6C08">
        <w:t>on-Porton Down veterans</w:t>
      </w:r>
      <w:r>
        <w:t xml:space="preserve"> alive at the start of follow-up for cancer (1</w:t>
      </w:r>
      <w:r w:rsidRPr="007215D4">
        <w:rPr>
          <w:vertAlign w:val="superscript"/>
        </w:rPr>
        <w:t>st</w:t>
      </w:r>
      <w:r>
        <w:t xml:space="preserve"> January 1971)</w:t>
      </w:r>
      <w:r>
        <w:br/>
      </w:r>
      <w:r>
        <w:rPr>
          <w:b/>
          <w:bCs/>
        </w:rPr>
        <w:br w:type="page"/>
      </w:r>
    </w:p>
    <w:p w14:paraId="18684DB6" w14:textId="15E8187D" w:rsidR="00FC24C8" w:rsidRPr="00C03C37" w:rsidRDefault="00FC24C8" w:rsidP="00FC24C8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3E4ADD">
        <w:rPr>
          <w:b/>
          <w:bCs/>
        </w:rPr>
        <w:t>S</w:t>
      </w:r>
      <w:r w:rsidR="00602518">
        <w:rPr>
          <w:b/>
          <w:bCs/>
        </w:rPr>
        <w:t>2</w:t>
      </w:r>
      <w:r>
        <w:rPr>
          <w:b/>
          <w:bCs/>
        </w:rPr>
        <w:t xml:space="preserve">. </w:t>
      </w:r>
      <w:r w:rsidRPr="006578D3">
        <w:t>Characteristics of the study sample for cancer analysis comprising 16,</w:t>
      </w:r>
      <w:r w:rsidR="00807ABB">
        <w:t>927</w:t>
      </w:r>
      <w:r w:rsidR="00807ABB" w:rsidRPr="006578D3">
        <w:t xml:space="preserve"> </w:t>
      </w:r>
      <w:r w:rsidRPr="006578D3">
        <w:t>Porton Down veterans and 16,53</w:t>
      </w:r>
      <w:r w:rsidR="00807ABB">
        <w:t>3</w:t>
      </w:r>
      <w:r w:rsidRPr="006578D3">
        <w:t xml:space="preserve"> non-Porton Down vetera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68"/>
        <w:gridCol w:w="2268"/>
      </w:tblGrid>
      <w:tr w:rsidR="00FC24C8" w:rsidRPr="008A678C" w14:paraId="30BB5C38" w14:textId="77777777" w:rsidTr="00230B31">
        <w:trPr>
          <w:trHeight w:val="300"/>
        </w:trPr>
        <w:tc>
          <w:tcPr>
            <w:tcW w:w="3539" w:type="dxa"/>
            <w:tcBorders>
              <w:bottom w:val="nil"/>
            </w:tcBorders>
            <w:noWrap/>
            <w:hideMark/>
          </w:tcPr>
          <w:p w14:paraId="7479F3F0" w14:textId="77777777" w:rsidR="00FC24C8" w:rsidRPr="008A678C" w:rsidRDefault="00FC24C8" w:rsidP="00A31F87"/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5904091" w14:textId="77777777" w:rsidR="00FC24C8" w:rsidRPr="001B4FE1" w:rsidRDefault="00FC24C8" w:rsidP="00A31F87">
            <w:pPr>
              <w:jc w:val="center"/>
              <w:rPr>
                <w:b/>
                <w:bCs/>
              </w:rPr>
            </w:pPr>
            <w:r w:rsidRPr="001B4FE1">
              <w:rPr>
                <w:b/>
                <w:bCs/>
              </w:rPr>
              <w:t xml:space="preserve">Porton Down veterans </w:t>
            </w:r>
          </w:p>
        </w:tc>
        <w:tc>
          <w:tcPr>
            <w:tcW w:w="2268" w:type="dxa"/>
            <w:tcBorders>
              <w:bottom w:val="nil"/>
            </w:tcBorders>
          </w:tcPr>
          <w:p w14:paraId="0A09B041" w14:textId="77777777" w:rsidR="00FC24C8" w:rsidRPr="001B4FE1" w:rsidRDefault="00FC24C8" w:rsidP="00A31F87">
            <w:pPr>
              <w:jc w:val="center"/>
              <w:rPr>
                <w:b/>
                <w:bCs/>
              </w:rPr>
            </w:pPr>
            <w:r w:rsidRPr="001B4FE1">
              <w:rPr>
                <w:b/>
                <w:bCs/>
              </w:rPr>
              <w:t>Non-Porton Down veterans</w:t>
            </w:r>
          </w:p>
        </w:tc>
      </w:tr>
      <w:tr w:rsidR="00FC24C8" w:rsidRPr="008A678C" w14:paraId="74E8247D" w14:textId="77777777" w:rsidTr="00230B31">
        <w:trPr>
          <w:trHeight w:val="300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DA970" w14:textId="77777777" w:rsidR="00FC24C8" w:rsidRPr="008A678C" w:rsidRDefault="00FC24C8" w:rsidP="00A31F87">
            <w:r w:rsidRPr="008A678C"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E9E00A" w14:textId="77777777" w:rsidR="00FC24C8" w:rsidRPr="008A678C" w:rsidRDefault="00FC24C8" w:rsidP="00A31F87">
            <w:pPr>
              <w:jc w:val="center"/>
            </w:pPr>
            <w:r>
              <w:t>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44BBDE" w14:textId="77777777" w:rsidR="00FC24C8" w:rsidRPr="008A678C" w:rsidRDefault="00FC24C8" w:rsidP="00A31F87">
            <w:pPr>
              <w:jc w:val="center"/>
            </w:pPr>
            <w:r>
              <w:t>n (%)</w:t>
            </w:r>
          </w:p>
        </w:tc>
      </w:tr>
      <w:tr w:rsidR="00FC24C8" w:rsidRPr="008A678C" w14:paraId="7D15ED53" w14:textId="77777777" w:rsidTr="00230B31">
        <w:trPr>
          <w:trHeight w:val="300"/>
        </w:trPr>
        <w:tc>
          <w:tcPr>
            <w:tcW w:w="3539" w:type="dxa"/>
            <w:tcBorders>
              <w:top w:val="single" w:sz="4" w:space="0" w:color="auto"/>
            </w:tcBorders>
            <w:noWrap/>
            <w:hideMark/>
          </w:tcPr>
          <w:p w14:paraId="08CCBE88" w14:textId="77777777" w:rsidR="00FC24C8" w:rsidRPr="009E1D60" w:rsidRDefault="00FC24C8" w:rsidP="00A31F8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Service at enlistm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1B62945" w14:textId="77777777" w:rsidR="00FC24C8" w:rsidRPr="008A678C" w:rsidRDefault="00FC24C8" w:rsidP="00A31F87">
            <w:r w:rsidRPr="008A678C"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45A08F2" w14:textId="77777777" w:rsidR="00FC24C8" w:rsidRPr="008A678C" w:rsidRDefault="00FC24C8" w:rsidP="00A31F87">
            <w:r w:rsidRPr="008A678C">
              <w:t> </w:t>
            </w:r>
          </w:p>
        </w:tc>
      </w:tr>
      <w:tr w:rsidR="00306577" w:rsidRPr="008A678C" w14:paraId="5B6D661F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D3E78F2" w14:textId="77777777" w:rsidR="00306577" w:rsidRPr="008A678C" w:rsidRDefault="00306577" w:rsidP="00306577">
            <w:r w:rsidRPr="008A678C">
              <w:t>Army</w:t>
            </w:r>
          </w:p>
        </w:tc>
        <w:tc>
          <w:tcPr>
            <w:tcW w:w="2268" w:type="dxa"/>
            <w:noWrap/>
            <w:hideMark/>
          </w:tcPr>
          <w:p w14:paraId="70B2B60D" w14:textId="675E99E2" w:rsidR="00306577" w:rsidRPr="008A678C" w:rsidRDefault="00306577" w:rsidP="00306577">
            <w:pPr>
              <w:jc w:val="center"/>
            </w:pPr>
            <w:r w:rsidRPr="006D35DB">
              <w:t>10,272 (60.7)</w:t>
            </w:r>
          </w:p>
        </w:tc>
        <w:tc>
          <w:tcPr>
            <w:tcW w:w="2268" w:type="dxa"/>
            <w:noWrap/>
            <w:hideMark/>
          </w:tcPr>
          <w:p w14:paraId="12FEFE45" w14:textId="3342613F" w:rsidR="00306577" w:rsidRPr="008A678C" w:rsidRDefault="00306577" w:rsidP="00306577">
            <w:pPr>
              <w:jc w:val="center"/>
            </w:pPr>
            <w:r w:rsidRPr="006F4B5C">
              <w:t>9,950 (60.2)</w:t>
            </w:r>
          </w:p>
        </w:tc>
      </w:tr>
      <w:tr w:rsidR="00306577" w:rsidRPr="008A678C" w14:paraId="13CD4774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EF390ED" w14:textId="77777777" w:rsidR="00306577" w:rsidRPr="008A678C" w:rsidRDefault="00306577" w:rsidP="00306577">
            <w:r w:rsidRPr="008A678C">
              <w:t>Airforce</w:t>
            </w:r>
          </w:p>
        </w:tc>
        <w:tc>
          <w:tcPr>
            <w:tcW w:w="2268" w:type="dxa"/>
            <w:noWrap/>
            <w:hideMark/>
          </w:tcPr>
          <w:p w14:paraId="310B8986" w14:textId="1499882E" w:rsidR="00306577" w:rsidRPr="008A678C" w:rsidRDefault="00306577" w:rsidP="00306577">
            <w:pPr>
              <w:jc w:val="center"/>
            </w:pPr>
            <w:r w:rsidRPr="006D35DB">
              <w:t>3,917 (23.1)</w:t>
            </w:r>
          </w:p>
        </w:tc>
        <w:tc>
          <w:tcPr>
            <w:tcW w:w="2268" w:type="dxa"/>
            <w:noWrap/>
            <w:hideMark/>
          </w:tcPr>
          <w:p w14:paraId="22A7A0B7" w14:textId="6109FB77" w:rsidR="00306577" w:rsidRPr="008A678C" w:rsidRDefault="00306577" w:rsidP="00306577">
            <w:pPr>
              <w:jc w:val="center"/>
            </w:pPr>
            <w:r w:rsidRPr="006F4B5C">
              <w:t>3,903 (23.6)</w:t>
            </w:r>
          </w:p>
        </w:tc>
      </w:tr>
      <w:tr w:rsidR="00306577" w:rsidRPr="008A678C" w14:paraId="6795399D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53ADEBE" w14:textId="77777777" w:rsidR="00306577" w:rsidRPr="008A678C" w:rsidRDefault="00306577" w:rsidP="00306577">
            <w:r w:rsidRPr="008A678C">
              <w:t>Navy</w:t>
            </w:r>
          </w:p>
        </w:tc>
        <w:tc>
          <w:tcPr>
            <w:tcW w:w="2268" w:type="dxa"/>
            <w:noWrap/>
            <w:hideMark/>
          </w:tcPr>
          <w:p w14:paraId="7E80024D" w14:textId="5700EB41" w:rsidR="00306577" w:rsidRPr="008A678C" w:rsidRDefault="00306577" w:rsidP="00306577">
            <w:pPr>
              <w:jc w:val="center"/>
            </w:pPr>
            <w:r w:rsidRPr="006D35DB">
              <w:t>2,738 (16.2)</w:t>
            </w:r>
          </w:p>
        </w:tc>
        <w:tc>
          <w:tcPr>
            <w:tcW w:w="2268" w:type="dxa"/>
            <w:noWrap/>
            <w:hideMark/>
          </w:tcPr>
          <w:p w14:paraId="0FE537AA" w14:textId="594E1373" w:rsidR="00306577" w:rsidRPr="008A678C" w:rsidRDefault="00306577" w:rsidP="00306577">
            <w:pPr>
              <w:jc w:val="center"/>
            </w:pPr>
            <w:r w:rsidRPr="006F4B5C">
              <w:t>2,680 (16.2)</w:t>
            </w:r>
          </w:p>
        </w:tc>
      </w:tr>
      <w:tr w:rsidR="00306577" w:rsidRPr="008A678C" w14:paraId="7B8D7949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62D03977" w14:textId="77777777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Decade of birth</w:t>
            </w:r>
          </w:p>
        </w:tc>
        <w:tc>
          <w:tcPr>
            <w:tcW w:w="2268" w:type="dxa"/>
            <w:noWrap/>
            <w:hideMark/>
          </w:tcPr>
          <w:p w14:paraId="6939669D" w14:textId="77777777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5A2293D0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1E67A6E9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7D72E6D8" w14:textId="77777777" w:rsidR="00306577" w:rsidRPr="008A678C" w:rsidRDefault="00306577" w:rsidP="00306577">
            <w:r w:rsidRPr="008A678C">
              <w:t>1920&lt;</w:t>
            </w:r>
          </w:p>
        </w:tc>
        <w:tc>
          <w:tcPr>
            <w:tcW w:w="2268" w:type="dxa"/>
            <w:noWrap/>
            <w:hideMark/>
          </w:tcPr>
          <w:p w14:paraId="3C0EDA17" w14:textId="234CFFC4" w:rsidR="00306577" w:rsidRPr="008A678C" w:rsidRDefault="00306577" w:rsidP="00306577">
            <w:pPr>
              <w:jc w:val="center"/>
            </w:pPr>
            <w:r w:rsidRPr="006D35DB">
              <w:t>2,918 (17.2)</w:t>
            </w:r>
          </w:p>
        </w:tc>
        <w:tc>
          <w:tcPr>
            <w:tcW w:w="2268" w:type="dxa"/>
            <w:noWrap/>
            <w:hideMark/>
          </w:tcPr>
          <w:p w14:paraId="20D1744E" w14:textId="5BFCC5A3" w:rsidR="00306577" w:rsidRPr="008A678C" w:rsidRDefault="00306577" w:rsidP="00306577">
            <w:pPr>
              <w:jc w:val="center"/>
            </w:pPr>
            <w:r w:rsidRPr="006F4B5C">
              <w:t>3,075 (18.6)</w:t>
            </w:r>
          </w:p>
        </w:tc>
      </w:tr>
      <w:tr w:rsidR="00306577" w:rsidRPr="008A678C" w14:paraId="3B3C01A5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97AF291" w14:textId="77777777" w:rsidR="00306577" w:rsidRPr="008A678C" w:rsidRDefault="00306577" w:rsidP="00306577">
            <w:r w:rsidRPr="008A678C">
              <w:t>1920-29</w:t>
            </w:r>
          </w:p>
        </w:tc>
        <w:tc>
          <w:tcPr>
            <w:tcW w:w="2268" w:type="dxa"/>
            <w:noWrap/>
            <w:hideMark/>
          </w:tcPr>
          <w:p w14:paraId="4CB867D0" w14:textId="0B36EA57" w:rsidR="00306577" w:rsidRPr="008A678C" w:rsidRDefault="00306577" w:rsidP="00306577">
            <w:pPr>
              <w:jc w:val="center"/>
            </w:pPr>
            <w:r w:rsidRPr="006D35DB">
              <w:t>3,175 (18.8)</w:t>
            </w:r>
          </w:p>
        </w:tc>
        <w:tc>
          <w:tcPr>
            <w:tcW w:w="2268" w:type="dxa"/>
            <w:noWrap/>
            <w:hideMark/>
          </w:tcPr>
          <w:p w14:paraId="597366CF" w14:textId="54C8C334" w:rsidR="00306577" w:rsidRPr="008A678C" w:rsidRDefault="00306577" w:rsidP="00306577">
            <w:pPr>
              <w:jc w:val="center"/>
            </w:pPr>
            <w:r w:rsidRPr="006F4B5C">
              <w:t>2,977 (18.0)</w:t>
            </w:r>
          </w:p>
        </w:tc>
      </w:tr>
      <w:tr w:rsidR="00306577" w:rsidRPr="008A678C" w14:paraId="4DA73456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817E6BE" w14:textId="77777777" w:rsidR="00306577" w:rsidRPr="008A678C" w:rsidRDefault="00306577" w:rsidP="00306577">
            <w:r w:rsidRPr="008A678C">
              <w:t>1930-39</w:t>
            </w:r>
          </w:p>
        </w:tc>
        <w:tc>
          <w:tcPr>
            <w:tcW w:w="2268" w:type="dxa"/>
            <w:noWrap/>
            <w:hideMark/>
          </w:tcPr>
          <w:p w14:paraId="17FBCBA9" w14:textId="34F57330" w:rsidR="00306577" w:rsidRPr="008A678C" w:rsidRDefault="00306577" w:rsidP="00306577">
            <w:pPr>
              <w:jc w:val="center"/>
            </w:pPr>
            <w:r w:rsidRPr="006D35DB">
              <w:t>5,943 (35.1)</w:t>
            </w:r>
          </w:p>
        </w:tc>
        <w:tc>
          <w:tcPr>
            <w:tcW w:w="2268" w:type="dxa"/>
            <w:noWrap/>
            <w:hideMark/>
          </w:tcPr>
          <w:p w14:paraId="31C0D48F" w14:textId="4750D559" w:rsidR="00306577" w:rsidRPr="008A678C" w:rsidRDefault="00306577" w:rsidP="00306577">
            <w:pPr>
              <w:jc w:val="center"/>
            </w:pPr>
            <w:r w:rsidRPr="006F4B5C">
              <w:t>5,863 (35.5)</w:t>
            </w:r>
          </w:p>
        </w:tc>
      </w:tr>
      <w:tr w:rsidR="00306577" w:rsidRPr="008A678C" w14:paraId="09002232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228F9E89" w14:textId="77777777" w:rsidR="00306577" w:rsidRPr="008A678C" w:rsidRDefault="00306577" w:rsidP="00306577">
            <w:r w:rsidRPr="008A678C">
              <w:t>&gt;1940</w:t>
            </w:r>
          </w:p>
        </w:tc>
        <w:tc>
          <w:tcPr>
            <w:tcW w:w="2268" w:type="dxa"/>
            <w:noWrap/>
            <w:hideMark/>
          </w:tcPr>
          <w:p w14:paraId="7AC1B8B2" w14:textId="03159A2B" w:rsidR="00306577" w:rsidRPr="008A678C" w:rsidRDefault="00306577" w:rsidP="00306577">
            <w:pPr>
              <w:jc w:val="center"/>
            </w:pPr>
            <w:r w:rsidRPr="006D35DB">
              <w:t>4,891 (28.9)</w:t>
            </w:r>
          </w:p>
        </w:tc>
        <w:tc>
          <w:tcPr>
            <w:tcW w:w="2268" w:type="dxa"/>
            <w:noWrap/>
            <w:hideMark/>
          </w:tcPr>
          <w:p w14:paraId="74D77714" w14:textId="6EC80722" w:rsidR="00306577" w:rsidRPr="008A678C" w:rsidRDefault="00306577" w:rsidP="00306577">
            <w:pPr>
              <w:jc w:val="center"/>
            </w:pPr>
            <w:r w:rsidRPr="006F4B5C">
              <w:t>4,618 (27.9)</w:t>
            </w:r>
          </w:p>
        </w:tc>
      </w:tr>
      <w:tr w:rsidR="00306577" w:rsidRPr="008A678C" w14:paraId="7BC60F63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652C893D" w14:textId="77777777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Place of birth</w:t>
            </w:r>
          </w:p>
        </w:tc>
        <w:tc>
          <w:tcPr>
            <w:tcW w:w="2268" w:type="dxa"/>
          </w:tcPr>
          <w:p w14:paraId="7899E863" w14:textId="77777777" w:rsidR="00306577" w:rsidRPr="009E1D60" w:rsidRDefault="00306577" w:rsidP="00306577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hideMark/>
          </w:tcPr>
          <w:p w14:paraId="43750823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205D5790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78493FA6" w14:textId="77777777" w:rsidR="00306577" w:rsidRPr="008A678C" w:rsidRDefault="00306577" w:rsidP="00306577">
            <w:r w:rsidRPr="008A678C">
              <w:t>England</w:t>
            </w:r>
          </w:p>
        </w:tc>
        <w:tc>
          <w:tcPr>
            <w:tcW w:w="2268" w:type="dxa"/>
            <w:noWrap/>
            <w:hideMark/>
          </w:tcPr>
          <w:p w14:paraId="2D1BB8B8" w14:textId="0AC6A74E" w:rsidR="00306577" w:rsidRPr="008A678C" w:rsidRDefault="00306577" w:rsidP="00306577">
            <w:pPr>
              <w:jc w:val="center"/>
            </w:pPr>
            <w:r w:rsidRPr="006D35DB">
              <w:t>13,367 (79.0)</w:t>
            </w:r>
          </w:p>
        </w:tc>
        <w:tc>
          <w:tcPr>
            <w:tcW w:w="2268" w:type="dxa"/>
            <w:noWrap/>
            <w:hideMark/>
          </w:tcPr>
          <w:p w14:paraId="1B8A3699" w14:textId="4CAFF432" w:rsidR="00306577" w:rsidRPr="008A678C" w:rsidRDefault="00306577" w:rsidP="00306577">
            <w:pPr>
              <w:jc w:val="center"/>
            </w:pPr>
            <w:r w:rsidRPr="006F4B5C">
              <w:t>12,971 (78.5)</w:t>
            </w:r>
          </w:p>
        </w:tc>
      </w:tr>
      <w:tr w:rsidR="00306577" w:rsidRPr="008A678C" w14:paraId="59A6EC9B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37F4E9D5" w14:textId="77777777" w:rsidR="00306577" w:rsidRPr="008A678C" w:rsidRDefault="00306577" w:rsidP="00306577">
            <w:r w:rsidRPr="008A678C">
              <w:t>Scotland</w:t>
            </w:r>
          </w:p>
        </w:tc>
        <w:tc>
          <w:tcPr>
            <w:tcW w:w="2268" w:type="dxa"/>
            <w:noWrap/>
            <w:hideMark/>
          </w:tcPr>
          <w:p w14:paraId="49BB64E6" w14:textId="153803F3" w:rsidR="00306577" w:rsidRPr="008A678C" w:rsidRDefault="00306577" w:rsidP="00306577">
            <w:pPr>
              <w:jc w:val="center"/>
            </w:pPr>
            <w:r w:rsidRPr="006D35DB">
              <w:t>1,613 (9.5)</w:t>
            </w:r>
          </w:p>
        </w:tc>
        <w:tc>
          <w:tcPr>
            <w:tcW w:w="2268" w:type="dxa"/>
            <w:noWrap/>
            <w:hideMark/>
          </w:tcPr>
          <w:p w14:paraId="351AA133" w14:textId="20FC4D55" w:rsidR="00306577" w:rsidRPr="008A678C" w:rsidRDefault="00306577" w:rsidP="00306577">
            <w:pPr>
              <w:jc w:val="center"/>
            </w:pPr>
            <w:r w:rsidRPr="006F4B5C">
              <w:t>1,695 (10.3)</w:t>
            </w:r>
          </w:p>
        </w:tc>
      </w:tr>
      <w:tr w:rsidR="00306577" w:rsidRPr="008A678C" w14:paraId="51C49CBF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73CFD04B" w14:textId="77777777" w:rsidR="00306577" w:rsidRPr="008A678C" w:rsidRDefault="00306577" w:rsidP="00306577">
            <w:r w:rsidRPr="008A678C">
              <w:t>Wales</w:t>
            </w:r>
          </w:p>
        </w:tc>
        <w:tc>
          <w:tcPr>
            <w:tcW w:w="2268" w:type="dxa"/>
            <w:noWrap/>
            <w:hideMark/>
          </w:tcPr>
          <w:p w14:paraId="0676D339" w14:textId="0A2F775F" w:rsidR="00306577" w:rsidRPr="008A678C" w:rsidRDefault="00306577" w:rsidP="00306577">
            <w:pPr>
              <w:jc w:val="center"/>
            </w:pPr>
            <w:r w:rsidRPr="006D35DB">
              <w:t>840 (5.0)</w:t>
            </w:r>
          </w:p>
        </w:tc>
        <w:tc>
          <w:tcPr>
            <w:tcW w:w="2268" w:type="dxa"/>
            <w:noWrap/>
            <w:hideMark/>
          </w:tcPr>
          <w:p w14:paraId="1791DC7E" w14:textId="5A03218C" w:rsidR="00306577" w:rsidRPr="008A678C" w:rsidRDefault="00306577" w:rsidP="00306577">
            <w:pPr>
              <w:jc w:val="center"/>
            </w:pPr>
            <w:r w:rsidRPr="006F4B5C">
              <w:t>859 (5.2)</w:t>
            </w:r>
          </w:p>
        </w:tc>
      </w:tr>
      <w:tr w:rsidR="00306577" w:rsidRPr="008A678C" w14:paraId="3A57545F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7EBE3675" w14:textId="77777777" w:rsidR="00306577" w:rsidRPr="008A678C" w:rsidRDefault="00306577" w:rsidP="00306577">
            <w:r w:rsidRPr="008A678C">
              <w:t>Northern Ireland</w:t>
            </w:r>
          </w:p>
        </w:tc>
        <w:tc>
          <w:tcPr>
            <w:tcW w:w="2268" w:type="dxa"/>
            <w:noWrap/>
            <w:hideMark/>
          </w:tcPr>
          <w:p w14:paraId="623C15FF" w14:textId="452ACDE1" w:rsidR="00306577" w:rsidRPr="008A678C" w:rsidRDefault="00306577" w:rsidP="00306577">
            <w:pPr>
              <w:jc w:val="center"/>
            </w:pPr>
            <w:r w:rsidRPr="006D35DB">
              <w:t>256 (1.5)</w:t>
            </w:r>
          </w:p>
        </w:tc>
        <w:tc>
          <w:tcPr>
            <w:tcW w:w="2268" w:type="dxa"/>
            <w:noWrap/>
            <w:hideMark/>
          </w:tcPr>
          <w:p w14:paraId="3624BC44" w14:textId="1628F84C" w:rsidR="00306577" w:rsidRPr="008A678C" w:rsidRDefault="00306577" w:rsidP="00306577">
            <w:pPr>
              <w:jc w:val="center"/>
            </w:pPr>
            <w:r w:rsidRPr="006F4B5C">
              <w:t>224 (1.4)</w:t>
            </w:r>
          </w:p>
        </w:tc>
      </w:tr>
      <w:tr w:rsidR="00306577" w:rsidRPr="008A678C" w14:paraId="441B7D7A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34C87EB" w14:textId="67E74873" w:rsidR="00306577" w:rsidRPr="008A678C" w:rsidRDefault="00306577" w:rsidP="00306577">
            <w:r w:rsidRPr="008A678C">
              <w:t>O</w:t>
            </w:r>
            <w:r>
              <w:t>ther</w:t>
            </w:r>
          </w:p>
        </w:tc>
        <w:tc>
          <w:tcPr>
            <w:tcW w:w="2268" w:type="dxa"/>
            <w:noWrap/>
            <w:hideMark/>
          </w:tcPr>
          <w:p w14:paraId="6A07202E" w14:textId="3CCA40FE" w:rsidR="00306577" w:rsidRPr="008A678C" w:rsidRDefault="00306577" w:rsidP="00306577">
            <w:pPr>
              <w:jc w:val="center"/>
            </w:pPr>
            <w:r w:rsidRPr="006D35DB">
              <w:t>851 (5.0)</w:t>
            </w:r>
          </w:p>
        </w:tc>
        <w:tc>
          <w:tcPr>
            <w:tcW w:w="2268" w:type="dxa"/>
            <w:noWrap/>
            <w:hideMark/>
          </w:tcPr>
          <w:p w14:paraId="2E6A6E70" w14:textId="362C31C2" w:rsidR="00306577" w:rsidRPr="008A678C" w:rsidRDefault="00306577" w:rsidP="00306577">
            <w:pPr>
              <w:jc w:val="center"/>
            </w:pPr>
            <w:r w:rsidRPr="006F4B5C">
              <w:t>784 (4.7)</w:t>
            </w:r>
          </w:p>
        </w:tc>
      </w:tr>
      <w:tr w:rsidR="00306577" w:rsidRPr="008A678C" w14:paraId="7F4CF633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978F4C3" w14:textId="77777777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Age at enlistment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268" w:type="dxa"/>
            <w:noWrap/>
            <w:hideMark/>
          </w:tcPr>
          <w:p w14:paraId="0052A5C0" w14:textId="77777777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7DAD601B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3B377D5B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68DFDA2" w14:textId="77777777" w:rsidR="00306577" w:rsidRPr="008A678C" w:rsidRDefault="00306577" w:rsidP="00306577">
            <w:r w:rsidRPr="008A678C">
              <w:t>&lt;16</w:t>
            </w:r>
          </w:p>
        </w:tc>
        <w:tc>
          <w:tcPr>
            <w:tcW w:w="2268" w:type="dxa"/>
            <w:noWrap/>
            <w:hideMark/>
          </w:tcPr>
          <w:p w14:paraId="50481A79" w14:textId="587D9F04" w:rsidR="00306577" w:rsidRPr="008A678C" w:rsidRDefault="00306577" w:rsidP="00306577">
            <w:pPr>
              <w:jc w:val="center"/>
            </w:pPr>
            <w:r w:rsidRPr="006D35DB">
              <w:t>1,212 (7.2)</w:t>
            </w:r>
          </w:p>
        </w:tc>
        <w:tc>
          <w:tcPr>
            <w:tcW w:w="2268" w:type="dxa"/>
            <w:noWrap/>
            <w:hideMark/>
          </w:tcPr>
          <w:p w14:paraId="792C8000" w14:textId="664A377D" w:rsidR="00306577" w:rsidRPr="008A678C" w:rsidRDefault="00306577" w:rsidP="00306577">
            <w:pPr>
              <w:jc w:val="center"/>
            </w:pPr>
            <w:r w:rsidRPr="006F4B5C">
              <w:t>1,200 (7.3)</w:t>
            </w:r>
          </w:p>
        </w:tc>
      </w:tr>
      <w:tr w:rsidR="00306577" w:rsidRPr="008A678C" w14:paraId="55253D55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5AD0E18D" w14:textId="77777777" w:rsidR="00306577" w:rsidRPr="008A678C" w:rsidRDefault="00306577" w:rsidP="00306577">
            <w:r w:rsidRPr="008A678C">
              <w:t>16-17</w:t>
            </w:r>
          </w:p>
        </w:tc>
        <w:tc>
          <w:tcPr>
            <w:tcW w:w="2268" w:type="dxa"/>
            <w:noWrap/>
            <w:hideMark/>
          </w:tcPr>
          <w:p w14:paraId="1A69C1BB" w14:textId="483FAAD9" w:rsidR="00306577" w:rsidRPr="008A678C" w:rsidRDefault="00306577" w:rsidP="00306577">
            <w:pPr>
              <w:jc w:val="center"/>
            </w:pPr>
            <w:r w:rsidRPr="006D35DB">
              <w:t>4,841 (28.6)</w:t>
            </w:r>
          </w:p>
        </w:tc>
        <w:tc>
          <w:tcPr>
            <w:tcW w:w="2268" w:type="dxa"/>
            <w:noWrap/>
            <w:hideMark/>
          </w:tcPr>
          <w:p w14:paraId="6639DECD" w14:textId="4D8A2B03" w:rsidR="00306577" w:rsidRPr="008A678C" w:rsidRDefault="00306577" w:rsidP="00306577">
            <w:pPr>
              <w:jc w:val="center"/>
            </w:pPr>
            <w:r w:rsidRPr="006F4B5C">
              <w:t>4,213 (25.5)</w:t>
            </w:r>
          </w:p>
        </w:tc>
      </w:tr>
      <w:tr w:rsidR="00306577" w:rsidRPr="008A678C" w14:paraId="0B77D5BD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10AEBE13" w14:textId="77777777" w:rsidR="00306577" w:rsidRPr="008A678C" w:rsidRDefault="00306577" w:rsidP="00306577">
            <w:r w:rsidRPr="008A678C">
              <w:t>18-19</w:t>
            </w:r>
          </w:p>
        </w:tc>
        <w:tc>
          <w:tcPr>
            <w:tcW w:w="2268" w:type="dxa"/>
            <w:noWrap/>
            <w:hideMark/>
          </w:tcPr>
          <w:p w14:paraId="1ABE8A5D" w14:textId="48A0E64F" w:rsidR="00306577" w:rsidRPr="008A678C" w:rsidRDefault="00306577" w:rsidP="00306577">
            <w:pPr>
              <w:jc w:val="center"/>
            </w:pPr>
            <w:r w:rsidRPr="006D35DB">
              <w:t>6,153 (36.4)</w:t>
            </w:r>
          </w:p>
        </w:tc>
        <w:tc>
          <w:tcPr>
            <w:tcW w:w="2268" w:type="dxa"/>
            <w:noWrap/>
            <w:hideMark/>
          </w:tcPr>
          <w:p w14:paraId="1ACED2C0" w14:textId="5FB044D5" w:rsidR="00306577" w:rsidRPr="008A678C" w:rsidRDefault="00306577" w:rsidP="00306577">
            <w:pPr>
              <w:jc w:val="center"/>
            </w:pPr>
            <w:r w:rsidRPr="006F4B5C">
              <w:t>5,942 (35.9)</w:t>
            </w:r>
          </w:p>
        </w:tc>
      </w:tr>
      <w:tr w:rsidR="00306577" w:rsidRPr="008A678C" w14:paraId="0616D345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F4F59CD" w14:textId="77777777" w:rsidR="00306577" w:rsidRPr="008A678C" w:rsidRDefault="00306577" w:rsidP="00306577">
            <w:r w:rsidRPr="008A678C">
              <w:t>20-21</w:t>
            </w:r>
          </w:p>
        </w:tc>
        <w:tc>
          <w:tcPr>
            <w:tcW w:w="2268" w:type="dxa"/>
            <w:noWrap/>
            <w:hideMark/>
          </w:tcPr>
          <w:p w14:paraId="7234D267" w14:textId="084D7AF2" w:rsidR="00306577" w:rsidRPr="008A678C" w:rsidRDefault="00306577" w:rsidP="00306577">
            <w:pPr>
              <w:jc w:val="center"/>
            </w:pPr>
            <w:r w:rsidRPr="006D35DB">
              <w:t>2,095 (12.4)</w:t>
            </w:r>
          </w:p>
        </w:tc>
        <w:tc>
          <w:tcPr>
            <w:tcW w:w="2268" w:type="dxa"/>
            <w:noWrap/>
            <w:hideMark/>
          </w:tcPr>
          <w:p w14:paraId="6F78BDD0" w14:textId="1F72480B" w:rsidR="00306577" w:rsidRPr="008A678C" w:rsidRDefault="00306577" w:rsidP="00306577">
            <w:pPr>
              <w:jc w:val="center"/>
            </w:pPr>
            <w:r w:rsidRPr="006F4B5C">
              <w:t>2,233 (13.5)</w:t>
            </w:r>
          </w:p>
        </w:tc>
      </w:tr>
      <w:tr w:rsidR="00306577" w:rsidRPr="008A678C" w14:paraId="21CE5B9D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34B3B78A" w14:textId="77777777" w:rsidR="00306577" w:rsidRPr="008A678C" w:rsidRDefault="00306577" w:rsidP="00306577">
            <w:r w:rsidRPr="008A678C">
              <w:t>&gt;21</w:t>
            </w:r>
          </w:p>
        </w:tc>
        <w:tc>
          <w:tcPr>
            <w:tcW w:w="2268" w:type="dxa"/>
            <w:noWrap/>
            <w:hideMark/>
          </w:tcPr>
          <w:p w14:paraId="6D94E8D2" w14:textId="7E429553" w:rsidR="00306577" w:rsidRPr="008A678C" w:rsidRDefault="00306577" w:rsidP="00306577">
            <w:pPr>
              <w:jc w:val="center"/>
            </w:pPr>
            <w:r w:rsidRPr="006D35DB">
              <w:t>2,626 (15.5)</w:t>
            </w:r>
          </w:p>
        </w:tc>
        <w:tc>
          <w:tcPr>
            <w:tcW w:w="2268" w:type="dxa"/>
            <w:noWrap/>
            <w:hideMark/>
          </w:tcPr>
          <w:p w14:paraId="04B4A944" w14:textId="5B678E5B" w:rsidR="00306577" w:rsidRPr="008A678C" w:rsidRDefault="00306577" w:rsidP="00306577">
            <w:pPr>
              <w:jc w:val="center"/>
            </w:pPr>
            <w:r w:rsidRPr="006F4B5C">
              <w:t>2,945 (17.8)</w:t>
            </w:r>
          </w:p>
        </w:tc>
      </w:tr>
      <w:tr w:rsidR="00306577" w:rsidRPr="008A678C" w14:paraId="247E8407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49D5B93" w14:textId="77777777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Age at start of follow-u</w:t>
            </w:r>
            <w:r>
              <w:rPr>
                <w:b/>
                <w:bCs/>
              </w:rPr>
              <w:t>p (years)</w:t>
            </w:r>
          </w:p>
        </w:tc>
        <w:tc>
          <w:tcPr>
            <w:tcW w:w="2268" w:type="dxa"/>
          </w:tcPr>
          <w:p w14:paraId="23CEB919" w14:textId="77777777" w:rsidR="00306577" w:rsidRPr="009E1D60" w:rsidRDefault="00306577" w:rsidP="00306577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hideMark/>
          </w:tcPr>
          <w:p w14:paraId="4C9FAB61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2AC86C9F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249BC794" w14:textId="77777777" w:rsidR="00306577" w:rsidRPr="008A678C" w:rsidRDefault="00306577" w:rsidP="00306577">
            <w:r w:rsidRPr="008A678C">
              <w:t>14-&lt;20</w:t>
            </w:r>
          </w:p>
        </w:tc>
        <w:tc>
          <w:tcPr>
            <w:tcW w:w="2268" w:type="dxa"/>
            <w:noWrap/>
            <w:hideMark/>
          </w:tcPr>
          <w:p w14:paraId="074433BD" w14:textId="2ECD26FB" w:rsidR="00306577" w:rsidRPr="008A678C" w:rsidRDefault="00306577" w:rsidP="00306577">
            <w:pPr>
              <w:jc w:val="center"/>
            </w:pPr>
            <w:r w:rsidRPr="006D35DB">
              <w:t>5,358 (31.7)</w:t>
            </w:r>
          </w:p>
        </w:tc>
        <w:tc>
          <w:tcPr>
            <w:tcW w:w="2268" w:type="dxa"/>
            <w:noWrap/>
            <w:hideMark/>
          </w:tcPr>
          <w:p w14:paraId="5E818B43" w14:textId="0F5D3092" w:rsidR="00306577" w:rsidRPr="008A678C" w:rsidRDefault="00306577" w:rsidP="00306577">
            <w:pPr>
              <w:jc w:val="center"/>
            </w:pPr>
            <w:r w:rsidRPr="006F4B5C">
              <w:t>4,941 (29.9)</w:t>
            </w:r>
          </w:p>
        </w:tc>
      </w:tr>
      <w:tr w:rsidR="00306577" w:rsidRPr="008A678C" w14:paraId="3DBEC9BF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65FBDD16" w14:textId="77777777" w:rsidR="00306577" w:rsidRPr="008A678C" w:rsidRDefault="00306577" w:rsidP="00306577">
            <w:r w:rsidRPr="008A678C">
              <w:t>20-&lt;22</w:t>
            </w:r>
          </w:p>
        </w:tc>
        <w:tc>
          <w:tcPr>
            <w:tcW w:w="2268" w:type="dxa"/>
            <w:noWrap/>
            <w:hideMark/>
          </w:tcPr>
          <w:p w14:paraId="0A5D8038" w14:textId="051D0C29" w:rsidR="00306577" w:rsidRPr="008A678C" w:rsidRDefault="00306577" w:rsidP="00306577">
            <w:pPr>
              <w:jc w:val="center"/>
            </w:pPr>
            <w:r w:rsidRPr="006D35DB">
              <w:t>4,031 (23.8)</w:t>
            </w:r>
          </w:p>
        </w:tc>
        <w:tc>
          <w:tcPr>
            <w:tcW w:w="2268" w:type="dxa"/>
            <w:noWrap/>
            <w:hideMark/>
          </w:tcPr>
          <w:p w14:paraId="400C950C" w14:textId="4668406F" w:rsidR="00306577" w:rsidRPr="008A678C" w:rsidRDefault="00306577" w:rsidP="00306577">
            <w:pPr>
              <w:jc w:val="center"/>
            </w:pPr>
            <w:r w:rsidRPr="006F4B5C">
              <w:t>3,816 (23.1)</w:t>
            </w:r>
          </w:p>
        </w:tc>
      </w:tr>
      <w:tr w:rsidR="00306577" w:rsidRPr="008A678C" w14:paraId="74770F07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5B4E7CCD" w14:textId="77777777" w:rsidR="00306577" w:rsidRPr="008A678C" w:rsidRDefault="00306577" w:rsidP="00306577">
            <w:r w:rsidRPr="008A678C">
              <w:t>22-&lt;25</w:t>
            </w:r>
          </w:p>
        </w:tc>
        <w:tc>
          <w:tcPr>
            <w:tcW w:w="2268" w:type="dxa"/>
            <w:noWrap/>
            <w:hideMark/>
          </w:tcPr>
          <w:p w14:paraId="6D16AB32" w14:textId="287CBD5D" w:rsidR="00306577" w:rsidRPr="008A678C" w:rsidRDefault="00306577" w:rsidP="00306577">
            <w:pPr>
              <w:jc w:val="center"/>
            </w:pPr>
            <w:r w:rsidRPr="006D35DB">
              <w:t>3,573 (21.1)</w:t>
            </w:r>
          </w:p>
        </w:tc>
        <w:tc>
          <w:tcPr>
            <w:tcW w:w="2268" w:type="dxa"/>
            <w:noWrap/>
            <w:hideMark/>
          </w:tcPr>
          <w:p w14:paraId="19B29E7E" w14:textId="547966DC" w:rsidR="00306577" w:rsidRPr="008A678C" w:rsidRDefault="00306577" w:rsidP="00306577">
            <w:pPr>
              <w:jc w:val="center"/>
            </w:pPr>
            <w:r w:rsidRPr="006F4B5C">
              <w:t>3,505 (21.2)</w:t>
            </w:r>
          </w:p>
        </w:tc>
      </w:tr>
      <w:tr w:rsidR="00306577" w:rsidRPr="008A678C" w14:paraId="4EF91B25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168875C8" w14:textId="77777777" w:rsidR="00306577" w:rsidRPr="008A678C" w:rsidRDefault="00306577" w:rsidP="00306577">
            <w:r w:rsidRPr="008A678C">
              <w:t>25-&lt;35</w:t>
            </w:r>
          </w:p>
        </w:tc>
        <w:tc>
          <w:tcPr>
            <w:tcW w:w="2268" w:type="dxa"/>
            <w:noWrap/>
            <w:hideMark/>
          </w:tcPr>
          <w:p w14:paraId="0C1B456A" w14:textId="506BEA1A" w:rsidR="00306577" w:rsidRPr="008A678C" w:rsidRDefault="00306577" w:rsidP="00306577">
            <w:pPr>
              <w:jc w:val="center"/>
            </w:pPr>
            <w:r w:rsidRPr="006D35DB">
              <w:t>3,360 (19.8)</w:t>
            </w:r>
          </w:p>
        </w:tc>
        <w:tc>
          <w:tcPr>
            <w:tcW w:w="2268" w:type="dxa"/>
            <w:noWrap/>
            <w:hideMark/>
          </w:tcPr>
          <w:p w14:paraId="0D429920" w14:textId="5700BBAA" w:rsidR="00306577" w:rsidRPr="008A678C" w:rsidRDefault="00306577" w:rsidP="00306577">
            <w:pPr>
              <w:jc w:val="center"/>
            </w:pPr>
            <w:r w:rsidRPr="006F4B5C">
              <w:t>3,541 (21.4)</w:t>
            </w:r>
          </w:p>
        </w:tc>
      </w:tr>
      <w:tr w:rsidR="00306577" w:rsidRPr="008A678C" w14:paraId="4013429C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5932EF6" w14:textId="77777777" w:rsidR="00306577" w:rsidRPr="008A678C" w:rsidRDefault="00306577" w:rsidP="00306577">
            <w:r w:rsidRPr="008A678C">
              <w:t>35+</w:t>
            </w:r>
          </w:p>
        </w:tc>
        <w:tc>
          <w:tcPr>
            <w:tcW w:w="2268" w:type="dxa"/>
            <w:noWrap/>
            <w:hideMark/>
          </w:tcPr>
          <w:p w14:paraId="3A7D6903" w14:textId="522C48E4" w:rsidR="00306577" w:rsidRPr="008A678C" w:rsidRDefault="00306577" w:rsidP="00306577">
            <w:pPr>
              <w:jc w:val="center"/>
            </w:pPr>
            <w:r w:rsidRPr="006D35DB">
              <w:t>605 (3.6)</w:t>
            </w:r>
          </w:p>
        </w:tc>
        <w:tc>
          <w:tcPr>
            <w:tcW w:w="2268" w:type="dxa"/>
            <w:noWrap/>
            <w:hideMark/>
          </w:tcPr>
          <w:p w14:paraId="7832632A" w14:textId="07F52E65" w:rsidR="00306577" w:rsidRPr="008A678C" w:rsidRDefault="00306577" w:rsidP="00306577">
            <w:pPr>
              <w:jc w:val="center"/>
            </w:pPr>
            <w:r w:rsidRPr="006F4B5C">
              <w:t>730 (4.4)</w:t>
            </w:r>
          </w:p>
        </w:tc>
      </w:tr>
      <w:tr w:rsidR="00306577" w:rsidRPr="008A678C" w14:paraId="5A1909F9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3DEF3A5B" w14:textId="77777777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Period of enlistment</w:t>
            </w:r>
          </w:p>
        </w:tc>
        <w:tc>
          <w:tcPr>
            <w:tcW w:w="2268" w:type="dxa"/>
            <w:noWrap/>
            <w:hideMark/>
          </w:tcPr>
          <w:p w14:paraId="1D9E8D2D" w14:textId="77777777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669AC233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5B0A9927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0DA0816F" w14:textId="77777777" w:rsidR="00306577" w:rsidRPr="008A678C" w:rsidRDefault="00306577" w:rsidP="00306577">
            <w:r>
              <w:t>Before World War II</w:t>
            </w:r>
          </w:p>
        </w:tc>
        <w:tc>
          <w:tcPr>
            <w:tcW w:w="2268" w:type="dxa"/>
            <w:noWrap/>
            <w:hideMark/>
          </w:tcPr>
          <w:p w14:paraId="619228FC" w14:textId="64018AD1" w:rsidR="00306577" w:rsidRPr="008A678C" w:rsidRDefault="00306577" w:rsidP="00306577">
            <w:pPr>
              <w:jc w:val="center"/>
            </w:pPr>
            <w:r w:rsidRPr="006D35DB">
              <w:t>736 (4.3)</w:t>
            </w:r>
          </w:p>
        </w:tc>
        <w:tc>
          <w:tcPr>
            <w:tcW w:w="2268" w:type="dxa"/>
            <w:noWrap/>
            <w:hideMark/>
          </w:tcPr>
          <w:p w14:paraId="3F3B2516" w14:textId="2A37619F" w:rsidR="00306577" w:rsidRPr="008A678C" w:rsidRDefault="00306577" w:rsidP="00306577">
            <w:pPr>
              <w:jc w:val="center"/>
            </w:pPr>
            <w:r w:rsidRPr="006F4B5C">
              <w:t>703 (4.3)</w:t>
            </w:r>
          </w:p>
        </w:tc>
      </w:tr>
      <w:tr w:rsidR="00306577" w:rsidRPr="008A678C" w14:paraId="41433A08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0A2570B" w14:textId="77777777" w:rsidR="00306577" w:rsidRPr="008A678C" w:rsidRDefault="00306577" w:rsidP="00306577">
            <w:r w:rsidRPr="008A678C">
              <w:t>Durin</w:t>
            </w:r>
            <w:r>
              <w:t>g</w:t>
            </w:r>
            <w:r w:rsidRPr="008A678C">
              <w:t xml:space="preserve"> </w:t>
            </w:r>
            <w:r>
              <w:t>World War II</w:t>
            </w:r>
          </w:p>
        </w:tc>
        <w:tc>
          <w:tcPr>
            <w:tcW w:w="2268" w:type="dxa"/>
            <w:noWrap/>
            <w:hideMark/>
          </w:tcPr>
          <w:p w14:paraId="2EF20DB9" w14:textId="29A8E79B" w:rsidR="00306577" w:rsidRPr="008A678C" w:rsidRDefault="00306577" w:rsidP="00306577">
            <w:pPr>
              <w:jc w:val="center"/>
            </w:pPr>
            <w:r w:rsidRPr="006D35DB">
              <w:t>4,412 (26.1)</w:t>
            </w:r>
          </w:p>
        </w:tc>
        <w:tc>
          <w:tcPr>
            <w:tcW w:w="2268" w:type="dxa"/>
            <w:noWrap/>
            <w:hideMark/>
          </w:tcPr>
          <w:p w14:paraId="17054C0D" w14:textId="4FC9ECCA" w:rsidR="00306577" w:rsidRPr="008A678C" w:rsidRDefault="00306577" w:rsidP="00306577">
            <w:pPr>
              <w:jc w:val="center"/>
            </w:pPr>
            <w:r w:rsidRPr="006F4B5C">
              <w:t>4,313 (26.1)</w:t>
            </w:r>
          </w:p>
        </w:tc>
      </w:tr>
      <w:tr w:rsidR="00306577" w:rsidRPr="008A678C" w14:paraId="4D442C1D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B161E4C" w14:textId="77777777" w:rsidR="00306577" w:rsidRPr="008A678C" w:rsidRDefault="00306577" w:rsidP="00306577">
            <w:r>
              <w:t>After World War II</w:t>
            </w:r>
          </w:p>
        </w:tc>
        <w:tc>
          <w:tcPr>
            <w:tcW w:w="2268" w:type="dxa"/>
            <w:noWrap/>
            <w:hideMark/>
          </w:tcPr>
          <w:p w14:paraId="2A9517D6" w14:textId="108DE62A" w:rsidR="00306577" w:rsidRPr="008A678C" w:rsidRDefault="00306577" w:rsidP="00306577">
            <w:pPr>
              <w:jc w:val="center"/>
            </w:pPr>
            <w:r w:rsidRPr="006D35DB">
              <w:t>7,634 (45.1)</w:t>
            </w:r>
          </w:p>
        </w:tc>
        <w:tc>
          <w:tcPr>
            <w:tcW w:w="2268" w:type="dxa"/>
            <w:noWrap/>
            <w:hideMark/>
          </w:tcPr>
          <w:p w14:paraId="34C0387F" w14:textId="2EC39880" w:rsidR="00306577" w:rsidRPr="008A678C" w:rsidRDefault="00306577" w:rsidP="00306577">
            <w:pPr>
              <w:jc w:val="center"/>
            </w:pPr>
            <w:r w:rsidRPr="006F4B5C">
              <w:t>7,515 (45.5)</w:t>
            </w:r>
          </w:p>
        </w:tc>
      </w:tr>
      <w:tr w:rsidR="00306577" w:rsidRPr="008A678C" w14:paraId="0A5F968A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4B5D356B" w14:textId="77777777" w:rsidR="00306577" w:rsidRPr="008A678C" w:rsidRDefault="00306577" w:rsidP="00306577">
            <w:r w:rsidRPr="008A678C">
              <w:t>Post-Nat</w:t>
            </w:r>
            <w:r>
              <w:t>ional Service</w:t>
            </w:r>
          </w:p>
        </w:tc>
        <w:tc>
          <w:tcPr>
            <w:tcW w:w="2268" w:type="dxa"/>
            <w:noWrap/>
            <w:hideMark/>
          </w:tcPr>
          <w:p w14:paraId="51D71E64" w14:textId="20BE25AB" w:rsidR="00306577" w:rsidRPr="008A678C" w:rsidRDefault="00306577" w:rsidP="00306577">
            <w:pPr>
              <w:jc w:val="center"/>
            </w:pPr>
            <w:r w:rsidRPr="006D35DB">
              <w:t>4,145 (24.5)</w:t>
            </w:r>
          </w:p>
        </w:tc>
        <w:tc>
          <w:tcPr>
            <w:tcW w:w="2268" w:type="dxa"/>
            <w:noWrap/>
            <w:hideMark/>
          </w:tcPr>
          <w:p w14:paraId="44B5B7F9" w14:textId="39B7C951" w:rsidR="00306577" w:rsidRPr="008A678C" w:rsidRDefault="00306577" w:rsidP="00306577">
            <w:pPr>
              <w:jc w:val="center"/>
            </w:pPr>
            <w:r w:rsidRPr="006F4B5C">
              <w:t>4,002 (24.2)</w:t>
            </w:r>
          </w:p>
        </w:tc>
      </w:tr>
      <w:tr w:rsidR="00306577" w:rsidRPr="008A678C" w14:paraId="69A61A0D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101EDFC3" w14:textId="77777777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Rank at enlistment</w:t>
            </w:r>
          </w:p>
        </w:tc>
        <w:tc>
          <w:tcPr>
            <w:tcW w:w="2268" w:type="dxa"/>
            <w:noWrap/>
            <w:hideMark/>
          </w:tcPr>
          <w:p w14:paraId="0B7AF517" w14:textId="77777777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07191E25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1399030D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24424FCC" w14:textId="77777777" w:rsidR="00306577" w:rsidRPr="008A678C" w:rsidRDefault="00306577" w:rsidP="00306577">
            <w:r w:rsidRPr="008A678C">
              <w:t>Private</w:t>
            </w:r>
          </w:p>
        </w:tc>
        <w:tc>
          <w:tcPr>
            <w:tcW w:w="2268" w:type="dxa"/>
            <w:noWrap/>
            <w:hideMark/>
          </w:tcPr>
          <w:p w14:paraId="1EFC0E3E" w14:textId="5AB30B1B" w:rsidR="00306577" w:rsidRPr="008A678C" w:rsidRDefault="00306577" w:rsidP="00306577">
            <w:pPr>
              <w:jc w:val="center"/>
            </w:pPr>
            <w:r w:rsidRPr="006D35DB">
              <w:t>16,764 (99.4)</w:t>
            </w:r>
          </w:p>
        </w:tc>
        <w:tc>
          <w:tcPr>
            <w:tcW w:w="2268" w:type="dxa"/>
            <w:noWrap/>
            <w:hideMark/>
          </w:tcPr>
          <w:p w14:paraId="46BB1ECA" w14:textId="21BDED1E" w:rsidR="00306577" w:rsidRPr="008A678C" w:rsidRDefault="00306577" w:rsidP="00306577">
            <w:pPr>
              <w:jc w:val="center"/>
            </w:pPr>
            <w:r w:rsidRPr="006F4B5C">
              <w:t>16,376 (99.3)</w:t>
            </w:r>
          </w:p>
        </w:tc>
      </w:tr>
      <w:tr w:rsidR="00306577" w:rsidRPr="008A678C" w14:paraId="0CC31B89" w14:textId="77777777" w:rsidTr="00230B31">
        <w:trPr>
          <w:trHeight w:val="300"/>
        </w:trPr>
        <w:tc>
          <w:tcPr>
            <w:tcW w:w="3539" w:type="dxa"/>
            <w:noWrap/>
            <w:hideMark/>
          </w:tcPr>
          <w:p w14:paraId="7016D120" w14:textId="77777777" w:rsidR="00306577" w:rsidRPr="008A678C" w:rsidRDefault="00306577" w:rsidP="00306577">
            <w:r w:rsidRPr="008A678C">
              <w:t>Other</w:t>
            </w:r>
          </w:p>
        </w:tc>
        <w:tc>
          <w:tcPr>
            <w:tcW w:w="2268" w:type="dxa"/>
            <w:noWrap/>
            <w:hideMark/>
          </w:tcPr>
          <w:p w14:paraId="3661BCCD" w14:textId="0E3E575E" w:rsidR="00306577" w:rsidRPr="008A678C" w:rsidRDefault="00306577" w:rsidP="00306577">
            <w:pPr>
              <w:jc w:val="center"/>
            </w:pPr>
            <w:r w:rsidRPr="006D35DB">
              <w:t>109 (0.6)</w:t>
            </w:r>
          </w:p>
        </w:tc>
        <w:tc>
          <w:tcPr>
            <w:tcW w:w="2268" w:type="dxa"/>
            <w:noWrap/>
            <w:hideMark/>
          </w:tcPr>
          <w:p w14:paraId="5E94C7D5" w14:textId="0B05C9C2" w:rsidR="00306577" w:rsidRPr="008A678C" w:rsidRDefault="00306577" w:rsidP="00306577">
            <w:pPr>
              <w:jc w:val="center"/>
            </w:pPr>
            <w:r w:rsidRPr="006F4B5C">
              <w:t>109 (0.7)</w:t>
            </w:r>
          </w:p>
        </w:tc>
      </w:tr>
      <w:tr w:rsidR="00306577" w:rsidRPr="008A678C" w14:paraId="52FA1D22" w14:textId="77777777" w:rsidTr="00230B31">
        <w:trPr>
          <w:trHeight w:val="300"/>
        </w:trPr>
        <w:tc>
          <w:tcPr>
            <w:tcW w:w="3539" w:type="dxa"/>
            <w:noWrap/>
          </w:tcPr>
          <w:p w14:paraId="3404127D" w14:textId="77777777" w:rsidR="00306577" w:rsidRPr="008A678C" w:rsidRDefault="00306577" w:rsidP="00306577">
            <w:r>
              <w:t>Missing</w:t>
            </w:r>
          </w:p>
        </w:tc>
        <w:tc>
          <w:tcPr>
            <w:tcW w:w="2268" w:type="dxa"/>
            <w:noWrap/>
          </w:tcPr>
          <w:p w14:paraId="1B461656" w14:textId="7819D4EA" w:rsidR="00306577" w:rsidRPr="008A678C" w:rsidRDefault="00306577" w:rsidP="00306577">
            <w:pPr>
              <w:jc w:val="center"/>
            </w:pPr>
            <w:r w:rsidRPr="006D35DB">
              <w:t>54</w:t>
            </w:r>
          </w:p>
        </w:tc>
        <w:tc>
          <w:tcPr>
            <w:tcW w:w="2268" w:type="dxa"/>
            <w:noWrap/>
          </w:tcPr>
          <w:p w14:paraId="6AD39B4F" w14:textId="120A131E" w:rsidR="00306577" w:rsidRPr="008A678C" w:rsidRDefault="00306577" w:rsidP="00306577">
            <w:pPr>
              <w:jc w:val="center"/>
            </w:pPr>
            <w:r w:rsidRPr="006F4B5C">
              <w:t>48</w:t>
            </w:r>
          </w:p>
        </w:tc>
      </w:tr>
      <w:tr w:rsidR="00306577" w:rsidRPr="008A678C" w14:paraId="1911E2C2" w14:textId="77777777" w:rsidTr="00230B31">
        <w:trPr>
          <w:trHeight w:val="300"/>
        </w:trPr>
        <w:tc>
          <w:tcPr>
            <w:tcW w:w="3539" w:type="dxa"/>
            <w:noWrap/>
          </w:tcPr>
          <w:p w14:paraId="70013191" w14:textId="7D90A536" w:rsidR="00306577" w:rsidRPr="009E1D60" w:rsidRDefault="00306577" w:rsidP="00306577">
            <w:pPr>
              <w:rPr>
                <w:b/>
                <w:bCs/>
              </w:rPr>
            </w:pPr>
            <w:r w:rsidRPr="00C314AA">
              <w:rPr>
                <w:b/>
                <w:bCs/>
              </w:rPr>
              <w:t>Previous duration of service before test (years)</w:t>
            </w:r>
          </w:p>
        </w:tc>
        <w:tc>
          <w:tcPr>
            <w:tcW w:w="2268" w:type="dxa"/>
            <w:noWrap/>
          </w:tcPr>
          <w:p w14:paraId="78D76A21" w14:textId="77777777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</w:tcPr>
          <w:p w14:paraId="7B0F67E6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13B6AF20" w14:textId="77777777" w:rsidTr="00104DFE">
        <w:trPr>
          <w:trHeight w:val="300"/>
        </w:trPr>
        <w:tc>
          <w:tcPr>
            <w:tcW w:w="3539" w:type="dxa"/>
            <w:noWrap/>
          </w:tcPr>
          <w:p w14:paraId="203E3F61" w14:textId="63EAB94A" w:rsidR="00306577" w:rsidRPr="009E1D60" w:rsidRDefault="00306577" w:rsidP="00306577">
            <w:pPr>
              <w:rPr>
                <w:b/>
                <w:bCs/>
              </w:rPr>
            </w:pPr>
            <w:r w:rsidRPr="008A678C">
              <w:t>&lt;1</w:t>
            </w:r>
          </w:p>
        </w:tc>
        <w:tc>
          <w:tcPr>
            <w:tcW w:w="2268" w:type="dxa"/>
            <w:noWrap/>
            <w:vAlign w:val="bottom"/>
          </w:tcPr>
          <w:p w14:paraId="0F1224D0" w14:textId="1D192A08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2,782 (16.4)</w:t>
            </w:r>
          </w:p>
        </w:tc>
        <w:tc>
          <w:tcPr>
            <w:tcW w:w="2268" w:type="dxa"/>
            <w:noWrap/>
          </w:tcPr>
          <w:p w14:paraId="461AF85C" w14:textId="5F6C902D" w:rsidR="00306577" w:rsidRPr="008A678C" w:rsidRDefault="00306577" w:rsidP="00306577">
            <w:pPr>
              <w:jc w:val="center"/>
            </w:pPr>
            <w:r w:rsidRPr="006F4B5C">
              <w:t>2,744 (16.6)</w:t>
            </w:r>
          </w:p>
        </w:tc>
      </w:tr>
      <w:tr w:rsidR="00306577" w:rsidRPr="008A678C" w14:paraId="4E747013" w14:textId="77777777" w:rsidTr="00104DFE">
        <w:trPr>
          <w:trHeight w:val="300"/>
        </w:trPr>
        <w:tc>
          <w:tcPr>
            <w:tcW w:w="3539" w:type="dxa"/>
            <w:noWrap/>
          </w:tcPr>
          <w:p w14:paraId="043683D3" w14:textId="2C55E671" w:rsidR="00306577" w:rsidRPr="009E1D60" w:rsidRDefault="00306577" w:rsidP="00306577">
            <w:pPr>
              <w:rPr>
                <w:b/>
                <w:bCs/>
              </w:rPr>
            </w:pPr>
            <w:r w:rsidRPr="008A678C">
              <w:t>1&lt;2</w:t>
            </w:r>
          </w:p>
        </w:tc>
        <w:tc>
          <w:tcPr>
            <w:tcW w:w="2268" w:type="dxa"/>
            <w:noWrap/>
            <w:vAlign w:val="bottom"/>
          </w:tcPr>
          <w:p w14:paraId="3A6BFA10" w14:textId="696E430E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4,808 (28.4)</w:t>
            </w:r>
          </w:p>
        </w:tc>
        <w:tc>
          <w:tcPr>
            <w:tcW w:w="2268" w:type="dxa"/>
            <w:noWrap/>
          </w:tcPr>
          <w:p w14:paraId="5B650B6E" w14:textId="62E3F29A" w:rsidR="00306577" w:rsidRPr="008A678C" w:rsidRDefault="00306577" w:rsidP="00306577">
            <w:pPr>
              <w:jc w:val="center"/>
            </w:pPr>
            <w:r w:rsidRPr="006F4B5C">
              <w:t>4,753 (28.7)</w:t>
            </w:r>
          </w:p>
        </w:tc>
      </w:tr>
      <w:tr w:rsidR="00306577" w:rsidRPr="008A678C" w14:paraId="7B6C14C8" w14:textId="77777777" w:rsidTr="00104DFE">
        <w:trPr>
          <w:trHeight w:val="300"/>
        </w:trPr>
        <w:tc>
          <w:tcPr>
            <w:tcW w:w="3539" w:type="dxa"/>
            <w:noWrap/>
          </w:tcPr>
          <w:p w14:paraId="3595117C" w14:textId="5C489C76" w:rsidR="00306577" w:rsidRPr="009E1D60" w:rsidRDefault="00306577" w:rsidP="00306577">
            <w:pPr>
              <w:rPr>
                <w:b/>
                <w:bCs/>
              </w:rPr>
            </w:pPr>
            <w:r w:rsidRPr="008A678C">
              <w:t>2&lt;5</w:t>
            </w:r>
          </w:p>
        </w:tc>
        <w:tc>
          <w:tcPr>
            <w:tcW w:w="2268" w:type="dxa"/>
            <w:noWrap/>
            <w:vAlign w:val="bottom"/>
          </w:tcPr>
          <w:p w14:paraId="32CC8E66" w14:textId="460F699F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6,155 (36.4)</w:t>
            </w:r>
          </w:p>
        </w:tc>
        <w:tc>
          <w:tcPr>
            <w:tcW w:w="2268" w:type="dxa"/>
            <w:noWrap/>
          </w:tcPr>
          <w:p w14:paraId="6C7FBC6A" w14:textId="5DDED922" w:rsidR="00306577" w:rsidRPr="008A678C" w:rsidRDefault="00306577" w:rsidP="00306577">
            <w:pPr>
              <w:jc w:val="center"/>
            </w:pPr>
            <w:r w:rsidRPr="006F4B5C">
              <w:t>5,882 (35.6)</w:t>
            </w:r>
          </w:p>
        </w:tc>
      </w:tr>
      <w:tr w:rsidR="00306577" w:rsidRPr="008A678C" w14:paraId="3EE469C4" w14:textId="77777777" w:rsidTr="00104DFE">
        <w:trPr>
          <w:trHeight w:val="300"/>
        </w:trPr>
        <w:tc>
          <w:tcPr>
            <w:tcW w:w="3539" w:type="dxa"/>
            <w:noWrap/>
          </w:tcPr>
          <w:p w14:paraId="5DF2DBC5" w14:textId="2F4D0ECA" w:rsidR="00306577" w:rsidRPr="009E1D60" w:rsidRDefault="00306577" w:rsidP="00306577">
            <w:pPr>
              <w:rPr>
                <w:b/>
                <w:bCs/>
              </w:rPr>
            </w:pPr>
            <w:r w:rsidRPr="008A678C">
              <w:lastRenderedPageBreak/>
              <w:t>5&lt;10</w:t>
            </w:r>
          </w:p>
        </w:tc>
        <w:tc>
          <w:tcPr>
            <w:tcW w:w="2268" w:type="dxa"/>
            <w:noWrap/>
            <w:vAlign w:val="bottom"/>
          </w:tcPr>
          <w:p w14:paraId="48E5EEEE" w14:textId="5853C410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2,255 (13.3)</w:t>
            </w:r>
          </w:p>
        </w:tc>
        <w:tc>
          <w:tcPr>
            <w:tcW w:w="2268" w:type="dxa"/>
            <w:noWrap/>
          </w:tcPr>
          <w:p w14:paraId="380BFC8C" w14:textId="493CC95D" w:rsidR="00306577" w:rsidRPr="008A678C" w:rsidRDefault="00306577" w:rsidP="00306577">
            <w:pPr>
              <w:jc w:val="center"/>
            </w:pPr>
            <w:r w:rsidRPr="006F4B5C">
              <w:t>2,201 (13.3)</w:t>
            </w:r>
          </w:p>
        </w:tc>
      </w:tr>
      <w:tr w:rsidR="00306577" w:rsidRPr="008A678C" w14:paraId="37729F93" w14:textId="77777777" w:rsidTr="00104DFE">
        <w:trPr>
          <w:trHeight w:val="300"/>
        </w:trPr>
        <w:tc>
          <w:tcPr>
            <w:tcW w:w="3539" w:type="dxa"/>
            <w:noWrap/>
          </w:tcPr>
          <w:p w14:paraId="28642FA7" w14:textId="22690092" w:rsidR="00306577" w:rsidRPr="009E1D60" w:rsidRDefault="00306577" w:rsidP="00306577">
            <w:pPr>
              <w:rPr>
                <w:b/>
                <w:bCs/>
              </w:rPr>
            </w:pPr>
            <w:r w:rsidRPr="008A678C">
              <w:t>10+</w:t>
            </w:r>
          </w:p>
        </w:tc>
        <w:tc>
          <w:tcPr>
            <w:tcW w:w="2268" w:type="dxa"/>
            <w:noWrap/>
            <w:vAlign w:val="bottom"/>
          </w:tcPr>
          <w:p w14:paraId="2684DF34" w14:textId="209588B5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927 (5.5)</w:t>
            </w:r>
          </w:p>
        </w:tc>
        <w:tc>
          <w:tcPr>
            <w:tcW w:w="2268" w:type="dxa"/>
            <w:noWrap/>
          </w:tcPr>
          <w:p w14:paraId="527396F2" w14:textId="3C05D0B9" w:rsidR="00306577" w:rsidRPr="008A678C" w:rsidRDefault="00306577" w:rsidP="00306577">
            <w:pPr>
              <w:jc w:val="center"/>
            </w:pPr>
            <w:r w:rsidRPr="006F4B5C">
              <w:t>953 (5.8)</w:t>
            </w:r>
          </w:p>
        </w:tc>
      </w:tr>
      <w:tr w:rsidR="00306577" w:rsidRPr="008A678C" w14:paraId="5B436385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603C8FDF" w14:textId="2ADD5ACD" w:rsidR="00306577" w:rsidRPr="009E1D60" w:rsidRDefault="00306577" w:rsidP="00306577">
            <w:pPr>
              <w:rPr>
                <w:b/>
                <w:bCs/>
              </w:rPr>
            </w:pPr>
            <w:r w:rsidRPr="009E1D60">
              <w:rPr>
                <w:b/>
                <w:bCs/>
              </w:rPr>
              <w:t>Total duration of service</w:t>
            </w:r>
            <w:r w:rsidR="00213194">
              <w:rPr>
                <w:b/>
                <w:bCs/>
              </w:rPr>
              <w:t xml:space="preserve"> (years)</w:t>
            </w:r>
          </w:p>
        </w:tc>
        <w:tc>
          <w:tcPr>
            <w:tcW w:w="2268" w:type="dxa"/>
            <w:noWrap/>
            <w:vAlign w:val="bottom"/>
            <w:hideMark/>
          </w:tcPr>
          <w:p w14:paraId="0E6834C8" w14:textId="77777777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4EBD9D2B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4750D634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434DCA8B" w14:textId="278C0DFD" w:rsidR="00306577" w:rsidRPr="008A678C" w:rsidRDefault="00306577" w:rsidP="00306577">
            <w:r w:rsidRPr="008A678C">
              <w:t>&lt;2</w:t>
            </w:r>
          </w:p>
        </w:tc>
        <w:tc>
          <w:tcPr>
            <w:tcW w:w="2268" w:type="dxa"/>
            <w:noWrap/>
            <w:vAlign w:val="bottom"/>
          </w:tcPr>
          <w:p w14:paraId="1A601F8C" w14:textId="43015D34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376 (2.2)</w:t>
            </w:r>
          </w:p>
        </w:tc>
        <w:tc>
          <w:tcPr>
            <w:tcW w:w="2268" w:type="dxa"/>
            <w:noWrap/>
            <w:hideMark/>
          </w:tcPr>
          <w:p w14:paraId="74A70AA8" w14:textId="266179DF" w:rsidR="00306577" w:rsidRPr="008A678C" w:rsidRDefault="00306577" w:rsidP="00306577">
            <w:pPr>
              <w:jc w:val="center"/>
            </w:pPr>
            <w:r w:rsidRPr="006F4B5C">
              <w:t>2,638 (16.0)</w:t>
            </w:r>
          </w:p>
        </w:tc>
      </w:tr>
      <w:tr w:rsidR="00306577" w:rsidRPr="008A678C" w14:paraId="6A9CF700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03365672" w14:textId="048D1BA9" w:rsidR="00306577" w:rsidRPr="008A678C" w:rsidRDefault="00306577" w:rsidP="00306577">
            <w:r w:rsidRPr="008A678C">
              <w:t>2</w:t>
            </w:r>
            <w:r>
              <w:t>&lt;</w:t>
            </w:r>
            <w:r w:rsidRPr="008A678C">
              <w:t>3</w:t>
            </w:r>
          </w:p>
        </w:tc>
        <w:tc>
          <w:tcPr>
            <w:tcW w:w="2268" w:type="dxa"/>
            <w:noWrap/>
            <w:vAlign w:val="bottom"/>
          </w:tcPr>
          <w:p w14:paraId="569F06D0" w14:textId="346AC5FD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2,690 (15.9)</w:t>
            </w:r>
          </w:p>
        </w:tc>
        <w:tc>
          <w:tcPr>
            <w:tcW w:w="2268" w:type="dxa"/>
            <w:noWrap/>
            <w:hideMark/>
          </w:tcPr>
          <w:p w14:paraId="2DD54AA2" w14:textId="7F3A3919" w:rsidR="00306577" w:rsidRPr="008A678C" w:rsidRDefault="00306577" w:rsidP="00306577">
            <w:pPr>
              <w:jc w:val="center"/>
            </w:pPr>
            <w:r w:rsidRPr="006F4B5C">
              <w:t>3,281 (19.8)</w:t>
            </w:r>
          </w:p>
        </w:tc>
      </w:tr>
      <w:tr w:rsidR="00306577" w:rsidRPr="008A678C" w14:paraId="13357AA4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22BCA626" w14:textId="77AD6B24" w:rsidR="00306577" w:rsidRPr="008A678C" w:rsidRDefault="00306577" w:rsidP="00306577">
            <w:r w:rsidRPr="008A678C">
              <w:t>3</w:t>
            </w:r>
            <w:r>
              <w:t>&lt;</w:t>
            </w:r>
            <w:r w:rsidRPr="008A678C">
              <w:t>5</w:t>
            </w:r>
          </w:p>
        </w:tc>
        <w:tc>
          <w:tcPr>
            <w:tcW w:w="2268" w:type="dxa"/>
            <w:noWrap/>
            <w:vAlign w:val="bottom"/>
          </w:tcPr>
          <w:p w14:paraId="3A3ECFE7" w14:textId="52F4360B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2,500 (14.8)</w:t>
            </w:r>
          </w:p>
        </w:tc>
        <w:tc>
          <w:tcPr>
            <w:tcW w:w="2268" w:type="dxa"/>
            <w:noWrap/>
            <w:hideMark/>
          </w:tcPr>
          <w:p w14:paraId="16BAB16E" w14:textId="7DCA2879" w:rsidR="00306577" w:rsidRPr="008A678C" w:rsidRDefault="00306577" w:rsidP="00306577">
            <w:pPr>
              <w:jc w:val="center"/>
            </w:pPr>
            <w:r w:rsidRPr="006F4B5C">
              <w:t>2,456 (14.9)</w:t>
            </w:r>
          </w:p>
        </w:tc>
      </w:tr>
      <w:tr w:rsidR="00306577" w:rsidRPr="008A678C" w14:paraId="7AFBC547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05AEA978" w14:textId="4F7F9A0D" w:rsidR="00306577" w:rsidRPr="008A678C" w:rsidRDefault="00306577" w:rsidP="00306577">
            <w:r w:rsidRPr="008A678C">
              <w:t>5</w:t>
            </w:r>
            <w:r>
              <w:t>&lt;</w:t>
            </w:r>
            <w:r w:rsidRPr="008A678C">
              <w:t>10</w:t>
            </w:r>
          </w:p>
        </w:tc>
        <w:tc>
          <w:tcPr>
            <w:tcW w:w="2268" w:type="dxa"/>
            <w:noWrap/>
            <w:vAlign w:val="bottom"/>
          </w:tcPr>
          <w:p w14:paraId="18A80370" w14:textId="6D45B45E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6,469 (38.4)</w:t>
            </w:r>
          </w:p>
        </w:tc>
        <w:tc>
          <w:tcPr>
            <w:tcW w:w="2268" w:type="dxa"/>
            <w:noWrap/>
            <w:hideMark/>
          </w:tcPr>
          <w:p w14:paraId="0098A4ED" w14:textId="26257D93" w:rsidR="00306577" w:rsidRPr="008A678C" w:rsidRDefault="00306577" w:rsidP="00306577">
            <w:pPr>
              <w:jc w:val="center"/>
            </w:pPr>
            <w:r w:rsidRPr="006F4B5C">
              <w:t>5,161 (31.2)</w:t>
            </w:r>
          </w:p>
        </w:tc>
      </w:tr>
      <w:tr w:rsidR="00306577" w:rsidRPr="008A678C" w14:paraId="0442AEE1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27CC22F1" w14:textId="074F3AF6" w:rsidR="00306577" w:rsidRPr="008A678C" w:rsidRDefault="00306577" w:rsidP="00306577">
            <w:r w:rsidRPr="008A678C">
              <w:t>10+</w:t>
            </w:r>
          </w:p>
        </w:tc>
        <w:tc>
          <w:tcPr>
            <w:tcW w:w="2268" w:type="dxa"/>
            <w:noWrap/>
            <w:vAlign w:val="bottom"/>
          </w:tcPr>
          <w:p w14:paraId="5D653703" w14:textId="05959895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4,833 (28.7)</w:t>
            </w:r>
          </w:p>
        </w:tc>
        <w:tc>
          <w:tcPr>
            <w:tcW w:w="2268" w:type="dxa"/>
            <w:noWrap/>
            <w:hideMark/>
          </w:tcPr>
          <w:p w14:paraId="0EFC6887" w14:textId="570B3BDB" w:rsidR="00306577" w:rsidRPr="008A678C" w:rsidRDefault="00306577" w:rsidP="00306577">
            <w:pPr>
              <w:jc w:val="center"/>
            </w:pPr>
            <w:r w:rsidRPr="006F4B5C">
              <w:t>2,995 (18.1)</w:t>
            </w:r>
          </w:p>
        </w:tc>
      </w:tr>
      <w:tr w:rsidR="00306577" w:rsidRPr="008A678C" w14:paraId="161A2494" w14:textId="77777777" w:rsidTr="00104DFE">
        <w:trPr>
          <w:trHeight w:val="300"/>
        </w:trPr>
        <w:tc>
          <w:tcPr>
            <w:tcW w:w="3539" w:type="dxa"/>
            <w:noWrap/>
          </w:tcPr>
          <w:p w14:paraId="4C713A1C" w14:textId="259A7723" w:rsidR="00306577" w:rsidRPr="008A678C" w:rsidRDefault="00306577" w:rsidP="00306577">
            <w:r>
              <w:t>Missing</w:t>
            </w:r>
          </w:p>
        </w:tc>
        <w:tc>
          <w:tcPr>
            <w:tcW w:w="2268" w:type="dxa"/>
            <w:noWrap/>
            <w:vAlign w:val="bottom"/>
          </w:tcPr>
          <w:p w14:paraId="2ECF152A" w14:textId="0BECFA76" w:rsidR="00306577" w:rsidRPr="00D815D8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2268" w:type="dxa"/>
            <w:noWrap/>
          </w:tcPr>
          <w:p w14:paraId="596BC2B9" w14:textId="513F351A" w:rsidR="00306577" w:rsidRPr="00D815D8" w:rsidRDefault="00306577" w:rsidP="00306577">
            <w:pPr>
              <w:jc w:val="center"/>
            </w:pPr>
            <w:r w:rsidRPr="006F4B5C">
              <w:t>2</w:t>
            </w:r>
          </w:p>
        </w:tc>
      </w:tr>
      <w:tr w:rsidR="00306577" w:rsidRPr="008A678C" w14:paraId="594504A4" w14:textId="77777777" w:rsidTr="00104DFE">
        <w:trPr>
          <w:trHeight w:val="300"/>
        </w:trPr>
        <w:tc>
          <w:tcPr>
            <w:tcW w:w="3539" w:type="dxa"/>
            <w:noWrap/>
          </w:tcPr>
          <w:p w14:paraId="0D3BAB2F" w14:textId="77777777" w:rsidR="00306577" w:rsidRPr="00D93A2A" w:rsidRDefault="00306577" w:rsidP="00306577">
            <w:pPr>
              <w:rPr>
                <w:b/>
                <w:bCs/>
              </w:rPr>
            </w:pPr>
            <w:r w:rsidRPr="00D93A2A">
              <w:rPr>
                <w:b/>
                <w:bCs/>
              </w:rPr>
              <w:t>Any</w:t>
            </w:r>
            <w:r>
              <w:rPr>
                <w:b/>
                <w:bCs/>
              </w:rPr>
              <w:t xml:space="preserve"> neoplasm</w:t>
            </w:r>
          </w:p>
        </w:tc>
        <w:tc>
          <w:tcPr>
            <w:tcW w:w="2268" w:type="dxa"/>
            <w:noWrap/>
            <w:vAlign w:val="bottom"/>
          </w:tcPr>
          <w:p w14:paraId="4522DB74" w14:textId="5F3EBFDC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</w:tcPr>
          <w:p w14:paraId="6549BF83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403936B1" w14:textId="77777777" w:rsidTr="00104DFE">
        <w:trPr>
          <w:trHeight w:val="300"/>
        </w:trPr>
        <w:tc>
          <w:tcPr>
            <w:tcW w:w="3539" w:type="dxa"/>
            <w:noWrap/>
          </w:tcPr>
          <w:p w14:paraId="47CFF1AD" w14:textId="77777777" w:rsidR="00306577" w:rsidRPr="00D93A2A" w:rsidRDefault="00306577" w:rsidP="00306577">
            <w:pPr>
              <w:rPr>
                <w:b/>
                <w:bCs/>
              </w:rPr>
            </w:pPr>
            <w:r w:rsidRPr="00567DDB">
              <w:t>No</w:t>
            </w:r>
          </w:p>
        </w:tc>
        <w:tc>
          <w:tcPr>
            <w:tcW w:w="2268" w:type="dxa"/>
            <w:noWrap/>
            <w:vAlign w:val="bottom"/>
          </w:tcPr>
          <w:p w14:paraId="0F775B7C" w14:textId="65043572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11,531 (68.1)</w:t>
            </w:r>
          </w:p>
        </w:tc>
        <w:tc>
          <w:tcPr>
            <w:tcW w:w="2268" w:type="dxa"/>
            <w:noWrap/>
          </w:tcPr>
          <w:p w14:paraId="70FD4B28" w14:textId="6D833E0A" w:rsidR="00306577" w:rsidRPr="008A678C" w:rsidRDefault="00306577" w:rsidP="00306577">
            <w:pPr>
              <w:jc w:val="center"/>
            </w:pPr>
            <w:r w:rsidRPr="006F4B5C">
              <w:t>11,058 (66.9)</w:t>
            </w:r>
          </w:p>
        </w:tc>
      </w:tr>
      <w:tr w:rsidR="00306577" w:rsidRPr="008A678C" w14:paraId="60A394B3" w14:textId="77777777" w:rsidTr="00104DFE">
        <w:trPr>
          <w:trHeight w:val="300"/>
        </w:trPr>
        <w:tc>
          <w:tcPr>
            <w:tcW w:w="3539" w:type="dxa"/>
            <w:noWrap/>
          </w:tcPr>
          <w:p w14:paraId="6DF3F333" w14:textId="77777777" w:rsidR="00306577" w:rsidRPr="00D93A2A" w:rsidRDefault="00306577" w:rsidP="00306577">
            <w:pPr>
              <w:rPr>
                <w:b/>
                <w:bCs/>
              </w:rPr>
            </w:pPr>
            <w:r>
              <w:t xml:space="preserve">Yes </w:t>
            </w:r>
          </w:p>
        </w:tc>
        <w:tc>
          <w:tcPr>
            <w:tcW w:w="2268" w:type="dxa"/>
            <w:noWrap/>
            <w:vAlign w:val="bottom"/>
          </w:tcPr>
          <w:p w14:paraId="42C5CFA2" w14:textId="5EEFE77D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5,396 (31.9)</w:t>
            </w:r>
          </w:p>
        </w:tc>
        <w:tc>
          <w:tcPr>
            <w:tcW w:w="2268" w:type="dxa"/>
            <w:noWrap/>
          </w:tcPr>
          <w:p w14:paraId="39BB471A" w14:textId="349088F1" w:rsidR="00306577" w:rsidRPr="008A678C" w:rsidRDefault="00306577" w:rsidP="00306577">
            <w:pPr>
              <w:jc w:val="center"/>
            </w:pPr>
            <w:r w:rsidRPr="006F4B5C">
              <w:t>5,475 (33.1)</w:t>
            </w:r>
          </w:p>
        </w:tc>
      </w:tr>
      <w:tr w:rsidR="00306577" w:rsidRPr="008A678C" w14:paraId="317083A9" w14:textId="77777777" w:rsidTr="00104DFE">
        <w:trPr>
          <w:trHeight w:val="300"/>
        </w:trPr>
        <w:tc>
          <w:tcPr>
            <w:tcW w:w="3539" w:type="dxa"/>
            <w:noWrap/>
          </w:tcPr>
          <w:p w14:paraId="7E8C7236" w14:textId="77777777" w:rsidR="00306577" w:rsidRPr="0037641C" w:rsidRDefault="00306577" w:rsidP="00306577">
            <w:pPr>
              <w:rPr>
                <w:b/>
                <w:bCs/>
              </w:rPr>
            </w:pPr>
            <w:r w:rsidRPr="00D93A2A">
              <w:rPr>
                <w:b/>
                <w:bCs/>
              </w:rPr>
              <w:t xml:space="preserve">Total number of </w:t>
            </w:r>
            <w:r>
              <w:rPr>
                <w:b/>
                <w:bCs/>
              </w:rPr>
              <w:t>neoplasms</w:t>
            </w:r>
          </w:p>
        </w:tc>
        <w:tc>
          <w:tcPr>
            <w:tcW w:w="2268" w:type="dxa"/>
            <w:noWrap/>
            <w:vAlign w:val="bottom"/>
          </w:tcPr>
          <w:p w14:paraId="6D0683FD" w14:textId="35C9F911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</w:tcPr>
          <w:p w14:paraId="2E028336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5D04F19A" w14:textId="77777777" w:rsidTr="00104DFE">
        <w:trPr>
          <w:trHeight w:val="300"/>
        </w:trPr>
        <w:tc>
          <w:tcPr>
            <w:tcW w:w="3539" w:type="dxa"/>
            <w:noWrap/>
          </w:tcPr>
          <w:p w14:paraId="4477CA74" w14:textId="77777777" w:rsidR="00306577" w:rsidRPr="008A678C" w:rsidRDefault="00306577" w:rsidP="00306577">
            <w:r w:rsidRPr="00FE4EE5">
              <w:t>0</w:t>
            </w:r>
          </w:p>
        </w:tc>
        <w:tc>
          <w:tcPr>
            <w:tcW w:w="2268" w:type="dxa"/>
            <w:noWrap/>
            <w:vAlign w:val="bottom"/>
          </w:tcPr>
          <w:p w14:paraId="429E98BC" w14:textId="31A07A71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11,531 (68.1)</w:t>
            </w:r>
          </w:p>
        </w:tc>
        <w:tc>
          <w:tcPr>
            <w:tcW w:w="2268" w:type="dxa"/>
            <w:noWrap/>
          </w:tcPr>
          <w:p w14:paraId="595640E8" w14:textId="7486145E" w:rsidR="00306577" w:rsidRPr="008A678C" w:rsidRDefault="00306577" w:rsidP="00306577">
            <w:pPr>
              <w:jc w:val="center"/>
            </w:pPr>
            <w:r w:rsidRPr="006F4B5C">
              <w:t>11,058 (66.9)</w:t>
            </w:r>
          </w:p>
        </w:tc>
      </w:tr>
      <w:tr w:rsidR="00306577" w:rsidRPr="008A678C" w14:paraId="7D66DAF1" w14:textId="77777777" w:rsidTr="00104DFE">
        <w:trPr>
          <w:trHeight w:val="300"/>
        </w:trPr>
        <w:tc>
          <w:tcPr>
            <w:tcW w:w="3539" w:type="dxa"/>
            <w:noWrap/>
          </w:tcPr>
          <w:p w14:paraId="21B57B50" w14:textId="77777777" w:rsidR="00306577" w:rsidRPr="008A678C" w:rsidRDefault="00306577" w:rsidP="00306577">
            <w:r w:rsidRPr="00FE4EE5">
              <w:t>1</w:t>
            </w:r>
          </w:p>
        </w:tc>
        <w:tc>
          <w:tcPr>
            <w:tcW w:w="2268" w:type="dxa"/>
            <w:noWrap/>
            <w:vAlign w:val="bottom"/>
          </w:tcPr>
          <w:p w14:paraId="4A4861C9" w14:textId="56C859C0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4,341 (25.6)</w:t>
            </w:r>
          </w:p>
        </w:tc>
        <w:tc>
          <w:tcPr>
            <w:tcW w:w="2268" w:type="dxa"/>
            <w:noWrap/>
          </w:tcPr>
          <w:p w14:paraId="55DC3EED" w14:textId="5F28017A" w:rsidR="00306577" w:rsidRPr="008A678C" w:rsidRDefault="00306577" w:rsidP="00306577">
            <w:pPr>
              <w:jc w:val="center"/>
            </w:pPr>
            <w:r w:rsidRPr="006F4B5C">
              <w:t>4,437 (26.8)</w:t>
            </w:r>
          </w:p>
        </w:tc>
      </w:tr>
      <w:tr w:rsidR="00306577" w:rsidRPr="008A678C" w14:paraId="1E34B503" w14:textId="77777777" w:rsidTr="00104DFE">
        <w:trPr>
          <w:trHeight w:val="300"/>
        </w:trPr>
        <w:tc>
          <w:tcPr>
            <w:tcW w:w="3539" w:type="dxa"/>
            <w:noWrap/>
          </w:tcPr>
          <w:p w14:paraId="6DEA4F60" w14:textId="77777777" w:rsidR="00306577" w:rsidRPr="008A678C" w:rsidRDefault="00306577" w:rsidP="00306577">
            <w:r w:rsidRPr="00FE4EE5">
              <w:t>2</w:t>
            </w:r>
            <w:r>
              <w:t>+</w:t>
            </w:r>
          </w:p>
        </w:tc>
        <w:tc>
          <w:tcPr>
            <w:tcW w:w="2268" w:type="dxa"/>
            <w:noWrap/>
            <w:vAlign w:val="bottom"/>
          </w:tcPr>
          <w:p w14:paraId="50F41195" w14:textId="1CCD8049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1,055 (6.2)</w:t>
            </w:r>
          </w:p>
        </w:tc>
        <w:tc>
          <w:tcPr>
            <w:tcW w:w="2268" w:type="dxa"/>
            <w:noWrap/>
          </w:tcPr>
          <w:p w14:paraId="3E5356C6" w14:textId="12BF37A1" w:rsidR="00306577" w:rsidRPr="008A678C" w:rsidRDefault="00306577" w:rsidP="00306577">
            <w:pPr>
              <w:jc w:val="center"/>
            </w:pPr>
            <w:r w:rsidRPr="006F4B5C">
              <w:t>1,038 (6.3)</w:t>
            </w:r>
          </w:p>
        </w:tc>
      </w:tr>
      <w:tr w:rsidR="00306577" w:rsidRPr="008A678C" w14:paraId="3D86A9D7" w14:textId="77777777" w:rsidTr="00104DFE">
        <w:trPr>
          <w:trHeight w:val="300"/>
        </w:trPr>
        <w:tc>
          <w:tcPr>
            <w:tcW w:w="3539" w:type="dxa"/>
            <w:noWrap/>
            <w:hideMark/>
          </w:tcPr>
          <w:p w14:paraId="6710E7B7" w14:textId="77777777" w:rsidR="00306577" w:rsidRPr="008A678C" w:rsidRDefault="00306577" w:rsidP="00306577">
            <w:r w:rsidRPr="0037641C">
              <w:rPr>
                <w:b/>
                <w:bCs/>
              </w:rPr>
              <w:t>Vital status</w:t>
            </w:r>
          </w:p>
        </w:tc>
        <w:tc>
          <w:tcPr>
            <w:tcW w:w="2268" w:type="dxa"/>
            <w:noWrap/>
            <w:vAlign w:val="bottom"/>
          </w:tcPr>
          <w:p w14:paraId="0E963718" w14:textId="4C58F25C" w:rsidR="00306577" w:rsidRPr="008A678C" w:rsidRDefault="00306577" w:rsidP="00306577">
            <w:pPr>
              <w:jc w:val="center"/>
            </w:pPr>
          </w:p>
        </w:tc>
        <w:tc>
          <w:tcPr>
            <w:tcW w:w="2268" w:type="dxa"/>
            <w:noWrap/>
          </w:tcPr>
          <w:p w14:paraId="33CC3E81" w14:textId="77777777" w:rsidR="00306577" w:rsidRPr="008A678C" w:rsidRDefault="00306577" w:rsidP="00306577">
            <w:pPr>
              <w:jc w:val="center"/>
            </w:pPr>
          </w:p>
        </w:tc>
      </w:tr>
      <w:tr w:rsidR="00306577" w:rsidRPr="008A678C" w14:paraId="1D684539" w14:textId="77777777" w:rsidTr="00104DFE">
        <w:trPr>
          <w:trHeight w:val="300"/>
        </w:trPr>
        <w:tc>
          <w:tcPr>
            <w:tcW w:w="3539" w:type="dxa"/>
            <w:noWrap/>
          </w:tcPr>
          <w:p w14:paraId="722E61D0" w14:textId="77777777" w:rsidR="00306577" w:rsidRPr="00A4448A" w:rsidRDefault="00306577" w:rsidP="00306577">
            <w:pPr>
              <w:rPr>
                <w:b/>
                <w:bCs/>
              </w:rPr>
            </w:pPr>
            <w:r w:rsidRPr="008A678C">
              <w:t>Deceased</w:t>
            </w:r>
          </w:p>
        </w:tc>
        <w:tc>
          <w:tcPr>
            <w:tcW w:w="2268" w:type="dxa"/>
            <w:noWrap/>
            <w:vAlign w:val="bottom"/>
          </w:tcPr>
          <w:p w14:paraId="786B580D" w14:textId="4CC5DD6D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10,086 (59.6)</w:t>
            </w:r>
          </w:p>
        </w:tc>
        <w:tc>
          <w:tcPr>
            <w:tcW w:w="2268" w:type="dxa"/>
            <w:noWrap/>
          </w:tcPr>
          <w:p w14:paraId="491DF5B7" w14:textId="5DCC7271" w:rsidR="00306577" w:rsidRPr="008A678C" w:rsidRDefault="00306577" w:rsidP="00306577">
            <w:pPr>
              <w:jc w:val="center"/>
            </w:pPr>
            <w:r w:rsidRPr="006F4B5C">
              <w:t>9,897 (59.9)</w:t>
            </w:r>
          </w:p>
        </w:tc>
      </w:tr>
      <w:tr w:rsidR="00306577" w:rsidRPr="008A678C" w14:paraId="20D0F850" w14:textId="77777777" w:rsidTr="00104DFE">
        <w:trPr>
          <w:trHeight w:val="300"/>
        </w:trPr>
        <w:tc>
          <w:tcPr>
            <w:tcW w:w="3539" w:type="dxa"/>
            <w:noWrap/>
          </w:tcPr>
          <w:p w14:paraId="44346A15" w14:textId="77777777" w:rsidR="00306577" w:rsidRPr="00D16A83" w:rsidRDefault="00306577" w:rsidP="00306577">
            <w:r w:rsidRPr="008A678C">
              <w:t>Alive</w:t>
            </w:r>
          </w:p>
        </w:tc>
        <w:tc>
          <w:tcPr>
            <w:tcW w:w="2268" w:type="dxa"/>
            <w:noWrap/>
            <w:vAlign w:val="bottom"/>
          </w:tcPr>
          <w:p w14:paraId="29D68152" w14:textId="074F3CB6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5,266 (31.1)</w:t>
            </w:r>
          </w:p>
        </w:tc>
        <w:tc>
          <w:tcPr>
            <w:tcW w:w="2268" w:type="dxa"/>
            <w:noWrap/>
          </w:tcPr>
          <w:p w14:paraId="252BEA87" w14:textId="05D8B590" w:rsidR="00306577" w:rsidRPr="008A678C" w:rsidRDefault="00306577" w:rsidP="00306577">
            <w:pPr>
              <w:jc w:val="center"/>
            </w:pPr>
            <w:r w:rsidRPr="006F4B5C">
              <w:t>5,296 (32.0)</w:t>
            </w:r>
          </w:p>
        </w:tc>
      </w:tr>
      <w:tr w:rsidR="00306577" w:rsidRPr="008A678C" w14:paraId="7825ACA7" w14:textId="77777777" w:rsidTr="00104DFE">
        <w:trPr>
          <w:trHeight w:val="300"/>
        </w:trPr>
        <w:tc>
          <w:tcPr>
            <w:tcW w:w="3539" w:type="dxa"/>
            <w:noWrap/>
          </w:tcPr>
          <w:p w14:paraId="0BD2E28B" w14:textId="77777777" w:rsidR="00306577" w:rsidRPr="007B34AB" w:rsidRDefault="00306577" w:rsidP="00306577">
            <w:pPr>
              <w:rPr>
                <w:b/>
                <w:bCs/>
              </w:rPr>
            </w:pPr>
            <w:r w:rsidRPr="0076376B">
              <w:t>Lost to f</w:t>
            </w:r>
            <w:r>
              <w:t>ollow-up</w:t>
            </w:r>
            <w:r w:rsidRPr="007D1B59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bottom"/>
          </w:tcPr>
          <w:p w14:paraId="34499AEE" w14:textId="65BA0590" w:rsidR="00306577" w:rsidRPr="008A678C" w:rsidRDefault="00306577" w:rsidP="00306577">
            <w:pPr>
              <w:jc w:val="center"/>
            </w:pPr>
            <w:r>
              <w:rPr>
                <w:rFonts w:ascii="Calibri" w:hAnsi="Calibri" w:cs="Calibri"/>
              </w:rPr>
              <w:t>1,575 (9.3)</w:t>
            </w:r>
          </w:p>
        </w:tc>
        <w:tc>
          <w:tcPr>
            <w:tcW w:w="2268" w:type="dxa"/>
            <w:noWrap/>
          </w:tcPr>
          <w:p w14:paraId="06C96B4A" w14:textId="2C74649E" w:rsidR="00306577" w:rsidRPr="008A678C" w:rsidRDefault="00306577" w:rsidP="00306577">
            <w:pPr>
              <w:jc w:val="center"/>
            </w:pPr>
            <w:r w:rsidRPr="006F4B5C">
              <w:t>1,340 (8.1)</w:t>
            </w:r>
          </w:p>
        </w:tc>
      </w:tr>
    </w:tbl>
    <w:p w14:paraId="585D7A67" w14:textId="500520BF" w:rsidR="00FC24C8" w:rsidRDefault="00FC24C8" w:rsidP="00FC24C8">
      <w:r w:rsidRPr="00B414AB">
        <w:rPr>
          <w:b/>
          <w:bCs/>
        </w:rPr>
        <w:t>a:</w:t>
      </w:r>
      <w:r w:rsidRPr="008F6C08">
        <w:t xml:space="preserve"> last known date alive in the UK e.g. discharge from the services, </w:t>
      </w:r>
      <w:r>
        <w:t xml:space="preserve">emigration, </w:t>
      </w:r>
      <w:r w:rsidRPr="008F6C08">
        <w:t>or date last traced</w:t>
      </w:r>
    </w:p>
    <w:p w14:paraId="6FC6194C" w14:textId="77777777" w:rsidR="00FB524C" w:rsidRPr="00B414AB" w:rsidRDefault="00FB524C" w:rsidP="00FC24C8"/>
    <w:p w14:paraId="152DA573" w14:textId="1DC5779E" w:rsidR="00FC24C8" w:rsidRDefault="00FC24C8" w:rsidP="00FC24C8">
      <w:pPr>
        <w:rPr>
          <w:b/>
          <w:bCs/>
        </w:rPr>
      </w:pPr>
    </w:p>
    <w:p w14:paraId="69C5799D" w14:textId="77777777" w:rsidR="00AA1070" w:rsidRDefault="00AA1070">
      <w:pPr>
        <w:rPr>
          <w:b/>
          <w:bCs/>
        </w:rPr>
      </w:pPr>
      <w:r>
        <w:rPr>
          <w:b/>
          <w:bCs/>
        </w:rPr>
        <w:br w:type="page"/>
      </w:r>
    </w:p>
    <w:p w14:paraId="35D4178C" w14:textId="14F4C33C" w:rsidR="00B66B63" w:rsidRDefault="00B66B63" w:rsidP="00B66B63">
      <w:pPr>
        <w:rPr>
          <w:b/>
          <w:bCs/>
        </w:rPr>
      </w:pPr>
      <w:r w:rsidRPr="003E111B">
        <w:rPr>
          <w:b/>
          <w:bCs/>
        </w:rPr>
        <w:lastRenderedPageBreak/>
        <w:t xml:space="preserve">Table </w:t>
      </w:r>
      <w:r w:rsidR="003E4ADD">
        <w:rPr>
          <w:b/>
          <w:bCs/>
        </w:rPr>
        <w:t>S</w:t>
      </w:r>
      <w:r w:rsidR="001C7C09">
        <w:rPr>
          <w:b/>
          <w:bCs/>
        </w:rPr>
        <w:t>3</w:t>
      </w:r>
      <w:r w:rsidRPr="003E111B">
        <w:rPr>
          <w:b/>
          <w:bCs/>
        </w:rPr>
        <w:t>.</w:t>
      </w:r>
      <w:r>
        <w:rPr>
          <w:b/>
          <w:bCs/>
        </w:rPr>
        <w:t xml:space="preserve"> </w:t>
      </w:r>
      <w:r w:rsidRPr="00BF7EE2">
        <w:t xml:space="preserve">Hazard ratios for the association between attendance at Porton Down and all-cause mortality by period of </w:t>
      </w:r>
      <w:r>
        <w:t xml:space="preserve">Porton Down </w:t>
      </w:r>
      <w:r w:rsidRPr="00BF7EE2">
        <w:t>attendance</w:t>
      </w:r>
    </w:p>
    <w:tbl>
      <w:tblPr>
        <w:tblStyle w:val="TableGrid"/>
        <w:tblW w:w="8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63"/>
        <w:gridCol w:w="1418"/>
        <w:gridCol w:w="2268"/>
        <w:gridCol w:w="2126"/>
      </w:tblGrid>
      <w:tr w:rsidR="00B66B63" w:rsidRPr="00464539" w14:paraId="299F1A78" w14:textId="77777777" w:rsidTr="00425DA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82CDA" w14:textId="77777777" w:rsidR="00B66B63" w:rsidRPr="00464539" w:rsidRDefault="00B66B63" w:rsidP="00425DA4">
            <w:pPr>
              <w:rPr>
                <w:b/>
                <w:bCs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D7C9C" w14:textId="77777777" w:rsidR="00B66B63" w:rsidRPr="00464539" w:rsidRDefault="00B66B63" w:rsidP="00425DA4">
            <w:pPr>
              <w:jc w:val="center"/>
              <w:rPr>
                <w:b/>
                <w:bCs/>
              </w:rPr>
            </w:pPr>
            <w:r w:rsidRPr="00464539">
              <w:rPr>
                <w:b/>
                <w:bCs/>
              </w:rPr>
              <w:t>Observed deaths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3A26F93" w14:textId="77777777" w:rsidR="00B66B63" w:rsidRPr="00464539" w:rsidRDefault="00B66B63" w:rsidP="00425DA4">
            <w:pPr>
              <w:jc w:val="center"/>
              <w:rPr>
                <w:b/>
                <w:bCs/>
              </w:rPr>
            </w:pPr>
            <w:r w:rsidRPr="00464539">
              <w:rPr>
                <w:b/>
                <w:bCs/>
              </w:rPr>
              <w:t>HR (95% CI)</w:t>
            </w:r>
          </w:p>
        </w:tc>
      </w:tr>
      <w:tr w:rsidR="00B66B63" w:rsidRPr="00464539" w14:paraId="3F254D2B" w14:textId="77777777" w:rsidTr="00425DA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C72CAF" w14:textId="77777777" w:rsidR="00B66B63" w:rsidRPr="00DF6B5C" w:rsidRDefault="00B66B63" w:rsidP="00425DA4">
            <w:pPr>
              <w:rPr>
                <w:b/>
                <w:bCs/>
              </w:rPr>
            </w:pPr>
            <w:r>
              <w:rPr>
                <w:b/>
                <w:bCs/>
              </w:rPr>
              <w:t>Period of attendance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A0D2B" w14:textId="77777777" w:rsidR="00B66B63" w:rsidRPr="00DF6B5C" w:rsidRDefault="00B66B63" w:rsidP="00425DA4">
            <w:pPr>
              <w:jc w:val="center"/>
              <w:rPr>
                <w:b/>
                <w:bCs/>
              </w:rPr>
            </w:pPr>
            <w:r w:rsidRPr="00DF6B5C">
              <w:rPr>
                <w:b/>
                <w:bCs/>
              </w:rPr>
              <w:t>Porton Down vetera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7EB10" w14:textId="77777777" w:rsidR="00B66B63" w:rsidRPr="00DF6B5C" w:rsidRDefault="00B66B63" w:rsidP="00425D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DF6B5C">
              <w:rPr>
                <w:b/>
                <w:bCs/>
              </w:rPr>
              <w:t>on-Porton Down vetera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18062" w14:textId="77777777" w:rsidR="00B66B63" w:rsidRPr="00DF6B5C" w:rsidRDefault="00B66B63" w:rsidP="00425DA4">
            <w:pPr>
              <w:jc w:val="center"/>
              <w:rPr>
                <w:b/>
                <w:bCs/>
              </w:rPr>
            </w:pPr>
            <w:r w:rsidRPr="00DF6B5C">
              <w:rPr>
                <w:b/>
                <w:bCs/>
              </w:rPr>
              <w:t>Adjusted for age and calendar peri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6F296" w14:textId="77777777" w:rsidR="00B66B63" w:rsidRPr="00464539" w:rsidRDefault="00B66B63" w:rsidP="00425DA4">
            <w:pPr>
              <w:jc w:val="center"/>
            </w:pPr>
            <w:r w:rsidRPr="00EE7869">
              <w:rPr>
                <w:b/>
                <w:bCs/>
              </w:rPr>
              <w:t>Fully adjusted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 w:rsidR="00B66B63" w:rsidRPr="00464539" w14:paraId="6950CD20" w14:textId="77777777" w:rsidTr="00425DA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150E3AF2" w14:textId="77777777" w:rsidR="00B66B63" w:rsidRPr="00464539" w:rsidRDefault="00B66B63" w:rsidP="00425DA4">
            <w:r>
              <w:t>All</w:t>
            </w:r>
            <w:r w:rsidRPr="00890E2C">
              <w:t xml:space="preserve"> 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noWrap/>
          </w:tcPr>
          <w:p w14:paraId="5DF824F6" w14:textId="77777777" w:rsidR="00B66B63" w:rsidRPr="00464539" w:rsidRDefault="00B66B63" w:rsidP="00425DA4">
            <w:pPr>
              <w:jc w:val="center"/>
            </w:pPr>
            <w:r w:rsidRPr="00890E2C">
              <w:t>10,</w:t>
            </w:r>
            <w:r>
              <w:t>93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13AEE369" w14:textId="77777777" w:rsidR="00B66B63" w:rsidRPr="00464539" w:rsidRDefault="00B66B63" w:rsidP="00425DA4">
            <w:pPr>
              <w:jc w:val="center"/>
            </w:pPr>
            <w:r w:rsidRPr="00890E2C">
              <w:t>10,65</w:t>
            </w:r>
            <w: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3756F828" w14:textId="77777777" w:rsidR="00B66B63" w:rsidRPr="00464539" w:rsidRDefault="00B66B63" w:rsidP="00425DA4">
            <w:pPr>
              <w:jc w:val="center"/>
            </w:pPr>
            <w:r w:rsidRPr="00890E2C">
              <w:t>1.06 (1.03, 1.0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1E7AD52C" w14:textId="77777777" w:rsidR="00B66B63" w:rsidRPr="00464539" w:rsidRDefault="00B66B63" w:rsidP="00425DA4">
            <w:pPr>
              <w:jc w:val="center"/>
            </w:pPr>
            <w:r w:rsidRPr="00CB1408">
              <w:t>1.06 (1.03, 1.09)</w:t>
            </w:r>
          </w:p>
        </w:tc>
      </w:tr>
      <w:tr w:rsidR="00B66B63" w:rsidRPr="00464539" w14:paraId="4179031D" w14:textId="77777777" w:rsidTr="00425DA4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BDA4427" w14:textId="77777777" w:rsidR="00B66B63" w:rsidRPr="00464539" w:rsidRDefault="00B66B63" w:rsidP="00425DA4">
            <w:r w:rsidRPr="00464539">
              <w:t>194</w:t>
            </w:r>
            <w:r>
              <w:t>1</w:t>
            </w:r>
            <w:r w:rsidRPr="00464539">
              <w:t>-4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noWrap/>
            <w:hideMark/>
          </w:tcPr>
          <w:p w14:paraId="5F756BDA" w14:textId="77777777" w:rsidR="00B66B63" w:rsidRPr="00464539" w:rsidRDefault="00B66B63" w:rsidP="00425DA4">
            <w:pPr>
              <w:jc w:val="center"/>
            </w:pPr>
            <w:r w:rsidRPr="0079137F">
              <w:t>4,5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6B76250" w14:textId="77777777" w:rsidR="00B66B63" w:rsidRPr="00464539" w:rsidRDefault="00B66B63" w:rsidP="00425DA4">
            <w:pPr>
              <w:jc w:val="center"/>
            </w:pPr>
            <w:r w:rsidRPr="00264792">
              <w:t>4,35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44361EB" w14:textId="77777777" w:rsidR="00B66B63" w:rsidRPr="00464539" w:rsidRDefault="00B66B63" w:rsidP="00425DA4">
            <w:pPr>
              <w:jc w:val="center"/>
            </w:pPr>
            <w:r w:rsidRPr="00B54DA8">
              <w:t>1.05 (1.01, 1.1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8103975" w14:textId="77777777" w:rsidR="00B66B63" w:rsidRPr="00464539" w:rsidRDefault="00B66B63" w:rsidP="00425DA4">
            <w:pPr>
              <w:jc w:val="center"/>
            </w:pPr>
            <w:r w:rsidRPr="00563D80">
              <w:t>1.05 (1.01, 1.10)</w:t>
            </w:r>
          </w:p>
        </w:tc>
      </w:tr>
      <w:tr w:rsidR="00B66B63" w:rsidRPr="00464539" w14:paraId="40FFF9EB" w14:textId="77777777" w:rsidTr="00425DA4">
        <w:trPr>
          <w:trHeight w:val="300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5A793F8F" w14:textId="77777777" w:rsidR="00B66B63" w:rsidRPr="00464539" w:rsidRDefault="00B66B63" w:rsidP="00425DA4">
            <w:r w:rsidRPr="00464539">
              <w:t>1945-49</w:t>
            </w:r>
          </w:p>
        </w:tc>
        <w:tc>
          <w:tcPr>
            <w:tcW w:w="1163" w:type="dxa"/>
            <w:tcBorders>
              <w:top w:val="nil"/>
            </w:tcBorders>
            <w:noWrap/>
            <w:hideMark/>
          </w:tcPr>
          <w:p w14:paraId="78882A7C" w14:textId="77777777" w:rsidR="00B66B63" w:rsidRPr="00464539" w:rsidRDefault="00B66B63" w:rsidP="00425DA4">
            <w:pPr>
              <w:jc w:val="center"/>
            </w:pPr>
            <w:r w:rsidRPr="0079137F">
              <w:t>1,041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1AD2D993" w14:textId="77777777" w:rsidR="00B66B63" w:rsidRPr="00464539" w:rsidRDefault="00B66B63" w:rsidP="00425DA4">
            <w:pPr>
              <w:jc w:val="center"/>
            </w:pPr>
            <w:r w:rsidRPr="00264792">
              <w:t>1,085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25F1A011" w14:textId="77777777" w:rsidR="00B66B63" w:rsidRPr="00464539" w:rsidRDefault="00B66B63" w:rsidP="00425DA4">
            <w:pPr>
              <w:jc w:val="center"/>
            </w:pPr>
            <w:r w:rsidRPr="00B54DA8">
              <w:t>1.02 (0.93, 1.11)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4196607A" w14:textId="77777777" w:rsidR="00B66B63" w:rsidRPr="00464539" w:rsidRDefault="00B66B63" w:rsidP="00425DA4">
            <w:pPr>
              <w:jc w:val="center"/>
            </w:pPr>
            <w:r w:rsidRPr="00563D80">
              <w:t>1.01 (0.93, 1.11)</w:t>
            </w:r>
          </w:p>
        </w:tc>
      </w:tr>
      <w:tr w:rsidR="00B66B63" w:rsidRPr="00464539" w14:paraId="6EF6FD42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37237ECB" w14:textId="77777777" w:rsidR="00B66B63" w:rsidRPr="00464539" w:rsidRDefault="00B66B63" w:rsidP="00425DA4">
            <w:r w:rsidRPr="00464539">
              <w:t>1950-54</w:t>
            </w:r>
          </w:p>
        </w:tc>
        <w:tc>
          <w:tcPr>
            <w:tcW w:w="1163" w:type="dxa"/>
            <w:noWrap/>
            <w:hideMark/>
          </w:tcPr>
          <w:p w14:paraId="67C40417" w14:textId="77777777" w:rsidR="00B66B63" w:rsidRPr="00464539" w:rsidRDefault="00B66B63" w:rsidP="00425DA4">
            <w:pPr>
              <w:jc w:val="center"/>
            </w:pPr>
            <w:r w:rsidRPr="0079137F">
              <w:t>2,474</w:t>
            </w:r>
          </w:p>
        </w:tc>
        <w:tc>
          <w:tcPr>
            <w:tcW w:w="1418" w:type="dxa"/>
            <w:noWrap/>
            <w:hideMark/>
          </w:tcPr>
          <w:p w14:paraId="65DDD818" w14:textId="77777777" w:rsidR="00B66B63" w:rsidRPr="00464539" w:rsidRDefault="00B66B63" w:rsidP="00425DA4">
            <w:pPr>
              <w:jc w:val="center"/>
            </w:pPr>
            <w:r w:rsidRPr="00264792">
              <w:t>2,456</w:t>
            </w:r>
          </w:p>
        </w:tc>
        <w:tc>
          <w:tcPr>
            <w:tcW w:w="2268" w:type="dxa"/>
            <w:noWrap/>
            <w:hideMark/>
          </w:tcPr>
          <w:p w14:paraId="0AB80696" w14:textId="77777777" w:rsidR="00B66B63" w:rsidRPr="00464539" w:rsidRDefault="00B66B63" w:rsidP="00425DA4">
            <w:pPr>
              <w:jc w:val="center"/>
            </w:pPr>
            <w:r w:rsidRPr="00B54DA8">
              <w:t>1.04 (0.99, 1.11)</w:t>
            </w:r>
          </w:p>
        </w:tc>
        <w:tc>
          <w:tcPr>
            <w:tcW w:w="2126" w:type="dxa"/>
            <w:noWrap/>
            <w:hideMark/>
          </w:tcPr>
          <w:p w14:paraId="50E15141" w14:textId="77777777" w:rsidR="00B66B63" w:rsidRPr="00464539" w:rsidRDefault="00B66B63" w:rsidP="00425DA4">
            <w:pPr>
              <w:jc w:val="center"/>
            </w:pPr>
            <w:r w:rsidRPr="00563D80">
              <w:t>1.04 (0.99, 1.10)</w:t>
            </w:r>
          </w:p>
        </w:tc>
      </w:tr>
      <w:tr w:rsidR="00B66B63" w:rsidRPr="00464539" w14:paraId="5B4E577C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145EB43B" w14:textId="77777777" w:rsidR="00B66B63" w:rsidRPr="00464539" w:rsidRDefault="00B66B63" w:rsidP="00425DA4">
            <w:r w:rsidRPr="00464539">
              <w:t>1955-59</w:t>
            </w:r>
          </w:p>
        </w:tc>
        <w:tc>
          <w:tcPr>
            <w:tcW w:w="1163" w:type="dxa"/>
            <w:noWrap/>
            <w:hideMark/>
          </w:tcPr>
          <w:p w14:paraId="1034FA9A" w14:textId="77777777" w:rsidR="00B66B63" w:rsidRPr="00464539" w:rsidRDefault="00B66B63" w:rsidP="00425DA4">
            <w:pPr>
              <w:jc w:val="center"/>
            </w:pPr>
            <w:r w:rsidRPr="0079137F">
              <w:t>1,387</w:t>
            </w:r>
          </w:p>
        </w:tc>
        <w:tc>
          <w:tcPr>
            <w:tcW w:w="1418" w:type="dxa"/>
            <w:noWrap/>
            <w:hideMark/>
          </w:tcPr>
          <w:p w14:paraId="5B7E9E24" w14:textId="77777777" w:rsidR="00B66B63" w:rsidRPr="00464539" w:rsidRDefault="00B66B63" w:rsidP="00425DA4">
            <w:pPr>
              <w:jc w:val="center"/>
            </w:pPr>
            <w:r w:rsidRPr="00264792">
              <w:t>1,329</w:t>
            </w:r>
          </w:p>
        </w:tc>
        <w:tc>
          <w:tcPr>
            <w:tcW w:w="2268" w:type="dxa"/>
            <w:noWrap/>
            <w:hideMark/>
          </w:tcPr>
          <w:p w14:paraId="2385ADC3" w14:textId="77777777" w:rsidR="00B66B63" w:rsidRPr="00464539" w:rsidRDefault="00B66B63" w:rsidP="00425DA4">
            <w:pPr>
              <w:jc w:val="center"/>
            </w:pPr>
            <w:r w:rsidRPr="00B54DA8">
              <w:t>1.09 (1.01, 1.17)</w:t>
            </w:r>
          </w:p>
        </w:tc>
        <w:tc>
          <w:tcPr>
            <w:tcW w:w="2126" w:type="dxa"/>
            <w:noWrap/>
            <w:hideMark/>
          </w:tcPr>
          <w:p w14:paraId="5A67CDC8" w14:textId="77777777" w:rsidR="00B66B63" w:rsidRPr="00464539" w:rsidRDefault="00B66B63" w:rsidP="00425DA4">
            <w:pPr>
              <w:jc w:val="center"/>
            </w:pPr>
            <w:r w:rsidRPr="00563D80">
              <w:t>1.08 (1.00, 1.16)</w:t>
            </w:r>
          </w:p>
        </w:tc>
      </w:tr>
      <w:tr w:rsidR="00B66B63" w:rsidRPr="00464539" w14:paraId="0DC2B05D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677F041D" w14:textId="77777777" w:rsidR="00B66B63" w:rsidRPr="00464539" w:rsidRDefault="00B66B63" w:rsidP="00425DA4">
            <w:r w:rsidRPr="00464539">
              <w:t>1960-64</w:t>
            </w:r>
          </w:p>
        </w:tc>
        <w:tc>
          <w:tcPr>
            <w:tcW w:w="1163" w:type="dxa"/>
            <w:noWrap/>
            <w:hideMark/>
          </w:tcPr>
          <w:p w14:paraId="0ECDC519" w14:textId="77777777" w:rsidR="00B66B63" w:rsidRPr="00464539" w:rsidRDefault="00B66B63" w:rsidP="00425DA4">
            <w:pPr>
              <w:jc w:val="center"/>
            </w:pPr>
            <w:r w:rsidRPr="0079137F">
              <w:t>625</w:t>
            </w:r>
          </w:p>
        </w:tc>
        <w:tc>
          <w:tcPr>
            <w:tcW w:w="1418" w:type="dxa"/>
            <w:noWrap/>
            <w:hideMark/>
          </w:tcPr>
          <w:p w14:paraId="070F0D87" w14:textId="77777777" w:rsidR="00B66B63" w:rsidRPr="00464539" w:rsidRDefault="00B66B63" w:rsidP="00425DA4">
            <w:pPr>
              <w:jc w:val="center"/>
            </w:pPr>
            <w:r w:rsidRPr="00264792">
              <w:t>556</w:t>
            </w:r>
          </w:p>
        </w:tc>
        <w:tc>
          <w:tcPr>
            <w:tcW w:w="2268" w:type="dxa"/>
            <w:noWrap/>
            <w:hideMark/>
          </w:tcPr>
          <w:p w14:paraId="6786A56B" w14:textId="77777777" w:rsidR="00B66B63" w:rsidRPr="00464539" w:rsidRDefault="00B66B63" w:rsidP="00425DA4">
            <w:pPr>
              <w:jc w:val="center"/>
            </w:pPr>
            <w:r w:rsidRPr="00B54DA8">
              <w:t>1.34 (1.19, 1.50)</w:t>
            </w:r>
          </w:p>
        </w:tc>
        <w:tc>
          <w:tcPr>
            <w:tcW w:w="2126" w:type="dxa"/>
            <w:noWrap/>
            <w:hideMark/>
          </w:tcPr>
          <w:p w14:paraId="3384EE9C" w14:textId="77777777" w:rsidR="00B66B63" w:rsidRPr="00464539" w:rsidRDefault="00B66B63" w:rsidP="00425DA4">
            <w:pPr>
              <w:jc w:val="center"/>
            </w:pPr>
            <w:r w:rsidRPr="00563D80">
              <w:t>1.34 (1.19, 1.50)</w:t>
            </w:r>
          </w:p>
        </w:tc>
      </w:tr>
      <w:tr w:rsidR="00B66B63" w:rsidRPr="00464539" w14:paraId="3D3B7E00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00F4A386" w14:textId="77777777" w:rsidR="00B66B63" w:rsidRPr="00464539" w:rsidRDefault="00B66B63" w:rsidP="00425DA4">
            <w:r w:rsidRPr="00464539">
              <w:t>1965-69</w:t>
            </w:r>
          </w:p>
        </w:tc>
        <w:tc>
          <w:tcPr>
            <w:tcW w:w="1163" w:type="dxa"/>
            <w:noWrap/>
            <w:hideMark/>
          </w:tcPr>
          <w:p w14:paraId="443206F3" w14:textId="77777777" w:rsidR="00B66B63" w:rsidRPr="00464539" w:rsidRDefault="00B66B63" w:rsidP="00425DA4">
            <w:pPr>
              <w:jc w:val="center"/>
            </w:pPr>
            <w:r w:rsidRPr="0079137F">
              <w:t>318</w:t>
            </w:r>
          </w:p>
        </w:tc>
        <w:tc>
          <w:tcPr>
            <w:tcW w:w="1418" w:type="dxa"/>
            <w:noWrap/>
            <w:hideMark/>
          </w:tcPr>
          <w:p w14:paraId="4E4165C1" w14:textId="77777777" w:rsidR="00B66B63" w:rsidRPr="00464539" w:rsidRDefault="00B66B63" w:rsidP="00425DA4">
            <w:pPr>
              <w:jc w:val="center"/>
            </w:pPr>
            <w:r w:rsidRPr="00264792">
              <w:t>322</w:t>
            </w:r>
          </w:p>
        </w:tc>
        <w:tc>
          <w:tcPr>
            <w:tcW w:w="2268" w:type="dxa"/>
            <w:noWrap/>
            <w:hideMark/>
          </w:tcPr>
          <w:p w14:paraId="3DE97B60" w14:textId="77777777" w:rsidR="00B66B63" w:rsidRPr="00464539" w:rsidRDefault="00B66B63" w:rsidP="00425DA4">
            <w:pPr>
              <w:jc w:val="center"/>
            </w:pPr>
            <w:r w:rsidRPr="00B54DA8">
              <w:t>1.04 (0.89, 1.22)</w:t>
            </w:r>
          </w:p>
        </w:tc>
        <w:tc>
          <w:tcPr>
            <w:tcW w:w="2126" w:type="dxa"/>
            <w:noWrap/>
            <w:hideMark/>
          </w:tcPr>
          <w:p w14:paraId="412ED8AF" w14:textId="77777777" w:rsidR="00B66B63" w:rsidRPr="00464539" w:rsidRDefault="00B66B63" w:rsidP="00425DA4">
            <w:pPr>
              <w:jc w:val="center"/>
            </w:pPr>
            <w:r w:rsidRPr="00563D80">
              <w:t>1.05 (0.90, 1.23)</w:t>
            </w:r>
          </w:p>
        </w:tc>
      </w:tr>
      <w:tr w:rsidR="00B66B63" w:rsidRPr="00464539" w14:paraId="5E7969F3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2E5DAA55" w14:textId="77777777" w:rsidR="00B66B63" w:rsidRPr="00464539" w:rsidRDefault="00B66B63" w:rsidP="00425DA4">
            <w:r w:rsidRPr="00464539">
              <w:t>1970-74</w:t>
            </w:r>
          </w:p>
        </w:tc>
        <w:tc>
          <w:tcPr>
            <w:tcW w:w="1163" w:type="dxa"/>
            <w:noWrap/>
            <w:hideMark/>
          </w:tcPr>
          <w:p w14:paraId="5A5C3AAC" w14:textId="77777777" w:rsidR="00B66B63" w:rsidRPr="00464539" w:rsidRDefault="00B66B63" w:rsidP="00425DA4">
            <w:pPr>
              <w:jc w:val="center"/>
            </w:pPr>
            <w:r w:rsidRPr="0079137F">
              <w:t>299</w:t>
            </w:r>
          </w:p>
        </w:tc>
        <w:tc>
          <w:tcPr>
            <w:tcW w:w="1418" w:type="dxa"/>
            <w:noWrap/>
            <w:hideMark/>
          </w:tcPr>
          <w:p w14:paraId="1F43B061" w14:textId="77777777" w:rsidR="00B66B63" w:rsidRPr="00464539" w:rsidRDefault="00B66B63" w:rsidP="00425DA4">
            <w:pPr>
              <w:jc w:val="center"/>
            </w:pPr>
            <w:r w:rsidRPr="00264792">
              <w:t>315</w:t>
            </w:r>
          </w:p>
        </w:tc>
        <w:tc>
          <w:tcPr>
            <w:tcW w:w="2268" w:type="dxa"/>
            <w:noWrap/>
            <w:hideMark/>
          </w:tcPr>
          <w:p w14:paraId="02D22F31" w14:textId="77777777" w:rsidR="00B66B63" w:rsidRPr="00464539" w:rsidRDefault="00B66B63" w:rsidP="00425DA4">
            <w:pPr>
              <w:jc w:val="center"/>
            </w:pPr>
            <w:r w:rsidRPr="00B54DA8">
              <w:t>0.94 (0.80, 1.10)</w:t>
            </w:r>
          </w:p>
        </w:tc>
        <w:tc>
          <w:tcPr>
            <w:tcW w:w="2126" w:type="dxa"/>
            <w:noWrap/>
            <w:hideMark/>
          </w:tcPr>
          <w:p w14:paraId="546915E2" w14:textId="77777777" w:rsidR="00B66B63" w:rsidRPr="00464539" w:rsidRDefault="00B66B63" w:rsidP="00425DA4">
            <w:pPr>
              <w:jc w:val="center"/>
            </w:pPr>
            <w:r w:rsidRPr="00563D80">
              <w:t>0.93 (0.79, 1.09)</w:t>
            </w:r>
          </w:p>
        </w:tc>
      </w:tr>
      <w:tr w:rsidR="00B66B63" w:rsidRPr="00464539" w14:paraId="26C0E137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72E280DE" w14:textId="77777777" w:rsidR="00B66B63" w:rsidRPr="00464539" w:rsidRDefault="00B66B63" w:rsidP="00425DA4">
            <w:r w:rsidRPr="00464539">
              <w:t>1975-79</w:t>
            </w:r>
          </w:p>
        </w:tc>
        <w:tc>
          <w:tcPr>
            <w:tcW w:w="1163" w:type="dxa"/>
            <w:noWrap/>
            <w:hideMark/>
          </w:tcPr>
          <w:p w14:paraId="7676AC92" w14:textId="77777777" w:rsidR="00B66B63" w:rsidRPr="00464539" w:rsidRDefault="00B66B63" w:rsidP="00425DA4">
            <w:pPr>
              <w:jc w:val="center"/>
            </w:pPr>
            <w:r w:rsidRPr="0079137F">
              <w:t>96</w:t>
            </w:r>
          </w:p>
        </w:tc>
        <w:tc>
          <w:tcPr>
            <w:tcW w:w="1418" w:type="dxa"/>
            <w:noWrap/>
            <w:hideMark/>
          </w:tcPr>
          <w:p w14:paraId="41C75AD8" w14:textId="77777777" w:rsidR="00B66B63" w:rsidRPr="00464539" w:rsidRDefault="00B66B63" w:rsidP="00425DA4">
            <w:pPr>
              <w:jc w:val="center"/>
            </w:pPr>
            <w:r w:rsidRPr="00264792">
              <w:t>125</w:t>
            </w:r>
          </w:p>
        </w:tc>
        <w:tc>
          <w:tcPr>
            <w:tcW w:w="2268" w:type="dxa"/>
            <w:noWrap/>
            <w:hideMark/>
          </w:tcPr>
          <w:p w14:paraId="17F4E969" w14:textId="77777777" w:rsidR="00B66B63" w:rsidRPr="00464539" w:rsidRDefault="00B66B63" w:rsidP="00425DA4">
            <w:pPr>
              <w:jc w:val="center"/>
            </w:pPr>
            <w:r w:rsidRPr="00B54DA8">
              <w:t>0.80 (0.61, 1.05)</w:t>
            </w:r>
          </w:p>
        </w:tc>
        <w:tc>
          <w:tcPr>
            <w:tcW w:w="2126" w:type="dxa"/>
            <w:noWrap/>
            <w:hideMark/>
          </w:tcPr>
          <w:p w14:paraId="29AB2BED" w14:textId="77777777" w:rsidR="00B66B63" w:rsidRPr="00464539" w:rsidRDefault="00B66B63" w:rsidP="00425DA4">
            <w:pPr>
              <w:jc w:val="center"/>
            </w:pPr>
            <w:r w:rsidRPr="00563D80">
              <w:t>0.82 (0.63, 1.08)</w:t>
            </w:r>
          </w:p>
        </w:tc>
      </w:tr>
      <w:tr w:rsidR="00B66B63" w:rsidRPr="00464539" w14:paraId="06E1028A" w14:textId="77777777" w:rsidTr="00425DA4">
        <w:trPr>
          <w:trHeight w:val="300"/>
        </w:trPr>
        <w:tc>
          <w:tcPr>
            <w:tcW w:w="1701" w:type="dxa"/>
            <w:noWrap/>
            <w:hideMark/>
          </w:tcPr>
          <w:p w14:paraId="508CC4B6" w14:textId="77777777" w:rsidR="00B66B63" w:rsidRPr="00464539" w:rsidRDefault="00B66B63" w:rsidP="00425DA4">
            <w:r w:rsidRPr="00464539">
              <w:t>1980</w:t>
            </w:r>
            <w:r>
              <w:t>+</w:t>
            </w:r>
          </w:p>
        </w:tc>
        <w:tc>
          <w:tcPr>
            <w:tcW w:w="1163" w:type="dxa"/>
            <w:noWrap/>
            <w:hideMark/>
          </w:tcPr>
          <w:p w14:paraId="436349C4" w14:textId="77777777" w:rsidR="00B66B63" w:rsidRPr="00464539" w:rsidRDefault="00B66B63" w:rsidP="00425DA4">
            <w:pPr>
              <w:jc w:val="center"/>
            </w:pPr>
            <w:r w:rsidRPr="0079137F">
              <w:t>115</w:t>
            </w:r>
          </w:p>
        </w:tc>
        <w:tc>
          <w:tcPr>
            <w:tcW w:w="1418" w:type="dxa"/>
            <w:noWrap/>
            <w:hideMark/>
          </w:tcPr>
          <w:p w14:paraId="5311C143" w14:textId="77777777" w:rsidR="00B66B63" w:rsidRPr="00464539" w:rsidRDefault="00B66B63" w:rsidP="00425DA4">
            <w:pPr>
              <w:jc w:val="center"/>
            </w:pPr>
            <w:r w:rsidRPr="00264792">
              <w:t>112</w:t>
            </w:r>
          </w:p>
        </w:tc>
        <w:tc>
          <w:tcPr>
            <w:tcW w:w="2268" w:type="dxa"/>
            <w:noWrap/>
            <w:hideMark/>
          </w:tcPr>
          <w:p w14:paraId="6B30181B" w14:textId="77777777" w:rsidR="00B66B63" w:rsidRPr="00464539" w:rsidRDefault="00B66B63" w:rsidP="00425DA4">
            <w:pPr>
              <w:jc w:val="center"/>
            </w:pPr>
            <w:r w:rsidRPr="00B54DA8">
              <w:t>1.04 (0.77, 1.40)</w:t>
            </w:r>
          </w:p>
        </w:tc>
        <w:tc>
          <w:tcPr>
            <w:tcW w:w="2126" w:type="dxa"/>
            <w:noWrap/>
            <w:hideMark/>
          </w:tcPr>
          <w:p w14:paraId="2F19ABCF" w14:textId="77777777" w:rsidR="00B66B63" w:rsidRPr="00464539" w:rsidRDefault="00B66B63" w:rsidP="00425DA4">
            <w:pPr>
              <w:jc w:val="center"/>
            </w:pPr>
            <w:r w:rsidRPr="00563D80">
              <w:t>1.05 (0.77, 1.41)</w:t>
            </w:r>
          </w:p>
        </w:tc>
      </w:tr>
    </w:tbl>
    <w:p w14:paraId="012B0F8D" w14:textId="77777777" w:rsidR="00B66B63" w:rsidRDefault="00B66B63" w:rsidP="00B66B63">
      <w:r w:rsidRPr="005A41DF">
        <w:t>Reference category: ‘</w:t>
      </w:r>
      <w:r>
        <w:t>N</w:t>
      </w:r>
      <w:r w:rsidRPr="005A41DF">
        <w:t>on-Porton Down veterans’</w:t>
      </w:r>
      <w:r>
        <w:br/>
      </w:r>
      <w:r w:rsidRPr="00A85C83">
        <w:rPr>
          <w:b/>
          <w:bCs/>
        </w:rPr>
        <w:t>a:</w:t>
      </w:r>
      <w:r w:rsidRPr="005A41DF">
        <w:t xml:space="preserve"> </w:t>
      </w:r>
      <w:r>
        <w:t xml:space="preserve">Year of start of follow-up for non-Porton Down veterans </w:t>
      </w:r>
      <w:r>
        <w:br/>
      </w:r>
      <w:r w:rsidRPr="00A85C83">
        <w:rPr>
          <w:b/>
          <w:bCs/>
        </w:rPr>
        <w:t>b:</w:t>
      </w:r>
      <w:r w:rsidRPr="005A41DF">
        <w:t xml:space="preserve"> Adjusted for branch of service, previous duration of service, and place of birth</w:t>
      </w:r>
    </w:p>
    <w:p w14:paraId="3B8A9761" w14:textId="20514B61" w:rsidR="00FB524C" w:rsidRDefault="00FB524C">
      <w:pPr>
        <w:rPr>
          <w:b/>
          <w:bCs/>
        </w:rPr>
      </w:pPr>
      <w:r>
        <w:rPr>
          <w:b/>
          <w:bCs/>
        </w:rPr>
        <w:br w:type="page"/>
      </w:r>
    </w:p>
    <w:p w14:paraId="05AC5601" w14:textId="3A8430BF" w:rsidR="00FB524C" w:rsidRDefault="00467909" w:rsidP="00FB524C">
      <w:r>
        <w:rPr>
          <w:b/>
          <w:bCs/>
        </w:rPr>
        <w:lastRenderedPageBreak/>
        <w:t>Table S</w:t>
      </w:r>
      <w:r w:rsidR="001C7C09">
        <w:rPr>
          <w:b/>
          <w:bCs/>
        </w:rPr>
        <w:t>4</w:t>
      </w:r>
      <w:r w:rsidR="00FB524C">
        <w:rPr>
          <w:b/>
          <w:bCs/>
        </w:rPr>
        <w:t xml:space="preserve">. </w:t>
      </w:r>
      <w:r w:rsidR="00FB524C">
        <w:t>E-value calculations for associations</w:t>
      </w:r>
      <w:r w:rsidR="008A1FE1">
        <w:t xml:space="preserve"> between</w:t>
      </w:r>
      <w:r w:rsidR="006E0F06">
        <w:t xml:space="preserve"> Porton Down attendance and selected outcomes</w:t>
      </w:r>
      <w:r w:rsidR="00FB524C">
        <w:t xml:space="preserve"> </w:t>
      </w:r>
      <w:r w:rsidR="00153326">
        <w:t xml:space="preserve">presented in </w:t>
      </w:r>
      <w:r w:rsidR="00773FA6">
        <w:t>t</w:t>
      </w:r>
      <w:r w:rsidR="00153326">
        <w:t>ables 2, 3 and 4</w:t>
      </w:r>
    </w:p>
    <w:tbl>
      <w:tblPr>
        <w:tblW w:w="5183" w:type="pct"/>
        <w:tblLayout w:type="fixed"/>
        <w:tblLook w:val="04A0" w:firstRow="1" w:lastRow="0" w:firstColumn="1" w:lastColumn="0" w:noHBand="0" w:noVBand="1"/>
      </w:tblPr>
      <w:tblGrid>
        <w:gridCol w:w="4396"/>
        <w:gridCol w:w="2268"/>
        <w:gridCol w:w="1274"/>
        <w:gridCol w:w="1418"/>
      </w:tblGrid>
      <w:tr w:rsidR="00BD6DBE" w:rsidRPr="0092269A" w14:paraId="26E45A3F" w14:textId="77777777" w:rsidTr="00BD6DBE">
        <w:trPr>
          <w:trHeight w:val="600"/>
        </w:trPr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FA16" w14:textId="77777777" w:rsidR="0092269A" w:rsidRPr="0092269A" w:rsidRDefault="0092269A" w:rsidP="0092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D42B" w14:textId="1AF7C696" w:rsidR="0092269A" w:rsidRPr="00104DFE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ully adjusted </w:t>
            </w:r>
            <w:r w:rsidR="00A93C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Pr="00104D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HR 95% CI)</w:t>
            </w:r>
            <w:r w:rsidR="000D5AE0" w:rsidRPr="00104DF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2359D" w14:textId="67F1E455" w:rsidR="0092269A" w:rsidRPr="00104DFE" w:rsidRDefault="00A93CC8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="0092269A" w:rsidRPr="00104D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  <w:r w:rsidR="0090020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="00945C16">
              <w:rPr>
                <w:rStyle w:val="CommentReference"/>
              </w:rPr>
              <w:t xml:space="preserve">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8028" w14:textId="2EC08820" w:rsidR="0092269A" w:rsidRPr="00104DFE" w:rsidRDefault="00A93CC8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="0092269A" w:rsidRPr="00104D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-value </w:t>
            </w:r>
            <w:r w:rsidR="000C19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="000520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  <w:r w:rsidR="000C19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  <w:r w:rsidR="0090020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="00945C16">
              <w:rPr>
                <w:rStyle w:val="CommentReference"/>
              </w:rPr>
              <w:t xml:space="preserve"> </w:t>
            </w:r>
          </w:p>
        </w:tc>
      </w:tr>
      <w:tr w:rsidR="00BD6DBE" w:rsidRPr="0092269A" w14:paraId="5136289E" w14:textId="77777777" w:rsidTr="00BD6DBE">
        <w:trPr>
          <w:trHeight w:val="300"/>
        </w:trPr>
        <w:tc>
          <w:tcPr>
            <w:tcW w:w="2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2F4" w14:textId="64077228" w:rsidR="0092269A" w:rsidRPr="0092269A" w:rsidRDefault="008A1FE1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="005C4F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l</w:t>
            </w:r>
            <w:r w:rsidR="00C33E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cause mortal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y period of attendance</w:t>
            </w:r>
            <w:r w:rsidR="000520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from table 2)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9BC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287" w14:textId="77777777" w:rsidR="0092269A" w:rsidRPr="0092269A" w:rsidRDefault="0092269A" w:rsidP="0092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57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6DBE" w:rsidRPr="0092269A" w14:paraId="183E841B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5AF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DB5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6 (</w:t>
            </w:r>
            <w:bookmarkStart w:id="0" w:name="OLE_LINK1"/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3-1.09</w:t>
            </w:r>
            <w:bookmarkEnd w:id="0"/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1F5E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214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</w:tr>
      <w:tr w:rsidR="00BD6DBE" w:rsidRPr="0092269A" w14:paraId="7CFB1D3C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079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941-4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26F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5 (1.01-1.1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2F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E7B7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  <w:tr w:rsidR="00BD6DBE" w:rsidRPr="0092269A" w14:paraId="1D676B67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B1F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955-59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F5B5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8 (1.00-1.1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B9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D89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1D23F96D" w14:textId="77777777" w:rsidTr="00BD6DB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E99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960-6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58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4 (1.19-1.5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77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427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</w:tr>
      <w:tr w:rsidR="00BD6DBE" w:rsidRPr="0092269A" w14:paraId="2D14B740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ACE" w14:textId="62399D8C" w:rsidR="0092269A" w:rsidRPr="0092269A" w:rsidRDefault="008A1FE1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="0092269A" w:rsidRPr="009226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se-specific mortality</w:t>
            </w:r>
            <w:r w:rsidR="000520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from table 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4DDB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85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AC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6DBE" w:rsidRPr="0092269A" w14:paraId="3115D7CC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8CF1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Infectious and parasitic (A00-B9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5E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2 (0.99, 1.7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C47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63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5D5BE2E2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84B4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Malignant neoplasms (All) (C00-9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DD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5 (1.00-1.1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7FF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05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34143A3F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EAAB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Lung (C3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7D0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0 (1.01, 1.2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C3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97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</w:tr>
      <w:tr w:rsidR="00BD6DBE" w:rsidRPr="0092269A" w14:paraId="3150DB4E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3B4" w14:textId="6E3D5AA5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In situ, benign, and unspecified neoplasms (D10-4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870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0.70 (0.49, 1.0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56F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B78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067244B6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A74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Circulatory system All (I00-9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2D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6 (1.01, 1.1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259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4EC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  <w:tr w:rsidR="00BD6DBE" w:rsidRPr="0092269A" w14:paraId="7576EBBA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112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Ischaemic heart diseases (I20-2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D045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8 (1.02, 1.1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CCA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44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</w:tr>
      <w:tr w:rsidR="00BD6DBE" w:rsidRPr="0092269A" w14:paraId="4BE20DCC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3E65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Genitourinary system (N00-9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465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4 (1.05, 1.7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2B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81A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</w:tr>
      <w:tr w:rsidR="00BD6DBE" w:rsidRPr="0092269A" w14:paraId="23E9DCDE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ACB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All external causes (S00-T98, V01-Y9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85D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5 (1.00, 1.3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A2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C2A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4621F469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0AC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Alcohol attributable (F102, K701, K703, K704, K70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00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4 (1.07, 1.9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25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D7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</w:tr>
      <w:tr w:rsidR="00BD6DBE" w:rsidRPr="0092269A" w14:paraId="5522096E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9FC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Smoking-related (highly causal only; C33, C34, J40-J4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A3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7 (1.01, 1.1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1FB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D87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</w:tr>
      <w:tr w:rsidR="00BD6DBE" w:rsidRPr="0092269A" w14:paraId="36D70E83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BF7F" w14:textId="0F86798D" w:rsidR="0092269A" w:rsidRPr="00104DFE" w:rsidRDefault="008A1FE1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</w:t>
            </w:r>
            <w:r w:rsidR="0092269A" w:rsidRPr="00104DFE">
              <w:rPr>
                <w:rFonts w:ascii="Calibri" w:eastAsia="Times New Roman" w:hAnsi="Calibri" w:cs="Calibri"/>
                <w:b/>
                <w:bCs/>
                <w:lang w:eastAsia="en-GB"/>
              </w:rPr>
              <w:t>ause-specific mortality (1960-1964 only)</w:t>
            </w:r>
            <w:r w:rsidR="000D5AE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0520F3" w:rsidRPr="00104DFE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="000520F3">
              <w:rPr>
                <w:rFonts w:ascii="Calibri" w:eastAsia="Times New Roman" w:hAnsi="Calibri" w:cs="Calibri"/>
                <w:b/>
                <w:bCs/>
                <w:lang w:eastAsia="en-GB"/>
              </w:rPr>
              <w:t>from</w:t>
            </w:r>
            <w:r w:rsidR="000520F3" w:rsidRPr="00104DF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table 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536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3354" w14:textId="77777777" w:rsidR="0092269A" w:rsidRPr="0092269A" w:rsidRDefault="0092269A" w:rsidP="0092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E585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6DBE" w:rsidRPr="0092269A" w14:paraId="78EF4F26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058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All-caus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981F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4 (1.19, 1.5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A35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44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</w:tr>
      <w:tr w:rsidR="00BD6DBE" w:rsidRPr="0092269A" w14:paraId="2B59E4EA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6995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Malignant neoplasms (All) (C00-9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78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7 (1.21, 1.7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0C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101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BD6DBE" w:rsidRPr="0092269A" w14:paraId="1E11AA15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C119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Oesophageal (C1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8A0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44 (1.04, 5.7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02F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4.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3E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</w:tr>
      <w:tr w:rsidR="00BD6DBE" w:rsidRPr="0092269A" w14:paraId="3981B014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6E9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Lung (C3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3B9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68 (1.15, 2.4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A3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FC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</w:tr>
      <w:tr w:rsidR="00BD6DBE" w:rsidRPr="0092269A" w14:paraId="2AB45E3D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E3E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Circulatory system All (I00-9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53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8 (1.12, 1.6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7E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3BA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</w:tr>
      <w:tr w:rsidR="00BD6DBE" w:rsidRPr="0092269A" w14:paraId="59EEBDEC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191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Ischaemic heart diseases (I20-2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57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60 (1.24, 2.0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0FC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DB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</w:tr>
      <w:tr w:rsidR="00BD6DBE" w:rsidRPr="0092269A" w14:paraId="74A96BCC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E05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Smoking-related (highly causal only; C33, C34, J40-J4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641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8 (1.09, 2.0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652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62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</w:tr>
      <w:tr w:rsidR="00BD6DBE" w:rsidRPr="0092269A" w14:paraId="6F652DEF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6733" w14:textId="490C7752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b/>
                <w:bCs/>
                <w:lang w:eastAsia="en-GB"/>
              </w:rPr>
              <w:t>Cancer</w:t>
            </w:r>
            <w:r w:rsidR="008A1FE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incidence</w:t>
            </w:r>
            <w:r w:rsidR="000D5AE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0D5AE0" w:rsidRPr="000520F3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="000520F3" w:rsidRPr="00104DFE">
              <w:rPr>
                <w:rFonts w:ascii="Calibri" w:eastAsia="Times New Roman" w:hAnsi="Calibri" w:cs="Calibri"/>
                <w:b/>
                <w:bCs/>
                <w:lang w:eastAsia="en-GB"/>
              </w:rPr>
              <w:t>from table 4</w:t>
            </w:r>
            <w:r w:rsidR="000D5AE0" w:rsidRPr="000520F3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D31" w14:textId="77777777" w:rsidR="0092269A" w:rsidRPr="0092269A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BD7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A6F0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6DBE" w:rsidRPr="0092269A" w14:paraId="694F2524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77B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Trachea, bronchus, and lung (C33, C3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4AF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9 (1.00, 1.1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6F4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8B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506602A2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5E9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Other skin (C4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A79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0.90 (0.82, 0.9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1F3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9F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</w:tr>
      <w:tr w:rsidR="00BD6DBE" w:rsidRPr="0092269A" w14:paraId="2A6D39FA" w14:textId="77777777" w:rsidTr="00104DF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747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Other urinary tract (C64-C66, C6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43E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0.79 (0.62-1.0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6CA1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ADD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6C237E8E" w14:textId="77777777" w:rsidTr="00BD6DBE">
        <w:trPr>
          <w:trHeight w:val="345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F8E" w14:textId="54D1B3F1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All other primary malignant neoplasms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FC37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19 (1.00, 1.42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BDD1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43B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BD6DBE" w:rsidRPr="0092269A" w14:paraId="0CED4F34" w14:textId="77777777" w:rsidTr="00BD6DBE">
        <w:trPr>
          <w:trHeight w:val="300"/>
        </w:trPr>
        <w:tc>
          <w:tcPr>
            <w:tcW w:w="2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08FF" w14:textId="77777777" w:rsidR="0092269A" w:rsidRPr="00104DFE" w:rsidRDefault="0092269A" w:rsidP="009226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04DFE">
              <w:rPr>
                <w:rFonts w:ascii="Calibri" w:eastAsia="Times New Roman" w:hAnsi="Calibri" w:cs="Calibri"/>
                <w:lang w:eastAsia="en-GB"/>
              </w:rPr>
              <w:t>Any neoplasm of uncertain or unknown behaviour (D37-D48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D868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27 (1.06, 1.54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E959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AD76" w14:textId="77777777" w:rsidR="0092269A" w:rsidRPr="0092269A" w:rsidRDefault="0092269A" w:rsidP="0092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269A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</w:tbl>
    <w:p w14:paraId="68A77173" w14:textId="45BCE565" w:rsidR="00510B6A" w:rsidRDefault="00F174B1" w:rsidP="00FC24C8">
      <w:r w:rsidRPr="00CE35F2">
        <w:t>Reference category: ‘Non-Porton Do</w:t>
      </w:r>
      <w:r>
        <w:t>wn veterans’</w:t>
      </w:r>
      <w:r w:rsidRPr="00F75577">
        <w:br/>
      </w:r>
      <w:r w:rsidRPr="00F75577">
        <w:rPr>
          <w:b/>
          <w:bCs/>
        </w:rPr>
        <w:t>a:</w:t>
      </w:r>
      <w:r w:rsidRPr="00F75577">
        <w:t xml:space="preserve"> Adjusted for branch of service, </w:t>
      </w:r>
      <w:r>
        <w:t>previous</w:t>
      </w:r>
      <w:r w:rsidRPr="00F75577">
        <w:t xml:space="preserve"> duration of service</w:t>
      </w:r>
      <w:r w:rsidRPr="005B599A">
        <w:t>, period</w:t>
      </w:r>
      <w:r w:rsidRPr="00F75577">
        <w:t xml:space="preserve"> </w:t>
      </w:r>
      <w:r w:rsidRPr="00B97106">
        <w:t>of joining</w:t>
      </w:r>
      <w:r>
        <w:t>, and</w:t>
      </w:r>
      <w:r w:rsidRPr="00B97106">
        <w:t xml:space="preserve"> place of birth</w:t>
      </w:r>
      <w:r w:rsidR="00900204">
        <w:br/>
        <w:t>b:</w:t>
      </w:r>
      <w:r w:rsidR="00EB3FFD">
        <w:t xml:space="preserve"> </w:t>
      </w:r>
      <w:r w:rsidR="00423B4D" w:rsidRPr="00423B4D">
        <w:t xml:space="preserve">E-values represent the minimum strength of association on the risk-ratio scale that an unmeasured confounder would need to have with both attendance at Porton Down and </w:t>
      </w:r>
      <w:r w:rsidR="004B0749">
        <w:t>the outcome</w:t>
      </w:r>
      <w:r w:rsidR="00423B4D" w:rsidRPr="00423B4D">
        <w:t xml:space="preserve"> conditional on the measure</w:t>
      </w:r>
      <w:r w:rsidR="00476C55">
        <w:t>d</w:t>
      </w:r>
      <w:r w:rsidR="00423B4D" w:rsidRPr="00423B4D">
        <w:t xml:space="preserve"> covariates, to fully attenuate the association</w:t>
      </w:r>
      <w:r w:rsidR="00EB3FFD">
        <w:br/>
        <w:t>c:</w:t>
      </w:r>
      <w:r w:rsidR="004B0749">
        <w:t xml:space="preserve"> </w:t>
      </w:r>
      <w:r w:rsidR="00506353" w:rsidRPr="00506353">
        <w:t xml:space="preserve">E-values for </w:t>
      </w:r>
      <w:r w:rsidR="00506353">
        <w:t xml:space="preserve">the </w:t>
      </w:r>
      <w:r w:rsidR="00506353" w:rsidRPr="00506353">
        <w:t>limit of the confidence interval closest to the null</w:t>
      </w:r>
      <w:r w:rsidR="00857D36">
        <w:t>.</w:t>
      </w:r>
    </w:p>
    <w:p w14:paraId="2F7B1C7F" w14:textId="6D911C24" w:rsidR="000B2BE4" w:rsidRDefault="000B2BE4" w:rsidP="00FC24C8">
      <w:r w:rsidRPr="00223B30">
        <w:lastRenderedPageBreak/>
        <w:t xml:space="preserve">a: </w:t>
      </w:r>
      <w:r w:rsidRPr="00241405">
        <w:t xml:space="preserve">During phase two of the study, </w:t>
      </w:r>
      <w:r w:rsidRPr="00223B30">
        <w:t>NHS-CR mortality data was available from 1992 (England and Wales) and 1974 (Scotland) only; for untraced participants, data from the first phase of the study was used if available.</w:t>
      </w:r>
    </w:p>
    <w:p w14:paraId="10E79D68" w14:textId="6E019F66" w:rsidR="001E4025" w:rsidRDefault="001E4025" w:rsidP="00FC24C8">
      <w:r>
        <w:br w:type="page"/>
      </w:r>
    </w:p>
    <w:p w14:paraId="4F4CFE8B" w14:textId="77777777" w:rsidR="00510B6A" w:rsidRDefault="00510B6A" w:rsidP="00FC24C8"/>
    <w:p w14:paraId="2E51A243" w14:textId="6DEAA222" w:rsidR="006A04AB" w:rsidRDefault="00D929CA" w:rsidP="002B7E34">
      <w:pPr>
        <w:spacing w:line="360" w:lineRule="auto"/>
      </w:pPr>
      <w:r w:rsidRPr="008F00BD">
        <w:rPr>
          <w:b/>
          <w:bCs/>
        </w:rPr>
        <w:t xml:space="preserve">Supplementary </w:t>
      </w:r>
      <w:r w:rsidR="00773FA6">
        <w:rPr>
          <w:b/>
          <w:bCs/>
        </w:rPr>
        <w:t>r</w:t>
      </w:r>
      <w:r w:rsidR="00FE2911" w:rsidRPr="008F00BD">
        <w:rPr>
          <w:b/>
          <w:bCs/>
        </w:rPr>
        <w:t>esults</w:t>
      </w:r>
      <w:r w:rsidRPr="008F00BD">
        <w:rPr>
          <w:b/>
          <w:bCs/>
        </w:rPr>
        <w:t xml:space="preserve"> 1.</w:t>
      </w:r>
      <w:r w:rsidR="00CC5F3C">
        <w:t xml:space="preserve"> Competing </w:t>
      </w:r>
      <w:r w:rsidR="001B0977">
        <w:t>risk analysis for selected associations</w:t>
      </w:r>
    </w:p>
    <w:p w14:paraId="5694983D" w14:textId="7C72671E" w:rsidR="00D929CA" w:rsidRDefault="00846A2F" w:rsidP="002B7E34">
      <w:pPr>
        <w:spacing w:line="360" w:lineRule="auto"/>
      </w:pPr>
      <w:r>
        <w:t>C</w:t>
      </w:r>
      <w:r w:rsidR="001D6A70" w:rsidRPr="001D6A70">
        <w:t xml:space="preserve">ompeting risk analysis which provided similar but slightly attenuated </w:t>
      </w:r>
      <w:r w:rsidR="00CE43D3">
        <w:t>estimates</w:t>
      </w:r>
      <w:r>
        <w:t xml:space="preserve"> for key associations</w:t>
      </w:r>
      <w:r w:rsidR="001B0977">
        <w:t xml:space="preserve">. </w:t>
      </w:r>
      <w:r w:rsidR="001D6A70">
        <w:t>A</w:t>
      </w:r>
      <w:r w:rsidR="00CD705E" w:rsidRPr="00E201F7">
        <w:t>ge and calendar period adjusted results for deaths from circulatory system diseases (sub-distribution hazard ratio (SHR)=1.03, 0.98-1.08), respiratory diseases (SHR=0.97, 0.90-1.05), genitourinary diseases (SHR=1.30, 1.01-1.63) and alcohol attributable deaths (SHR=1.38, 1.03-1.85) were comparable.</w:t>
      </w:r>
    </w:p>
    <w:p w14:paraId="6F520321" w14:textId="5844EEF9" w:rsidR="00F86CD9" w:rsidRDefault="00F86CD9" w:rsidP="002B7E34">
      <w:pPr>
        <w:spacing w:line="360" w:lineRule="auto"/>
      </w:pPr>
    </w:p>
    <w:p w14:paraId="6790BD37" w14:textId="0043FAF2" w:rsidR="00194974" w:rsidRDefault="00194974" w:rsidP="002B7E34">
      <w:pPr>
        <w:spacing w:line="360" w:lineRule="auto"/>
      </w:pPr>
      <w:r w:rsidRPr="008F00BD">
        <w:rPr>
          <w:b/>
          <w:bCs/>
        </w:rPr>
        <w:t xml:space="preserve">Supplementary </w:t>
      </w:r>
      <w:r w:rsidR="00773FA6">
        <w:rPr>
          <w:b/>
          <w:bCs/>
        </w:rPr>
        <w:t>r</w:t>
      </w:r>
      <w:r w:rsidRPr="008F00BD">
        <w:rPr>
          <w:b/>
          <w:bCs/>
        </w:rPr>
        <w:t xml:space="preserve">esults </w:t>
      </w:r>
      <w:r w:rsidR="00FE2911" w:rsidRPr="008F00BD">
        <w:rPr>
          <w:b/>
          <w:bCs/>
        </w:rPr>
        <w:t>2</w:t>
      </w:r>
      <w:r w:rsidRPr="008F00BD">
        <w:rPr>
          <w:b/>
          <w:bCs/>
        </w:rPr>
        <w:t>.</w:t>
      </w:r>
      <w:r>
        <w:t xml:space="preserve"> </w:t>
      </w:r>
      <w:r w:rsidR="00066038">
        <w:t>Associations between t</w:t>
      </w:r>
      <w:r>
        <w:t xml:space="preserve">ype of chemical exposure and all-cause mortality </w:t>
      </w:r>
      <w:r w:rsidR="001F5381">
        <w:t>in veterans who attended Porton Down between 1960-1964</w:t>
      </w:r>
      <w:r>
        <w:t xml:space="preserve"> </w:t>
      </w:r>
    </w:p>
    <w:p w14:paraId="262BF9EC" w14:textId="1E1467DB" w:rsidR="00375E6C" w:rsidRDefault="00194974" w:rsidP="002B7E34">
      <w:pPr>
        <w:spacing w:line="360" w:lineRule="auto"/>
      </w:pPr>
      <w:r>
        <w:t xml:space="preserve">Exploratory analyses demonstrated that age-adjusted hazards ratios </w:t>
      </w:r>
      <w:r w:rsidR="00CD2F76">
        <w:t xml:space="preserve">for all-cause mortality </w:t>
      </w:r>
      <w:r>
        <w:t xml:space="preserve">were raised for multiple types of chemical exposures during </w:t>
      </w:r>
      <w:r w:rsidR="00735158">
        <w:t>1960-1964,</w:t>
      </w:r>
      <w:r>
        <w:t xml:space="preserve"> i.e. sulfur mustard (n=534; HR=1.37, 1.18-1.59), CS gas (</w:t>
      </w:r>
      <w:r w:rsidRPr="00D32AA3">
        <w:t>2-chlorobenzalmalononitrile</w:t>
      </w:r>
      <w:r>
        <w:t>)</w:t>
      </w:r>
      <w:r w:rsidRPr="004A27CC">
        <w:t xml:space="preserve"> </w:t>
      </w:r>
      <w:r>
        <w:t xml:space="preserve">(n=381; HR=1.36, 1.15-1.63), </w:t>
      </w:r>
      <w:r w:rsidRPr="00AE6ECA">
        <w:t>pralidoxime</w:t>
      </w:r>
      <w:r>
        <w:t xml:space="preserve"> (n=199; HR=1.21, 0.94-1.54), sarin (n=163; HR=1.36, 1.07-1.73) and CR gas (d</w:t>
      </w:r>
      <w:r w:rsidRPr="00552AA3">
        <w:t>ibenzoxazepine</w:t>
      </w:r>
      <w:r>
        <w:t>) (n=162; HR=1.50, 1.17-1.93), compared to non-Porton Down veterans.</w:t>
      </w:r>
    </w:p>
    <w:p w14:paraId="0FE10791" w14:textId="77777777" w:rsidR="00375E6C" w:rsidRDefault="00375E6C">
      <w:r>
        <w:br w:type="page"/>
      </w:r>
    </w:p>
    <w:p w14:paraId="64BC8A9B" w14:textId="530217B0" w:rsidR="00375E6C" w:rsidRDefault="00375E6C" w:rsidP="00375E6C">
      <w:pPr>
        <w:spacing w:line="360" w:lineRule="auto"/>
      </w:pPr>
    </w:p>
    <w:p w14:paraId="4FC39ABF" w14:textId="77777777" w:rsidR="00194974" w:rsidRDefault="00194974" w:rsidP="002B7E34">
      <w:pPr>
        <w:spacing w:line="360" w:lineRule="auto"/>
      </w:pPr>
    </w:p>
    <w:sectPr w:rsidR="00194974" w:rsidSect="00071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5AFBE" w14:textId="77777777" w:rsidR="00AE6968" w:rsidRDefault="00AE6968" w:rsidP="007D1873">
      <w:pPr>
        <w:spacing w:after="0" w:line="240" w:lineRule="auto"/>
      </w:pPr>
      <w:r>
        <w:separator/>
      </w:r>
    </w:p>
  </w:endnote>
  <w:endnote w:type="continuationSeparator" w:id="0">
    <w:p w14:paraId="1506B238" w14:textId="77777777" w:rsidR="00AE6968" w:rsidRDefault="00AE6968" w:rsidP="007D1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0093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07BC1" w14:textId="77777777" w:rsidR="001E4025" w:rsidRDefault="001E40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85902" w14:textId="77777777" w:rsidR="001E4025" w:rsidRDefault="001E40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7377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474CA" w14:textId="485367A0" w:rsidR="007D1873" w:rsidRDefault="007D18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C9453" w14:textId="77777777" w:rsidR="007D1873" w:rsidRDefault="007D1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E1959" w14:textId="77777777" w:rsidR="00AE6968" w:rsidRDefault="00AE6968" w:rsidP="007D1873">
      <w:pPr>
        <w:spacing w:after="0" w:line="240" w:lineRule="auto"/>
      </w:pPr>
      <w:r>
        <w:separator/>
      </w:r>
    </w:p>
  </w:footnote>
  <w:footnote w:type="continuationSeparator" w:id="0">
    <w:p w14:paraId="55E6D2B6" w14:textId="77777777" w:rsidR="00AE6968" w:rsidRDefault="00AE6968" w:rsidP="007D1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C8"/>
    <w:rsid w:val="000520F3"/>
    <w:rsid w:val="00066038"/>
    <w:rsid w:val="0009573B"/>
    <w:rsid w:val="000A7742"/>
    <w:rsid w:val="000B2BE4"/>
    <w:rsid w:val="000C1943"/>
    <w:rsid w:val="000C7D0C"/>
    <w:rsid w:val="000D5AE0"/>
    <w:rsid w:val="00103DFA"/>
    <w:rsid w:val="00104DFE"/>
    <w:rsid w:val="00112372"/>
    <w:rsid w:val="00132F26"/>
    <w:rsid w:val="00153326"/>
    <w:rsid w:val="0018611C"/>
    <w:rsid w:val="00194974"/>
    <w:rsid w:val="001B0977"/>
    <w:rsid w:val="001C7C09"/>
    <w:rsid w:val="001D6A70"/>
    <w:rsid w:val="001E4025"/>
    <w:rsid w:val="001F5381"/>
    <w:rsid w:val="00213194"/>
    <w:rsid w:val="00230B31"/>
    <w:rsid w:val="00240ECE"/>
    <w:rsid w:val="002A444D"/>
    <w:rsid w:val="002B7E34"/>
    <w:rsid w:val="002C6F6E"/>
    <w:rsid w:val="00305E39"/>
    <w:rsid w:val="00306577"/>
    <w:rsid w:val="0032478B"/>
    <w:rsid w:val="0034760A"/>
    <w:rsid w:val="00360964"/>
    <w:rsid w:val="00375E6C"/>
    <w:rsid w:val="00380CBE"/>
    <w:rsid w:val="003C09BF"/>
    <w:rsid w:val="003E4ADD"/>
    <w:rsid w:val="004150DC"/>
    <w:rsid w:val="00423B4D"/>
    <w:rsid w:val="00432477"/>
    <w:rsid w:val="00467909"/>
    <w:rsid w:val="00476C55"/>
    <w:rsid w:val="004B0749"/>
    <w:rsid w:val="004C53D6"/>
    <w:rsid w:val="0050141C"/>
    <w:rsid w:val="00503576"/>
    <w:rsid w:val="00506353"/>
    <w:rsid w:val="00510B6A"/>
    <w:rsid w:val="00511EE5"/>
    <w:rsid w:val="00517D33"/>
    <w:rsid w:val="00553C02"/>
    <w:rsid w:val="00576D83"/>
    <w:rsid w:val="005C4F15"/>
    <w:rsid w:val="00602518"/>
    <w:rsid w:val="006A04AB"/>
    <w:rsid w:val="006D2081"/>
    <w:rsid w:val="006E0F06"/>
    <w:rsid w:val="00735158"/>
    <w:rsid w:val="00742796"/>
    <w:rsid w:val="007513A6"/>
    <w:rsid w:val="00773FA6"/>
    <w:rsid w:val="00776E70"/>
    <w:rsid w:val="007A705C"/>
    <w:rsid w:val="007C2E89"/>
    <w:rsid w:val="007D1873"/>
    <w:rsid w:val="007D6D23"/>
    <w:rsid w:val="00807ABB"/>
    <w:rsid w:val="008128A5"/>
    <w:rsid w:val="00823FE5"/>
    <w:rsid w:val="00846A2F"/>
    <w:rsid w:val="00857D36"/>
    <w:rsid w:val="008A1FE1"/>
    <w:rsid w:val="008D27B4"/>
    <w:rsid w:val="008F00BD"/>
    <w:rsid w:val="00900204"/>
    <w:rsid w:val="0092269A"/>
    <w:rsid w:val="0092646E"/>
    <w:rsid w:val="00942A10"/>
    <w:rsid w:val="00945C16"/>
    <w:rsid w:val="0095572D"/>
    <w:rsid w:val="00956F9E"/>
    <w:rsid w:val="009702A0"/>
    <w:rsid w:val="009B5D6F"/>
    <w:rsid w:val="009E15D9"/>
    <w:rsid w:val="00A40582"/>
    <w:rsid w:val="00A42051"/>
    <w:rsid w:val="00A93CC8"/>
    <w:rsid w:val="00AA1070"/>
    <w:rsid w:val="00AD7007"/>
    <w:rsid w:val="00AE6968"/>
    <w:rsid w:val="00B213C1"/>
    <w:rsid w:val="00B46A87"/>
    <w:rsid w:val="00B669F2"/>
    <w:rsid w:val="00B66B63"/>
    <w:rsid w:val="00B75F67"/>
    <w:rsid w:val="00B94E4B"/>
    <w:rsid w:val="00BD6DBE"/>
    <w:rsid w:val="00BE4F70"/>
    <w:rsid w:val="00C314AA"/>
    <w:rsid w:val="00C33E79"/>
    <w:rsid w:val="00C65870"/>
    <w:rsid w:val="00C711B5"/>
    <w:rsid w:val="00CC5F3C"/>
    <w:rsid w:val="00CD2F76"/>
    <w:rsid w:val="00CD705E"/>
    <w:rsid w:val="00CE43D3"/>
    <w:rsid w:val="00D929CA"/>
    <w:rsid w:val="00E10AC6"/>
    <w:rsid w:val="00E16F72"/>
    <w:rsid w:val="00E51C34"/>
    <w:rsid w:val="00EB3FFD"/>
    <w:rsid w:val="00EC56DF"/>
    <w:rsid w:val="00ED57C6"/>
    <w:rsid w:val="00F174B1"/>
    <w:rsid w:val="00F45F4E"/>
    <w:rsid w:val="00F678F0"/>
    <w:rsid w:val="00F86CD9"/>
    <w:rsid w:val="00FB524C"/>
    <w:rsid w:val="00FC24C8"/>
    <w:rsid w:val="00FE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4212"/>
  <w15:chartTrackingRefBased/>
  <w15:docId w15:val="{2B2D9804-1BF6-472C-B3E3-682400160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873"/>
  </w:style>
  <w:style w:type="paragraph" w:styleId="Footer">
    <w:name w:val="footer"/>
    <w:basedOn w:val="Normal"/>
    <w:link w:val="FooterChar"/>
    <w:uiPriority w:val="99"/>
    <w:unhideWhenUsed/>
    <w:rsid w:val="007D1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873"/>
  </w:style>
  <w:style w:type="paragraph" w:styleId="Revision">
    <w:name w:val="Revision"/>
    <w:hidden/>
    <w:uiPriority w:val="99"/>
    <w:semiHidden/>
    <w:rsid w:val="007427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1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7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8D73B3F563048B676F3D7DAA3EBA5" ma:contentTypeVersion="16" ma:contentTypeDescription="Create a new document." ma:contentTypeScope="" ma:versionID="9f39389a6cdc2185ce9db0fb78351cf4">
  <xsd:schema xmlns:xsd="http://www.w3.org/2001/XMLSchema" xmlns:xs="http://www.w3.org/2001/XMLSchema" xmlns:p="http://schemas.microsoft.com/office/2006/metadata/properties" xmlns:ns1="http://schemas.microsoft.com/sharepoint/v3" xmlns:ns2="b09eb91e-655d-4fac-8b7b-a4d1c5d62c5f" xmlns:ns3="e36b43de-5a24-42fe-8317-96280aa59871" xmlns:ns4="4aaf35b1-80a8-48e7-9d03-c612add1997b" targetNamespace="http://schemas.microsoft.com/office/2006/metadata/properties" ma:root="true" ma:fieldsID="265b1a54d29b3fb324889d4da2112a37" ns1:_="" ns2:_="" ns3:_="" ns4:_="">
    <xsd:import namespace="http://schemas.microsoft.com/sharepoint/v3"/>
    <xsd:import namespace="b09eb91e-655d-4fac-8b7b-a4d1c5d62c5f"/>
    <xsd:import namespace="e36b43de-5a24-42fe-8317-96280aa59871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9eb91e-655d-4fac-8b7b-a4d1c5d62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b43de-5a24-42fe-8317-96280aa59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36ae66c-d5fc-4579-817c-dfd3ad0accc7}" ma:internalName="TaxCatchAll" ma:showField="CatchAllData" ma:web="e36b43de-5a24-42fe-8317-96280aa598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b09eb91e-655d-4fac-8b7b-a4d1c5d62c5f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0324A212-CB75-4638-BF73-BF096137D9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09eb91e-655d-4fac-8b7b-a4d1c5d62c5f"/>
    <ds:schemaRef ds:uri="e36b43de-5a24-42fe-8317-96280aa59871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BA8C71-E1BE-467D-BC17-DA3F142D5B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C50023-70FE-4661-A3C7-F34AD7238D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ABCE27-2AD0-4AE7-BCAC-44444936F72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09eb91e-655d-4fac-8b7b-a4d1c5d62c5f"/>
    <ds:schemaRef ds:uri="4aaf35b1-80a8-48e7-9d03-c612add199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1453</Words>
  <Characters>82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Gemma</dc:creator>
  <cp:keywords/>
  <dc:description/>
  <cp:lastModifiedBy>Elsina Meyer</cp:lastModifiedBy>
  <cp:revision>4</cp:revision>
  <dcterms:created xsi:type="dcterms:W3CDTF">2023-04-11T04:10:00Z</dcterms:created>
  <dcterms:modified xsi:type="dcterms:W3CDTF">2023-04-1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48D73B3F563048B676F3D7DAA3EBA5</vt:lpwstr>
  </property>
  <property fmtid="{D5CDD505-2E9C-101B-9397-08002B2CF9AE}" pid="3" name="MediaServiceImageTags">
    <vt:lpwstr/>
  </property>
</Properties>
</file>